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61700" w14:textId="4D69AD12" w:rsidR="00AD58BA" w:rsidRPr="009E067B" w:rsidRDefault="00AD58BA" w:rsidP="00AD58BA">
      <w:pPr>
        <w:spacing w:after="0"/>
        <w:rPr>
          <w:rFonts w:ascii="Times New Roman" w:eastAsia="Calibri" w:hAnsi="Times New Roman" w:cs="Times New Roman"/>
          <w:b/>
          <w:bCs/>
          <w:sz w:val="28"/>
          <w:szCs w:val="28"/>
          <w:lang w:val="en-US"/>
        </w:rPr>
      </w:pPr>
      <w:bookmarkStart w:id="0" w:name="_Hlk103176381"/>
      <w:r w:rsidRPr="009E067B">
        <w:rPr>
          <w:rFonts w:ascii="Times New Roman" w:eastAsia="Calibri" w:hAnsi="Times New Roman" w:cs="Times New Roman"/>
          <w:b/>
          <w:bCs/>
          <w:sz w:val="28"/>
          <w:szCs w:val="28"/>
          <w:lang w:val="en-US"/>
        </w:rPr>
        <w:t>Supplementary tables 5-7</w:t>
      </w:r>
    </w:p>
    <w:p w14:paraId="5A3A88F4" w14:textId="77777777" w:rsidR="00AD58BA" w:rsidRPr="009E067B" w:rsidRDefault="00AD58BA" w:rsidP="00AD58BA">
      <w:pPr>
        <w:spacing w:after="0"/>
        <w:rPr>
          <w:rFonts w:ascii="Times New Roman" w:eastAsia="Calibri" w:hAnsi="Times New Roman" w:cs="Times New Roman"/>
          <w:b/>
          <w:bCs/>
          <w:sz w:val="28"/>
          <w:szCs w:val="28"/>
          <w:lang w:val="en-US"/>
        </w:rPr>
      </w:pPr>
    </w:p>
    <w:p w14:paraId="6F8F19ED" w14:textId="38AAEF96" w:rsidR="00AD58BA" w:rsidRPr="00AD58BA" w:rsidRDefault="00AD58BA" w:rsidP="00AD58BA">
      <w:pPr>
        <w:spacing w:after="0"/>
        <w:rPr>
          <w:rFonts w:ascii="Times New Roman" w:eastAsia="Calibri" w:hAnsi="Times New Roman" w:cs="Times New Roman"/>
          <w:b/>
          <w:bCs/>
          <w:lang w:val="en-US"/>
        </w:rPr>
      </w:pPr>
      <w:r w:rsidRPr="00AD58BA">
        <w:rPr>
          <w:rFonts w:ascii="Times New Roman" w:eastAsia="Calibri" w:hAnsi="Times New Roman" w:cs="Times New Roman"/>
          <w:b/>
          <w:bCs/>
          <w:lang w:val="en-US"/>
        </w:rPr>
        <w:t>Supplementary Table 5</w:t>
      </w:r>
    </w:p>
    <w:p w14:paraId="5FE27D5A" w14:textId="77777777" w:rsidR="00AD58BA" w:rsidRPr="00AD58BA" w:rsidRDefault="00AD58BA" w:rsidP="00AD58BA">
      <w:pPr>
        <w:rPr>
          <w:rFonts w:ascii="Times New Roman" w:eastAsia="Calibri" w:hAnsi="Times New Roman" w:cs="Times New Roman"/>
          <w:b/>
          <w:bCs/>
          <w:lang w:val="en-US"/>
        </w:rPr>
      </w:pPr>
      <w:r w:rsidRPr="00AD58BA">
        <w:rPr>
          <w:rFonts w:ascii="Times New Roman" w:eastAsia="Calibri" w:hAnsi="Times New Roman" w:cs="Times New Roman"/>
          <w:b/>
          <w:bCs/>
          <w:lang w:val="en-US"/>
        </w:rPr>
        <w:t xml:space="preserve">Genotype frequencies of IRF5 polymorphisms according to the incidence of Stage 3 CKD (eGFR &lt; 60 ml/min/1.73 m²). The D.E.S.I.R. study </w:t>
      </w:r>
    </w:p>
    <w:p w14:paraId="0EEFC109" w14:textId="77777777" w:rsidR="00AD58BA" w:rsidRPr="00AD58BA" w:rsidRDefault="00AD58BA" w:rsidP="00AD58BA">
      <w:pPr>
        <w:spacing w:after="0"/>
        <w:rPr>
          <w:rFonts w:ascii="Times New Roman" w:eastAsia="Calibri" w:hAnsi="Times New Roman" w:cs="Times New Roman"/>
          <w:b/>
          <w:bCs/>
          <w:lang w:val="en-US"/>
        </w:rPr>
      </w:pPr>
      <w:r w:rsidRPr="00AD58BA">
        <w:rPr>
          <w:rFonts w:ascii="Times New Roman" w:eastAsia="Calibri" w:hAnsi="Times New Roman" w:cs="Times New Roman"/>
          <w:b/>
          <w:bCs/>
          <w:lang w:val="en-US"/>
        </w:rPr>
        <w:t>Supplementary Table 6</w:t>
      </w:r>
    </w:p>
    <w:p w14:paraId="1ECD39DB" w14:textId="77777777" w:rsidR="00AD58BA" w:rsidRPr="00AD58BA" w:rsidRDefault="00AD58BA" w:rsidP="00AD58BA">
      <w:pPr>
        <w:rPr>
          <w:rFonts w:ascii="Times New Roman" w:eastAsia="Calibri" w:hAnsi="Times New Roman" w:cs="Times New Roman"/>
          <w:b/>
          <w:bCs/>
          <w:lang w:val="en-US"/>
        </w:rPr>
      </w:pPr>
      <w:r w:rsidRPr="00AD58BA">
        <w:rPr>
          <w:rFonts w:ascii="Times New Roman" w:eastAsia="Calibri" w:hAnsi="Times New Roman" w:cs="Times New Roman"/>
          <w:b/>
          <w:bCs/>
          <w:lang w:val="en-US"/>
        </w:rPr>
        <w:t xml:space="preserve">Genotype frequencies of IRF5 polymorphisms according to the incidence of CKD KDIGO definition. The D.E.S.I.R. study </w:t>
      </w:r>
    </w:p>
    <w:p w14:paraId="42315A41" w14:textId="77777777" w:rsidR="00AD58BA" w:rsidRPr="00AD58BA" w:rsidRDefault="00AD58BA" w:rsidP="00AD58BA">
      <w:pPr>
        <w:spacing w:after="0"/>
        <w:rPr>
          <w:rFonts w:ascii="Times New Roman" w:eastAsia="Calibri" w:hAnsi="Times New Roman" w:cs="Times New Roman"/>
          <w:b/>
          <w:bCs/>
          <w:lang w:val="en-US"/>
        </w:rPr>
      </w:pPr>
      <w:r w:rsidRPr="00AD58BA">
        <w:rPr>
          <w:rFonts w:ascii="Times New Roman" w:eastAsia="Calibri" w:hAnsi="Times New Roman" w:cs="Times New Roman"/>
          <w:b/>
          <w:bCs/>
          <w:lang w:val="en-US"/>
        </w:rPr>
        <w:t>Supplementary Table 7</w:t>
      </w:r>
    </w:p>
    <w:p w14:paraId="7A604554" w14:textId="77777777" w:rsidR="00AD58BA" w:rsidRPr="00AD58BA" w:rsidRDefault="00AD58BA" w:rsidP="00AD58BA">
      <w:pPr>
        <w:rPr>
          <w:rFonts w:ascii="Times New Roman" w:eastAsia="Calibri" w:hAnsi="Times New Roman" w:cs="Times New Roman"/>
          <w:b/>
          <w:bCs/>
          <w:lang w:val="en-US"/>
        </w:rPr>
      </w:pPr>
      <w:r w:rsidRPr="00AD58BA">
        <w:rPr>
          <w:rFonts w:ascii="Times New Roman" w:eastAsia="Calibri" w:hAnsi="Times New Roman" w:cs="Times New Roman"/>
          <w:b/>
          <w:bCs/>
          <w:lang w:val="en-US"/>
        </w:rPr>
        <w:t xml:space="preserve">Genotype frequencies of IRF5 polymorphisms according to the incidence of albuminuria. The D.E.S.I.R. study </w:t>
      </w:r>
    </w:p>
    <w:p w14:paraId="4B720831" w14:textId="77777777" w:rsidR="00AD58BA" w:rsidRDefault="00AD58B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77D89297" w14:textId="34F23899" w:rsidR="001C7E3C" w:rsidRPr="00F024C3" w:rsidRDefault="001C7E3C" w:rsidP="001C7E3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024C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F024C3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</w:p>
    <w:p w14:paraId="4A7CB27A" w14:textId="77777777" w:rsidR="001C7E3C" w:rsidRPr="00F024C3" w:rsidRDefault="001C7E3C" w:rsidP="001C7E3C">
      <w:pPr>
        <w:rPr>
          <w:rFonts w:ascii="Times New Roman" w:hAnsi="Times New Roman" w:cs="Times New Roman"/>
          <w:b/>
          <w:sz w:val="24"/>
          <w:szCs w:val="24"/>
        </w:rPr>
      </w:pPr>
      <w:r w:rsidRPr="00F024C3">
        <w:rPr>
          <w:rFonts w:ascii="Times New Roman" w:hAnsi="Times New Roman" w:cs="Times New Roman"/>
          <w:b/>
          <w:sz w:val="24"/>
          <w:szCs w:val="24"/>
          <w:lang w:val="en-US"/>
        </w:rPr>
        <w:t xml:space="preserve">Genotype frequencies of </w:t>
      </w:r>
      <w:r w:rsidRPr="00F024C3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IRF5</w:t>
      </w:r>
      <w:r w:rsidRPr="00F024C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olymorphisms according to the incidence of Stage 3 CKD (eGFR &lt; 60 ml/min/1.73 m²). </w:t>
      </w:r>
      <w:r w:rsidRPr="00F024C3">
        <w:rPr>
          <w:rFonts w:ascii="Times New Roman" w:hAnsi="Times New Roman" w:cs="Times New Roman"/>
          <w:b/>
          <w:sz w:val="24"/>
          <w:szCs w:val="24"/>
        </w:rPr>
        <w:t xml:space="preserve">The D.E.S.I.R. </w:t>
      </w:r>
      <w:proofErr w:type="spellStart"/>
      <w:r w:rsidRPr="00F024C3">
        <w:rPr>
          <w:rFonts w:ascii="Times New Roman" w:hAnsi="Times New Roman" w:cs="Times New Roman"/>
          <w:b/>
          <w:sz w:val="24"/>
          <w:szCs w:val="24"/>
        </w:rPr>
        <w:t>study</w:t>
      </w:r>
      <w:proofErr w:type="spellEnd"/>
      <w:r w:rsidRPr="00F024C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Grilledutableau"/>
        <w:tblW w:w="15876" w:type="dxa"/>
        <w:tblInd w:w="-462" w:type="dxa"/>
        <w:tblLook w:val="04A0" w:firstRow="1" w:lastRow="0" w:firstColumn="1" w:lastColumn="0" w:noHBand="0" w:noVBand="1"/>
      </w:tblPr>
      <w:tblGrid>
        <w:gridCol w:w="1790"/>
        <w:gridCol w:w="1479"/>
        <w:gridCol w:w="1532"/>
        <w:gridCol w:w="1509"/>
        <w:gridCol w:w="1480"/>
        <w:gridCol w:w="2512"/>
        <w:gridCol w:w="2067"/>
        <w:gridCol w:w="874"/>
        <w:gridCol w:w="1778"/>
        <w:gridCol w:w="855"/>
      </w:tblGrid>
      <w:tr w:rsidR="001C7E3C" w:rsidRPr="00F024C3" w14:paraId="75251F4B" w14:textId="77777777" w:rsidTr="00612E8D">
        <w:tc>
          <w:tcPr>
            <w:tcW w:w="1790" w:type="dxa"/>
            <w:tcBorders>
              <w:left w:val="nil"/>
              <w:bottom w:val="single" w:sz="4" w:space="0" w:color="auto"/>
              <w:right w:val="nil"/>
            </w:tcBorders>
          </w:tcPr>
          <w:p w14:paraId="2F74435D" w14:textId="77777777" w:rsidR="001C7E3C" w:rsidRPr="00F024C3" w:rsidRDefault="001C7E3C" w:rsidP="00AA463D">
            <w:pPr>
              <w:rPr>
                <w:rFonts w:ascii="Times New Roman" w:hAnsi="Times New Roman" w:cs="Times New Roman"/>
                <w:b/>
                <w:lang w:val="en-US"/>
              </w:rPr>
            </w:pPr>
            <w:bookmarkStart w:id="1" w:name="_Hlk117081964"/>
            <w:bookmarkStart w:id="2" w:name="_Hlk139645098"/>
            <w:bookmarkEnd w:id="0"/>
            <w:r w:rsidRPr="00F024C3">
              <w:rPr>
                <w:rFonts w:ascii="Times New Roman" w:hAnsi="Times New Roman" w:cs="Times New Roman"/>
                <w:b/>
                <w:lang w:val="en-US"/>
              </w:rPr>
              <w:t>SNP</w:t>
            </w:r>
          </w:p>
        </w:tc>
        <w:tc>
          <w:tcPr>
            <w:tcW w:w="1479" w:type="dxa"/>
            <w:tcBorders>
              <w:left w:val="nil"/>
              <w:bottom w:val="single" w:sz="4" w:space="0" w:color="auto"/>
              <w:right w:val="nil"/>
            </w:tcBorders>
          </w:tcPr>
          <w:p w14:paraId="1A4922BA" w14:textId="77777777" w:rsidR="001C7E3C" w:rsidRPr="00F024C3" w:rsidRDefault="001C7E3C" w:rsidP="00AA46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Genotype</w:t>
            </w:r>
          </w:p>
        </w:tc>
        <w:tc>
          <w:tcPr>
            <w:tcW w:w="1532" w:type="dxa"/>
            <w:tcBorders>
              <w:left w:val="nil"/>
              <w:bottom w:val="single" w:sz="4" w:space="0" w:color="auto"/>
              <w:right w:val="nil"/>
            </w:tcBorders>
          </w:tcPr>
          <w:p w14:paraId="02C5E82E" w14:textId="77777777" w:rsidR="001C7E3C" w:rsidRPr="00F024C3" w:rsidRDefault="001C7E3C" w:rsidP="00AA46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Controls</w:t>
            </w:r>
          </w:p>
        </w:tc>
        <w:tc>
          <w:tcPr>
            <w:tcW w:w="1509" w:type="dxa"/>
            <w:tcBorders>
              <w:left w:val="nil"/>
              <w:bottom w:val="single" w:sz="4" w:space="0" w:color="auto"/>
              <w:right w:val="nil"/>
            </w:tcBorders>
          </w:tcPr>
          <w:p w14:paraId="7D68DF6F" w14:textId="77777777" w:rsidR="001C7E3C" w:rsidRPr="00F024C3" w:rsidRDefault="001C7E3C" w:rsidP="00AA46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Cases</w:t>
            </w:r>
          </w:p>
        </w:tc>
        <w:tc>
          <w:tcPr>
            <w:tcW w:w="1480" w:type="dxa"/>
            <w:tcBorders>
              <w:left w:val="nil"/>
              <w:bottom w:val="single" w:sz="4" w:space="0" w:color="auto"/>
              <w:right w:val="nil"/>
            </w:tcBorders>
          </w:tcPr>
          <w:p w14:paraId="3B50A468" w14:textId="77777777" w:rsidR="001C7E3C" w:rsidRPr="00F024C3" w:rsidRDefault="001C7E3C" w:rsidP="00AA46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Incidence (%)</w:t>
            </w:r>
          </w:p>
        </w:tc>
        <w:tc>
          <w:tcPr>
            <w:tcW w:w="2512" w:type="dxa"/>
            <w:tcBorders>
              <w:left w:val="nil"/>
              <w:bottom w:val="single" w:sz="4" w:space="0" w:color="auto"/>
              <w:right w:val="nil"/>
            </w:tcBorders>
          </w:tcPr>
          <w:p w14:paraId="1FBFF6BC" w14:textId="77777777" w:rsidR="001C7E3C" w:rsidRPr="00F024C3" w:rsidRDefault="001C7E3C" w:rsidP="00AA46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P chi² 2df/trend/</w:t>
            </w:r>
            <w:r w:rsidRPr="00F024C3">
              <w:rPr>
                <w:rFonts w:ascii="Times New Roman" w:hAnsi="Times New Roman" w:cs="Times New Roman"/>
                <w:b/>
                <w:lang w:val="en-US"/>
              </w:rPr>
              <w:br/>
              <w:t>dominant/recessive</w:t>
            </w:r>
          </w:p>
        </w:tc>
        <w:tc>
          <w:tcPr>
            <w:tcW w:w="2067" w:type="dxa"/>
            <w:tcBorders>
              <w:left w:val="nil"/>
              <w:bottom w:val="single" w:sz="4" w:space="0" w:color="auto"/>
              <w:right w:val="nil"/>
            </w:tcBorders>
          </w:tcPr>
          <w:p w14:paraId="226952AE" w14:textId="77777777" w:rsidR="001C7E3C" w:rsidRPr="00F024C3" w:rsidRDefault="001C7E3C" w:rsidP="00AA46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HR1</w:t>
            </w:r>
            <w:r w:rsidRPr="00F024C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</w:tc>
        <w:tc>
          <w:tcPr>
            <w:tcW w:w="874" w:type="dxa"/>
            <w:tcBorders>
              <w:left w:val="nil"/>
              <w:bottom w:val="single" w:sz="4" w:space="0" w:color="auto"/>
              <w:right w:val="nil"/>
            </w:tcBorders>
          </w:tcPr>
          <w:p w14:paraId="3D95A285" w14:textId="77777777" w:rsidR="001C7E3C" w:rsidRPr="00F024C3" w:rsidRDefault="001C7E3C" w:rsidP="00AA46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1778" w:type="dxa"/>
            <w:tcBorders>
              <w:left w:val="nil"/>
              <w:bottom w:val="single" w:sz="4" w:space="0" w:color="auto"/>
              <w:right w:val="nil"/>
            </w:tcBorders>
          </w:tcPr>
          <w:p w14:paraId="3088A2D5" w14:textId="77777777" w:rsidR="001C7E3C" w:rsidRPr="00F024C3" w:rsidRDefault="001C7E3C" w:rsidP="00AA46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HR2</w:t>
            </w:r>
            <w:r w:rsidRPr="00F024C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</w:p>
        </w:tc>
        <w:tc>
          <w:tcPr>
            <w:tcW w:w="855" w:type="dxa"/>
            <w:tcBorders>
              <w:left w:val="nil"/>
              <w:bottom w:val="single" w:sz="4" w:space="0" w:color="auto"/>
              <w:right w:val="nil"/>
            </w:tcBorders>
          </w:tcPr>
          <w:p w14:paraId="04DB890B" w14:textId="77777777" w:rsidR="001C7E3C" w:rsidRPr="00F024C3" w:rsidRDefault="001C7E3C" w:rsidP="00AA46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</w:tr>
      <w:bookmarkEnd w:id="2"/>
      <w:tr w:rsidR="002B7CE2" w:rsidRPr="00F024C3" w14:paraId="7CF1BE04" w14:textId="77777777" w:rsidTr="00612E8D"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C29D1" w14:textId="77777777" w:rsidR="002B7CE2" w:rsidRPr="00F024C3" w:rsidRDefault="002B7CE2" w:rsidP="00AA4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6D14BC" w14:textId="77777777" w:rsidR="002B7CE2" w:rsidRPr="00F024C3" w:rsidRDefault="002B7CE2" w:rsidP="00AA463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C15A05" w14:textId="77777777" w:rsidR="002B7CE2" w:rsidRPr="00F024C3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A7570B" w14:textId="77777777" w:rsidR="002B7CE2" w:rsidRPr="00F024C3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C32A0B" w14:textId="77777777" w:rsidR="002B7CE2" w:rsidRPr="00F024C3" w:rsidRDefault="002B7CE2" w:rsidP="00AA463D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5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30DB2A" w14:textId="77777777" w:rsidR="002B7CE2" w:rsidRPr="00F024C3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5494C8" w14:textId="77777777" w:rsidR="002B7CE2" w:rsidRPr="00F024C3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DC6AD0" w14:textId="77777777" w:rsidR="002B7CE2" w:rsidRPr="00F024C3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A8334" w14:textId="77777777" w:rsidR="002B7CE2" w:rsidRPr="00F024C3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885356" w14:textId="77777777" w:rsidR="002B7CE2" w:rsidRPr="00F024C3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1C7E3C" w:rsidRPr="00F024C3" w14:paraId="4D627CC2" w14:textId="77777777" w:rsidTr="00612E8D"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2C2E7835" w14:textId="77777777" w:rsidR="001C7E3C" w:rsidRPr="00F024C3" w:rsidRDefault="001C7E3C" w:rsidP="007F2018">
            <w:pPr>
              <w:rPr>
                <w:rFonts w:ascii="Times New Roman" w:hAnsi="Times New Roman" w:cs="Times New Roman"/>
                <w:lang w:val="en-US"/>
              </w:rPr>
            </w:pPr>
          </w:p>
          <w:p w14:paraId="0DC65BC1" w14:textId="77777777" w:rsidR="001C7E3C" w:rsidRPr="00F024C3" w:rsidRDefault="001C7E3C" w:rsidP="007F2018">
            <w:pPr>
              <w:rPr>
                <w:rFonts w:ascii="Times New Roman" w:hAnsi="Times New Roman" w:cs="Times New Roman"/>
                <w:lang w:val="en-US"/>
              </w:rPr>
            </w:pPr>
            <w:r w:rsidRPr="00F024C3">
              <w:rPr>
                <w:rFonts w:ascii="Times New Roman" w:hAnsi="Times New Roman" w:cs="Times New Roman"/>
                <w:lang w:val="en-US"/>
              </w:rPr>
              <w:t>rs473153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DBAAE11" w14:textId="77777777" w:rsidR="001C7E3C" w:rsidRPr="00F024C3" w:rsidRDefault="001C7E3C" w:rsidP="00AA463D">
            <w:pPr>
              <w:rPr>
                <w:rFonts w:ascii="Times New Roman" w:hAnsi="Times New Roman" w:cs="Times New Roman"/>
                <w:lang w:val="en-US"/>
              </w:rPr>
            </w:pPr>
            <w:r w:rsidRPr="00F024C3">
              <w:rPr>
                <w:rFonts w:ascii="Times New Roman" w:hAnsi="Times New Roman" w:cs="Times New Roman"/>
                <w:lang w:val="en-US"/>
              </w:rPr>
              <w:t>GG</w:t>
            </w:r>
          </w:p>
          <w:p w14:paraId="4DB4896F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GA</w:t>
            </w:r>
          </w:p>
          <w:p w14:paraId="22093733" w14:textId="77777777" w:rsidR="001C7E3C" w:rsidRPr="00F024C3" w:rsidRDefault="001C7E3C" w:rsidP="00AA463D">
            <w:pPr>
              <w:rPr>
                <w:rFonts w:ascii="Times New Roman" w:hAnsi="Times New Roman" w:cs="Times New Roman"/>
                <w:lang w:val="en-US"/>
              </w:rPr>
            </w:pPr>
            <w:r w:rsidRPr="00F024C3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6976B21" w14:textId="77777777" w:rsidR="001C7E3C" w:rsidRPr="00F024C3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919 (24.2%)</w:t>
            </w:r>
          </w:p>
          <w:p w14:paraId="09F5B565" w14:textId="54F7BE05" w:rsidR="001C7E3C" w:rsidRPr="00F024C3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1</w:t>
            </w:r>
            <w:r w:rsidR="00103352">
              <w:rPr>
                <w:rFonts w:ascii="Times New Roman" w:hAnsi="Times New Roman" w:cs="Times New Roman"/>
              </w:rPr>
              <w:t xml:space="preserve"> </w:t>
            </w:r>
            <w:r w:rsidRPr="00F024C3">
              <w:rPr>
                <w:rFonts w:ascii="Times New Roman" w:hAnsi="Times New Roman" w:cs="Times New Roman"/>
              </w:rPr>
              <w:t>972 (52.0%)</w:t>
            </w:r>
          </w:p>
          <w:p w14:paraId="323CA674" w14:textId="77777777" w:rsidR="001C7E3C" w:rsidRPr="00F024C3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904 (23.8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5BCA83E9" w14:textId="77777777" w:rsidR="001C7E3C" w:rsidRPr="00F024C3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52 (21.5%)</w:t>
            </w:r>
          </w:p>
          <w:p w14:paraId="03335E56" w14:textId="77777777" w:rsidR="001C7E3C" w:rsidRPr="00F024C3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119 (49.2%)</w:t>
            </w:r>
          </w:p>
          <w:p w14:paraId="64B6B0CD" w14:textId="77777777" w:rsidR="001C7E3C" w:rsidRPr="00F024C3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71 (29.3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FA9A515" w14:textId="77777777" w:rsidR="001C7E3C" w:rsidRPr="00F024C3" w:rsidRDefault="001C7E3C" w:rsidP="00AA463D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val="en-US" w:eastAsia="fr-FR"/>
              </w:rPr>
              <w:t>5.4</w:t>
            </w:r>
          </w:p>
          <w:p w14:paraId="3A2EE3BB" w14:textId="77777777" w:rsidR="001C7E3C" w:rsidRPr="00F024C3" w:rsidRDefault="001C7E3C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5.7</w:t>
            </w:r>
          </w:p>
          <w:p w14:paraId="33E35341" w14:textId="77777777" w:rsidR="001C7E3C" w:rsidRPr="00F024C3" w:rsidRDefault="001C7E3C" w:rsidP="00AA463D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7.3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DA1AE" w14:textId="77777777" w:rsidR="001C7E3C" w:rsidRPr="00F024C3" w:rsidRDefault="001C7E3C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val="en-US" w:eastAsia="fr-FR"/>
              </w:rPr>
              <w:t>0.14/0.08/0.34/0.05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06B79" w14:textId="77777777" w:rsidR="001C7E3C" w:rsidRPr="00F024C3" w:rsidRDefault="001C7E3C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val="en-US" w:eastAsia="fr-FR"/>
              </w:rPr>
              <w:t xml:space="preserve">R 1.29 (0.97-1.71) </w:t>
            </w:r>
          </w:p>
          <w:p w14:paraId="2797E3F0" w14:textId="77777777" w:rsidR="001C7E3C" w:rsidRPr="00F024C3" w:rsidRDefault="001C7E3C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val="en-US" w:eastAsia="fr-FR"/>
              </w:rPr>
              <w:t>R* 1.24 (0.93-1.6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04602" w14:textId="77777777" w:rsidR="001C7E3C" w:rsidRPr="00F024C3" w:rsidRDefault="001C7E3C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val="en-US" w:eastAsia="fr-FR"/>
              </w:rPr>
              <w:t>0.08</w:t>
            </w:r>
          </w:p>
          <w:p w14:paraId="505A69B5" w14:textId="77777777" w:rsidR="001C7E3C" w:rsidRPr="00F024C3" w:rsidRDefault="001C7E3C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val="en-US" w:eastAsia="fr-FR"/>
              </w:rPr>
              <w:t>0.1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61A53" w14:textId="77777777" w:rsidR="001C7E3C" w:rsidRPr="00F024C3" w:rsidRDefault="001C7E3C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val="en-US" w:eastAsia="fr-FR"/>
              </w:rPr>
              <w:t xml:space="preserve">1.28 (0.96-1.71) </w:t>
            </w:r>
          </w:p>
          <w:p w14:paraId="147CA644" w14:textId="77777777" w:rsidR="001C7E3C" w:rsidRPr="00F024C3" w:rsidRDefault="001C7E3C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val="en-US" w:eastAsia="fr-FR"/>
              </w:rPr>
              <w:t xml:space="preserve">1.23 (0.92-1.64)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33674" w14:textId="77777777" w:rsidR="001C7E3C" w:rsidRPr="00F024C3" w:rsidRDefault="001C7E3C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val="en-US" w:eastAsia="fr-FR"/>
              </w:rPr>
              <w:t>0.09</w:t>
            </w:r>
          </w:p>
          <w:p w14:paraId="4F4CB903" w14:textId="77777777" w:rsidR="001C7E3C" w:rsidRPr="00F024C3" w:rsidRDefault="001C7E3C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val="en-US" w:eastAsia="fr-FR"/>
              </w:rPr>
              <w:t>0.16</w:t>
            </w:r>
          </w:p>
        </w:tc>
      </w:tr>
      <w:tr w:rsidR="001C7E3C" w:rsidRPr="00F024C3" w14:paraId="568E0DA3" w14:textId="77777777" w:rsidTr="00612E8D"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5659020E" w14:textId="77777777" w:rsidR="001C7E3C" w:rsidRPr="00F024C3" w:rsidRDefault="001C7E3C" w:rsidP="007F20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FB0BC49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A341742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2B6D178B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32CFDCD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40114DD5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72E3AC3B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23535B0E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FD8F93C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1DE41C5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</w:tr>
      <w:tr w:rsidR="0025449A" w:rsidRPr="00F024C3" w14:paraId="0E86DCAD" w14:textId="77777777" w:rsidTr="00612E8D">
        <w:trPr>
          <w:trHeight w:val="762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22AE15B6" w14:textId="77777777" w:rsidR="001C7E3C" w:rsidRPr="00F024C3" w:rsidRDefault="001C7E3C" w:rsidP="007F2018">
            <w:pPr>
              <w:rPr>
                <w:rFonts w:ascii="Times New Roman" w:hAnsi="Times New Roman" w:cs="Times New Roman"/>
                <w:lang w:val="en-US"/>
              </w:rPr>
            </w:pPr>
          </w:p>
          <w:p w14:paraId="0B83A563" w14:textId="77777777" w:rsidR="001C7E3C" w:rsidRPr="00F024C3" w:rsidRDefault="001C7E3C" w:rsidP="007F2018">
            <w:pPr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  <w:lang w:val="en-US"/>
              </w:rPr>
              <w:t>rs75263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46C7844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GG</w:t>
            </w:r>
          </w:p>
          <w:p w14:paraId="604EB679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GA</w:t>
            </w:r>
          </w:p>
          <w:p w14:paraId="46BB1DC4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371D1EE" w14:textId="3F41B60F" w:rsidR="001C7E3C" w:rsidRPr="00F024C3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1</w:t>
            </w:r>
            <w:r w:rsidR="00103352">
              <w:rPr>
                <w:rFonts w:ascii="Times New Roman" w:hAnsi="Times New Roman" w:cs="Times New Roman"/>
              </w:rPr>
              <w:t xml:space="preserve"> </w:t>
            </w:r>
            <w:r w:rsidRPr="00F024C3">
              <w:rPr>
                <w:rFonts w:ascii="Times New Roman" w:hAnsi="Times New Roman" w:cs="Times New Roman"/>
              </w:rPr>
              <w:t>540 (40.0%)</w:t>
            </w:r>
          </w:p>
          <w:p w14:paraId="108F5641" w14:textId="56F23B09" w:rsidR="001C7E3C" w:rsidRPr="00F024C3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1</w:t>
            </w:r>
            <w:r w:rsidR="00103352">
              <w:rPr>
                <w:rFonts w:ascii="Times New Roman" w:hAnsi="Times New Roman" w:cs="Times New Roman"/>
              </w:rPr>
              <w:t xml:space="preserve"> </w:t>
            </w:r>
            <w:r w:rsidRPr="00F024C3">
              <w:rPr>
                <w:rFonts w:ascii="Times New Roman" w:hAnsi="Times New Roman" w:cs="Times New Roman"/>
              </w:rPr>
              <w:t>789 (46.5%)</w:t>
            </w:r>
          </w:p>
          <w:p w14:paraId="65ECB754" w14:textId="77777777" w:rsidR="001C7E3C" w:rsidRPr="00F024C3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517 (13.4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454208CD" w14:textId="77777777" w:rsidR="001C7E3C" w:rsidRPr="00F024C3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111 (45.1%)</w:t>
            </w:r>
          </w:p>
          <w:p w14:paraId="115880E9" w14:textId="77777777" w:rsidR="001C7E3C" w:rsidRPr="00F024C3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114 (46.3%)</w:t>
            </w:r>
          </w:p>
          <w:p w14:paraId="0B56155B" w14:textId="77777777" w:rsidR="001C7E3C" w:rsidRPr="00F024C3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21 (8.5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07E0C12" w14:textId="77777777" w:rsidR="001C7E3C" w:rsidRPr="00F024C3" w:rsidRDefault="001C7E3C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6.7</w:t>
            </w:r>
          </w:p>
          <w:p w14:paraId="7EA1B101" w14:textId="77777777" w:rsidR="001C7E3C" w:rsidRPr="00F024C3" w:rsidRDefault="001C7E3C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6.0</w:t>
            </w:r>
          </w:p>
          <w:p w14:paraId="1C10627C" w14:textId="77777777" w:rsidR="001C7E3C" w:rsidRPr="00F024C3" w:rsidRDefault="001C7E3C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3.9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EFC73" w14:textId="77777777" w:rsidR="001C7E3C" w:rsidRPr="00F024C3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06/0.03/0.12/0.03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7939A" w14:textId="77777777" w:rsidR="001C7E3C" w:rsidRPr="00F024C3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 xml:space="preserve">R 0.66 (0.42-1.05) </w:t>
            </w:r>
          </w:p>
          <w:p w14:paraId="1DF67442" w14:textId="77777777" w:rsidR="001C7E3C" w:rsidRPr="00F024C3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R* 0.75 (0.47-1.1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6BE61" w14:textId="77777777" w:rsidR="001C7E3C" w:rsidRPr="00F024C3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07</w:t>
            </w:r>
          </w:p>
          <w:p w14:paraId="53523DC5" w14:textId="77777777" w:rsidR="001C7E3C" w:rsidRPr="00F024C3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2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880B1" w14:textId="77777777" w:rsidR="001C7E3C" w:rsidRPr="00F024C3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 xml:space="preserve">0.67 (0.42-1.06) </w:t>
            </w:r>
          </w:p>
          <w:p w14:paraId="680DBCC6" w14:textId="77777777" w:rsidR="001C7E3C" w:rsidRPr="00F024C3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 xml:space="preserve">0.76 (0.48-1.21)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FD3CA" w14:textId="77777777" w:rsidR="001C7E3C" w:rsidRPr="00F024C3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08</w:t>
            </w:r>
          </w:p>
          <w:p w14:paraId="643CE0BF" w14:textId="77777777" w:rsidR="001C7E3C" w:rsidRPr="00F024C3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24</w:t>
            </w:r>
          </w:p>
        </w:tc>
      </w:tr>
      <w:tr w:rsidR="001C7E3C" w:rsidRPr="00F024C3" w14:paraId="03A80368" w14:textId="77777777" w:rsidTr="00612E8D"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66CC91CB" w14:textId="77777777" w:rsidR="001C7E3C" w:rsidRPr="00F024C3" w:rsidRDefault="001C7E3C" w:rsidP="007F20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101F462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309330F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22F8B006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985AD66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5859E603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0BD9F7A1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43FD9C9A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36D93DD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DCE6FE8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</w:tr>
      <w:tr w:rsidR="001C7E3C" w:rsidRPr="007F2018" w14:paraId="6EC2D2ED" w14:textId="77777777" w:rsidTr="00612E8D">
        <w:trPr>
          <w:trHeight w:val="806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76460" w14:textId="77777777" w:rsidR="001C7E3C" w:rsidRPr="007F2018" w:rsidRDefault="001C7E3C" w:rsidP="007F2018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  <w:lang w:val="en-US"/>
              </w:rPr>
              <w:t>rs380730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2AE89" w14:textId="77777777" w:rsidR="001C7E3C" w:rsidRPr="007F2018" w:rsidRDefault="001C7E3C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CC</w:t>
            </w:r>
          </w:p>
          <w:p w14:paraId="721E9AAE" w14:textId="77777777" w:rsidR="001C7E3C" w:rsidRPr="007F2018" w:rsidRDefault="001C7E3C" w:rsidP="00AA463D">
            <w:pPr>
              <w:rPr>
                <w:rFonts w:ascii="Times New Roman" w:hAnsi="Times New Roman" w:cs="Times New Roman"/>
                <w:lang w:val="en-GB"/>
              </w:rPr>
            </w:pPr>
            <w:r w:rsidRPr="007F2018">
              <w:rPr>
                <w:rFonts w:ascii="Times New Roman" w:hAnsi="Times New Roman" w:cs="Times New Roman"/>
                <w:lang w:val="en-GB"/>
              </w:rPr>
              <w:t>CA</w:t>
            </w:r>
          </w:p>
          <w:p w14:paraId="1B20E80B" w14:textId="77777777" w:rsidR="001C7E3C" w:rsidRPr="007F2018" w:rsidRDefault="001C7E3C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  <w:lang w:val="en-GB"/>
              </w:rPr>
              <w:t>A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2B7F3" w14:textId="25CF9D17" w:rsidR="001C7E3C" w:rsidRPr="007F2018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1</w:t>
            </w:r>
            <w:r w:rsidR="00103352">
              <w:rPr>
                <w:rFonts w:ascii="Times New Roman" w:hAnsi="Times New Roman" w:cs="Times New Roman"/>
              </w:rPr>
              <w:t xml:space="preserve"> </w:t>
            </w:r>
            <w:r w:rsidRPr="007F2018">
              <w:rPr>
                <w:rFonts w:ascii="Times New Roman" w:hAnsi="Times New Roman" w:cs="Times New Roman"/>
              </w:rPr>
              <w:t>071 (27.3%)</w:t>
            </w:r>
          </w:p>
          <w:p w14:paraId="4407C9D5" w14:textId="28CA4683" w:rsidR="001C7E3C" w:rsidRPr="007F2018" w:rsidRDefault="001C7E3C" w:rsidP="00AA463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2018">
              <w:rPr>
                <w:rFonts w:ascii="Times New Roman" w:hAnsi="Times New Roman" w:cs="Times New Roman"/>
                <w:lang w:val="en-GB"/>
              </w:rPr>
              <w:t>1</w:t>
            </w:r>
            <w:r w:rsidR="0010335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F2018">
              <w:rPr>
                <w:rFonts w:ascii="Times New Roman" w:hAnsi="Times New Roman" w:cs="Times New Roman"/>
                <w:lang w:val="en-GB"/>
              </w:rPr>
              <w:t>961 (50.1%)</w:t>
            </w:r>
          </w:p>
          <w:p w14:paraId="79D6C113" w14:textId="77777777" w:rsidR="001C7E3C" w:rsidRPr="007F2018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  <w:lang w:val="en-GB"/>
              </w:rPr>
              <w:t>884 (22.6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9E7CB" w14:textId="77777777" w:rsidR="001C7E3C" w:rsidRPr="007F2018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56 (22.4%)</w:t>
            </w:r>
          </w:p>
          <w:p w14:paraId="7CFE342E" w14:textId="77777777" w:rsidR="001C7E3C" w:rsidRPr="007F2018" w:rsidRDefault="001C7E3C" w:rsidP="00AA463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2018">
              <w:rPr>
                <w:rFonts w:ascii="Times New Roman" w:hAnsi="Times New Roman" w:cs="Times New Roman"/>
                <w:lang w:val="en-GB"/>
              </w:rPr>
              <w:t>113 (45.2%)</w:t>
            </w:r>
          </w:p>
          <w:p w14:paraId="3F24B5F5" w14:textId="77777777" w:rsidR="001C7E3C" w:rsidRPr="007F2018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  <w:lang w:val="en-GB"/>
              </w:rPr>
              <w:t>81 (32.4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54B8C" w14:textId="77777777" w:rsidR="001C7E3C" w:rsidRPr="007F2018" w:rsidRDefault="001C7E3C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5.0</w:t>
            </w:r>
          </w:p>
          <w:p w14:paraId="0F102802" w14:textId="77777777" w:rsidR="001C7E3C" w:rsidRPr="007F2018" w:rsidRDefault="001C7E3C" w:rsidP="00AA463D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>5.4</w:t>
            </w:r>
          </w:p>
          <w:p w14:paraId="79DB88CC" w14:textId="77777777" w:rsidR="001C7E3C" w:rsidRPr="007F2018" w:rsidRDefault="001C7E3C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>8.4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C0386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002/0.002/0.09/0.0004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030FB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 xml:space="preserve">R 1.56 (1.19-2.05) </w:t>
            </w:r>
          </w:p>
          <w:p w14:paraId="0723C60F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 xml:space="preserve">R* 1.41 (1.07-1.86)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1DBC2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>0.001</w:t>
            </w:r>
          </w:p>
          <w:p w14:paraId="65085EB1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>0.0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59582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 xml:space="preserve">1.55 (1.18-2.04) </w:t>
            </w:r>
          </w:p>
          <w:p w14:paraId="75E5413D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 xml:space="preserve">1.40 (1.06-1.85)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4B705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>0.002</w:t>
            </w:r>
          </w:p>
          <w:p w14:paraId="0AEE3062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>0.02</w:t>
            </w:r>
          </w:p>
        </w:tc>
      </w:tr>
      <w:tr w:rsidR="001C7E3C" w:rsidRPr="00F024C3" w14:paraId="56369641" w14:textId="77777777" w:rsidTr="00612E8D"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4322B832" w14:textId="77777777" w:rsidR="001C7E3C" w:rsidRPr="00F024C3" w:rsidRDefault="001C7E3C" w:rsidP="007F20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60137CC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7C65A97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2F8DFF4A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58788B4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6B9464E3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36EF5047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15E7785B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C00F640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BF3E21E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</w:tr>
      <w:tr w:rsidR="001C7E3C" w:rsidRPr="007F2018" w14:paraId="32A06662" w14:textId="77777777" w:rsidTr="00612E8D">
        <w:trPr>
          <w:trHeight w:val="707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F111C" w14:textId="77777777" w:rsidR="001C7E3C" w:rsidRPr="007F2018" w:rsidRDefault="001C7E3C" w:rsidP="007F2018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  <w:lang w:val="en-US"/>
              </w:rPr>
              <w:t>rs1176119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01C50" w14:textId="77777777" w:rsidR="001C7E3C" w:rsidRPr="007F2018" w:rsidRDefault="001C7E3C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AA</w:t>
            </w:r>
          </w:p>
          <w:p w14:paraId="063B0B4C" w14:textId="77777777" w:rsidR="001C7E3C" w:rsidRPr="007F2018" w:rsidRDefault="001C7E3C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AG</w:t>
            </w:r>
          </w:p>
          <w:p w14:paraId="222D1B1C" w14:textId="77777777" w:rsidR="001C7E3C" w:rsidRPr="007F2018" w:rsidRDefault="001C7E3C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5B300" w14:textId="72FFCA2E" w:rsidR="001C7E3C" w:rsidRPr="007F2018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1</w:t>
            </w:r>
            <w:r w:rsidR="00103352">
              <w:rPr>
                <w:rFonts w:ascii="Times New Roman" w:hAnsi="Times New Roman" w:cs="Times New Roman"/>
              </w:rPr>
              <w:t xml:space="preserve"> </w:t>
            </w:r>
            <w:r w:rsidRPr="007F2018">
              <w:rPr>
                <w:rFonts w:ascii="Times New Roman" w:hAnsi="Times New Roman" w:cs="Times New Roman"/>
              </w:rPr>
              <w:t>270 (32.4%)</w:t>
            </w:r>
          </w:p>
          <w:p w14:paraId="3960D8D3" w14:textId="59FC488F" w:rsidR="001C7E3C" w:rsidRPr="007F2018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1</w:t>
            </w:r>
            <w:r w:rsidR="00103352">
              <w:rPr>
                <w:rFonts w:ascii="Times New Roman" w:hAnsi="Times New Roman" w:cs="Times New Roman"/>
              </w:rPr>
              <w:t xml:space="preserve"> </w:t>
            </w:r>
            <w:r w:rsidRPr="007F2018">
              <w:rPr>
                <w:rFonts w:ascii="Times New Roman" w:hAnsi="Times New Roman" w:cs="Times New Roman"/>
              </w:rPr>
              <w:t>918 (48.9%)</w:t>
            </w:r>
          </w:p>
          <w:p w14:paraId="536AD79D" w14:textId="77777777" w:rsidR="001C7E3C" w:rsidRPr="007F2018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731 (18.7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E8E62" w14:textId="77777777" w:rsidR="001C7E3C" w:rsidRPr="007F2018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72 (28.8%)</w:t>
            </w:r>
          </w:p>
          <w:p w14:paraId="2909121B" w14:textId="77777777" w:rsidR="001C7E3C" w:rsidRPr="007F2018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114 (45.6%)</w:t>
            </w:r>
          </w:p>
          <w:p w14:paraId="5C085ABE" w14:textId="77777777" w:rsidR="001C7E3C" w:rsidRPr="007F2018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64 (25.6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E090F" w14:textId="77777777" w:rsidR="001C7E3C" w:rsidRPr="007F2018" w:rsidRDefault="001C7E3C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5.4</w:t>
            </w:r>
          </w:p>
          <w:p w14:paraId="2EFE5CB7" w14:textId="77777777" w:rsidR="001C7E3C" w:rsidRPr="007F2018" w:rsidRDefault="001C7E3C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5.6</w:t>
            </w:r>
          </w:p>
          <w:p w14:paraId="6F37B145" w14:textId="77777777" w:rsidR="001C7E3C" w:rsidRPr="007F2018" w:rsidRDefault="001C7E3C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8.1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88745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02/0.03</w:t>
            </w:r>
            <w:r w:rsidRPr="007F2018">
              <w:rPr>
                <w:rFonts w:ascii="Times New Roman" w:eastAsia="Times New Roman" w:hAnsi="Times New Roman" w:cs="Times New Roman"/>
                <w:lang w:val="en-US" w:eastAsia="fr-FR"/>
              </w:rPr>
              <w:t>/0.24/0.007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A4EC9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 xml:space="preserve">R 1.45 (1.08-1.95) </w:t>
            </w:r>
          </w:p>
          <w:p w14:paraId="28FD645D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R* 1.33 (0.99-1.7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01A7B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01</w:t>
            </w:r>
          </w:p>
          <w:p w14:paraId="4B049A3A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0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D9018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 xml:space="preserve">1.40 (1.04-1.89) </w:t>
            </w:r>
          </w:p>
          <w:p w14:paraId="59ADA735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 xml:space="preserve">1.29 (0.96-1.73)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488D2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02</w:t>
            </w:r>
          </w:p>
          <w:p w14:paraId="4131E80F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09</w:t>
            </w:r>
          </w:p>
        </w:tc>
      </w:tr>
      <w:tr w:rsidR="001C7E3C" w:rsidRPr="00F024C3" w14:paraId="7D2E4A52" w14:textId="77777777" w:rsidTr="00612E8D"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4E849CC3" w14:textId="77777777" w:rsidR="001C7E3C" w:rsidRPr="00F024C3" w:rsidRDefault="001C7E3C" w:rsidP="007F20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07EB28A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7943FD6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7D61B733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8BE2427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217DB321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6E4DACFC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34F241FF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CDAB69E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D9CA336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</w:tr>
      <w:tr w:rsidR="001C7E3C" w:rsidRPr="007F2018" w14:paraId="42B8381E" w14:textId="77777777" w:rsidTr="00612E8D">
        <w:trPr>
          <w:trHeight w:val="737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627CB" w14:textId="77777777" w:rsidR="001C7E3C" w:rsidRPr="007F2018" w:rsidRDefault="001C7E3C" w:rsidP="007F2018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  <w:lang w:val="en-US"/>
              </w:rPr>
              <w:t>rs7865894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18843" w14:textId="77777777" w:rsidR="001C7E3C" w:rsidRPr="007F2018" w:rsidRDefault="001C7E3C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GG</w:t>
            </w:r>
          </w:p>
          <w:p w14:paraId="6D25535F" w14:textId="77777777" w:rsidR="001C7E3C" w:rsidRPr="007F2018" w:rsidRDefault="001C7E3C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GA</w:t>
            </w:r>
          </w:p>
          <w:p w14:paraId="4BFC45F8" w14:textId="77777777" w:rsidR="001C7E3C" w:rsidRPr="007F2018" w:rsidRDefault="001C7E3C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508A5" w14:textId="31E8F611" w:rsidR="001C7E3C" w:rsidRPr="007F2018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2</w:t>
            </w:r>
            <w:r w:rsidR="00103352">
              <w:rPr>
                <w:rFonts w:ascii="Times New Roman" w:hAnsi="Times New Roman" w:cs="Times New Roman"/>
              </w:rPr>
              <w:t xml:space="preserve"> </w:t>
            </w:r>
            <w:r w:rsidRPr="007F2018">
              <w:rPr>
                <w:rFonts w:ascii="Times New Roman" w:hAnsi="Times New Roman" w:cs="Times New Roman"/>
              </w:rPr>
              <w:t>711 (68.8%)</w:t>
            </w:r>
          </w:p>
          <w:p w14:paraId="49F97BB5" w14:textId="3E788DE9" w:rsidR="001C7E3C" w:rsidRPr="007F2018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1</w:t>
            </w:r>
            <w:r w:rsidR="00103352">
              <w:rPr>
                <w:rFonts w:ascii="Times New Roman" w:hAnsi="Times New Roman" w:cs="Times New Roman"/>
              </w:rPr>
              <w:t xml:space="preserve"> </w:t>
            </w:r>
            <w:r w:rsidRPr="007F2018">
              <w:rPr>
                <w:rFonts w:ascii="Times New Roman" w:hAnsi="Times New Roman" w:cs="Times New Roman"/>
              </w:rPr>
              <w:t>127 (28.6%)</w:t>
            </w:r>
          </w:p>
          <w:p w14:paraId="030B9976" w14:textId="77777777" w:rsidR="001C7E3C" w:rsidRPr="007F2018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100 (2.5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AFB03" w14:textId="77777777" w:rsidR="001C7E3C" w:rsidRPr="007F2018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192 (76.2%)</w:t>
            </w:r>
          </w:p>
          <w:p w14:paraId="134C964F" w14:textId="77777777" w:rsidR="001C7E3C" w:rsidRPr="007F2018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55 (21.8%)</w:t>
            </w:r>
          </w:p>
          <w:p w14:paraId="7C2F149C" w14:textId="77777777" w:rsidR="001C7E3C" w:rsidRPr="007F2018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5 (2.0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6A28D" w14:textId="77777777" w:rsidR="001C7E3C" w:rsidRPr="007F2018" w:rsidRDefault="001C7E3C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6.6</w:t>
            </w:r>
          </w:p>
          <w:p w14:paraId="0C06DB0F" w14:textId="77777777" w:rsidR="001C7E3C" w:rsidRPr="007F2018" w:rsidRDefault="001C7E3C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4.7</w:t>
            </w:r>
          </w:p>
          <w:p w14:paraId="7E0E8E23" w14:textId="77777777" w:rsidR="001C7E3C" w:rsidRPr="007F2018" w:rsidRDefault="001C7E3C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4.8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FBDB1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05/0.009/0.01/0.58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CF535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 xml:space="preserve">A 0.76 (0.58-0.99) </w:t>
            </w:r>
          </w:p>
          <w:p w14:paraId="6DE7DE26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A* 0.82 (0.63-1.0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24738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04</w:t>
            </w:r>
          </w:p>
          <w:p w14:paraId="50B33371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1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958E3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74 (0.57-0.97)</w:t>
            </w:r>
          </w:p>
          <w:p w14:paraId="18639FFC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82 (0.62-1.0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D3DC5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03</w:t>
            </w:r>
          </w:p>
          <w:p w14:paraId="4E378362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13</w:t>
            </w:r>
          </w:p>
        </w:tc>
      </w:tr>
      <w:tr w:rsidR="001C7E3C" w:rsidRPr="00F024C3" w14:paraId="092B0E50" w14:textId="77777777" w:rsidTr="00612E8D"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304DB7DB" w14:textId="77777777" w:rsidR="001C7E3C" w:rsidRPr="00F024C3" w:rsidRDefault="001C7E3C" w:rsidP="007F20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093280C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87425E2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3ADE1A8E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5AD900D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1E7C3417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1DE72974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482E0B7A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97B13F9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1BA0A53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</w:tr>
      <w:tr w:rsidR="001C7E3C" w:rsidRPr="00F024C3" w14:paraId="3BDDA89A" w14:textId="77777777" w:rsidTr="00612E8D">
        <w:trPr>
          <w:trHeight w:val="781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0C5CA" w14:textId="77777777" w:rsidR="001C7E3C" w:rsidRPr="00F024C3" w:rsidRDefault="001C7E3C" w:rsidP="007F2018">
            <w:pPr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  <w:lang w:val="en-US"/>
              </w:rPr>
              <w:t>rs7928851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0AF1A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CC</w:t>
            </w:r>
          </w:p>
          <w:p w14:paraId="4B8A2E52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CT</w:t>
            </w:r>
          </w:p>
          <w:p w14:paraId="0F1FCA45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F81AC" w14:textId="5134BC85" w:rsidR="001C7E3C" w:rsidRPr="00F024C3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3</w:t>
            </w:r>
            <w:r w:rsidR="00103352">
              <w:rPr>
                <w:rFonts w:ascii="Times New Roman" w:hAnsi="Times New Roman" w:cs="Times New Roman"/>
              </w:rPr>
              <w:t xml:space="preserve"> </w:t>
            </w:r>
            <w:r w:rsidRPr="00F024C3">
              <w:rPr>
                <w:rFonts w:ascii="Times New Roman" w:hAnsi="Times New Roman" w:cs="Times New Roman"/>
              </w:rPr>
              <w:t>038 (77.3%)</w:t>
            </w:r>
          </w:p>
          <w:p w14:paraId="6F3E7DB2" w14:textId="77777777" w:rsidR="001C7E3C" w:rsidRPr="00F024C3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834 (21.2%)</w:t>
            </w:r>
          </w:p>
          <w:p w14:paraId="4B690A2D" w14:textId="77777777" w:rsidR="001C7E3C" w:rsidRPr="00F024C3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58 (1.5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84B93" w14:textId="77777777" w:rsidR="001C7E3C" w:rsidRPr="00F024C3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191 (76.4%)</w:t>
            </w:r>
          </w:p>
          <w:p w14:paraId="1437F71C" w14:textId="77777777" w:rsidR="001C7E3C" w:rsidRPr="00F024C3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57 (22.8%)</w:t>
            </w:r>
          </w:p>
          <w:p w14:paraId="420FA332" w14:textId="77777777" w:rsidR="001C7E3C" w:rsidRPr="00F024C3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2 (0.8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48D94" w14:textId="77777777" w:rsidR="001C7E3C" w:rsidRPr="00F024C3" w:rsidRDefault="001C7E3C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5.9</w:t>
            </w:r>
          </w:p>
          <w:p w14:paraId="7CE84D7D" w14:textId="77777777" w:rsidR="001C7E3C" w:rsidRPr="00F024C3" w:rsidRDefault="001C7E3C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6.4</w:t>
            </w:r>
          </w:p>
          <w:p w14:paraId="76F1B5CF" w14:textId="77777777" w:rsidR="001C7E3C" w:rsidRPr="00F024C3" w:rsidRDefault="001C7E3C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3.3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8BAB7" w14:textId="77777777" w:rsidR="001C7E3C" w:rsidRPr="00F024C3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59/0.79/0.74/0.38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FC356" w14:textId="77777777" w:rsidR="001C7E3C" w:rsidRPr="00F024C3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A 1.02 (0.77-1.35)</w:t>
            </w:r>
          </w:p>
          <w:p w14:paraId="5A75B7AC" w14:textId="77777777" w:rsidR="001C7E3C" w:rsidRPr="00F024C3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A* 1.03 (0.78-1.3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41DDE" w14:textId="77777777" w:rsidR="001C7E3C" w:rsidRPr="00F024C3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89</w:t>
            </w:r>
          </w:p>
          <w:p w14:paraId="2BCACC6E" w14:textId="77777777" w:rsidR="001C7E3C" w:rsidRPr="00F024C3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8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15854" w14:textId="77777777" w:rsidR="001C7E3C" w:rsidRPr="00F024C3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 xml:space="preserve">1.02 (0.77-1.35) </w:t>
            </w:r>
          </w:p>
          <w:p w14:paraId="1A76431E" w14:textId="77777777" w:rsidR="001C7E3C" w:rsidRPr="00F024C3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 xml:space="preserve">1.03 (0.78-1.36)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99D01" w14:textId="77777777" w:rsidR="001C7E3C" w:rsidRPr="00F024C3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91</w:t>
            </w:r>
          </w:p>
          <w:p w14:paraId="140917AB" w14:textId="77777777" w:rsidR="001C7E3C" w:rsidRPr="00F024C3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83</w:t>
            </w:r>
          </w:p>
        </w:tc>
      </w:tr>
      <w:tr w:rsidR="001C7E3C" w:rsidRPr="00F024C3" w14:paraId="1D564874" w14:textId="77777777" w:rsidTr="00612E8D"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4199FF9A" w14:textId="77777777" w:rsidR="001C7E3C" w:rsidRPr="00F024C3" w:rsidRDefault="001C7E3C" w:rsidP="007F20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BEF80C0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E2B1C5E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16EC1B17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AD80C21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4D5658D4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049AAD30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3CF2BAB1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6F0F13E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463A24E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</w:tr>
      <w:tr w:rsidR="001C7E3C" w:rsidRPr="007F2018" w14:paraId="40D9DC27" w14:textId="77777777" w:rsidTr="00612E8D">
        <w:trPr>
          <w:trHeight w:val="683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653E0" w14:textId="77777777" w:rsidR="001C7E3C" w:rsidRPr="007F2018" w:rsidRDefault="001C7E3C" w:rsidP="007F2018">
            <w:pPr>
              <w:rPr>
                <w:rFonts w:ascii="Times New Roman" w:hAnsi="Times New Roman" w:cs="Times New Roman"/>
                <w:lang w:val="en-US"/>
              </w:rPr>
            </w:pPr>
            <w:r w:rsidRPr="007F2018">
              <w:rPr>
                <w:rFonts w:ascii="Times New Roman" w:hAnsi="Times New Roman" w:cs="Times New Roman"/>
                <w:lang w:val="en-US"/>
              </w:rPr>
              <w:t>rs187432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C61A9" w14:textId="77777777" w:rsidR="001C7E3C" w:rsidRPr="007F2018" w:rsidRDefault="001C7E3C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TT</w:t>
            </w:r>
          </w:p>
          <w:p w14:paraId="4FEB6D74" w14:textId="77777777" w:rsidR="001C7E3C" w:rsidRPr="007F2018" w:rsidRDefault="001C7E3C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TC</w:t>
            </w:r>
          </w:p>
          <w:p w14:paraId="15D2EBE9" w14:textId="77777777" w:rsidR="001C7E3C" w:rsidRPr="007F2018" w:rsidRDefault="001C7E3C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10B48" w14:textId="6F312C0E" w:rsidR="001C7E3C" w:rsidRPr="007F2018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1</w:t>
            </w:r>
            <w:r w:rsidR="00103352">
              <w:rPr>
                <w:rFonts w:ascii="Times New Roman" w:hAnsi="Times New Roman" w:cs="Times New Roman"/>
              </w:rPr>
              <w:t xml:space="preserve"> </w:t>
            </w:r>
            <w:r w:rsidRPr="007F2018">
              <w:rPr>
                <w:rFonts w:ascii="Times New Roman" w:hAnsi="Times New Roman" w:cs="Times New Roman"/>
              </w:rPr>
              <w:t>443 (37.7%)</w:t>
            </w:r>
          </w:p>
          <w:p w14:paraId="3E0AA77E" w14:textId="4C740AF3" w:rsidR="001C7E3C" w:rsidRPr="007F2018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1</w:t>
            </w:r>
            <w:r w:rsidR="00103352">
              <w:rPr>
                <w:rFonts w:ascii="Times New Roman" w:hAnsi="Times New Roman" w:cs="Times New Roman"/>
              </w:rPr>
              <w:t xml:space="preserve"> </w:t>
            </w:r>
            <w:r w:rsidRPr="007F2018">
              <w:rPr>
                <w:rFonts w:ascii="Times New Roman" w:hAnsi="Times New Roman" w:cs="Times New Roman"/>
              </w:rPr>
              <w:t>815(47.4%)</w:t>
            </w:r>
          </w:p>
          <w:p w14:paraId="39C85A8D" w14:textId="77777777" w:rsidR="001C7E3C" w:rsidRPr="007F2018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573 (15.0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69B87" w14:textId="77777777" w:rsidR="001C7E3C" w:rsidRPr="007F2018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82 (33.9%)</w:t>
            </w:r>
          </w:p>
          <w:p w14:paraId="6DC96EBE" w14:textId="77777777" w:rsidR="001C7E3C" w:rsidRPr="007F2018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107 (44.2%)</w:t>
            </w:r>
          </w:p>
          <w:p w14:paraId="63AA7405" w14:textId="77777777" w:rsidR="001C7E3C" w:rsidRPr="007F2018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53 (21.9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1CD8B" w14:textId="77777777" w:rsidR="001C7E3C" w:rsidRPr="007F2018" w:rsidRDefault="001C7E3C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5.4</w:t>
            </w:r>
          </w:p>
          <w:p w14:paraId="1AA70C4A" w14:textId="77777777" w:rsidR="001C7E3C" w:rsidRPr="007F2018" w:rsidRDefault="001C7E3C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5.6</w:t>
            </w:r>
          </w:p>
          <w:p w14:paraId="158F2E9B" w14:textId="77777777" w:rsidR="001C7E3C" w:rsidRPr="007F2018" w:rsidRDefault="001C7E3C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8.5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B9ADE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01/0.04/0.24/0.004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11715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R 1.43 (1.05-1.96)</w:t>
            </w:r>
          </w:p>
          <w:p w14:paraId="708F51B3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 xml:space="preserve">R* 1.38 (1.01-1.88)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E2E66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02</w:t>
            </w:r>
          </w:p>
          <w:p w14:paraId="7D86C7F5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0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1F817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1.44 (1.05-1.97)</w:t>
            </w:r>
          </w:p>
          <w:p w14:paraId="64876E62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1.38 (1.00-1.8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29240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02</w:t>
            </w:r>
          </w:p>
          <w:p w14:paraId="09D16344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04</w:t>
            </w:r>
          </w:p>
        </w:tc>
      </w:tr>
      <w:tr w:rsidR="001C7E3C" w:rsidRPr="00F024C3" w14:paraId="62213BD1" w14:textId="77777777" w:rsidTr="00612E8D"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00DFA3B5" w14:textId="77777777" w:rsidR="001C7E3C" w:rsidRPr="00F024C3" w:rsidRDefault="001C7E3C" w:rsidP="007F20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E97FA92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7748623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5C4ABC8D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A30487C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6959A006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2E5D045C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417D12C4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645BEC5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CB4760A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</w:tr>
      <w:tr w:rsidR="001C7E3C" w:rsidRPr="00F024C3" w14:paraId="3783491C" w14:textId="77777777" w:rsidTr="00612E8D">
        <w:trPr>
          <w:trHeight w:val="855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0A734" w14:textId="77777777" w:rsidR="001C7E3C" w:rsidRPr="00F024C3" w:rsidRDefault="001C7E3C" w:rsidP="007F2018">
            <w:pPr>
              <w:rPr>
                <w:rFonts w:ascii="Times New Roman" w:hAnsi="Times New Roman" w:cs="Times New Roman"/>
                <w:lang w:val="en-US"/>
              </w:rPr>
            </w:pPr>
            <w:r w:rsidRPr="00F024C3">
              <w:rPr>
                <w:rFonts w:ascii="Times New Roman" w:hAnsi="Times New Roman" w:cs="Times New Roman"/>
                <w:lang w:val="en-US"/>
              </w:rPr>
              <w:t>rs207019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B4D69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TT</w:t>
            </w:r>
          </w:p>
          <w:p w14:paraId="46756E9D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TC</w:t>
            </w:r>
          </w:p>
          <w:p w14:paraId="22216317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32BF7" w14:textId="1AD4DB7B" w:rsidR="001C7E3C" w:rsidRPr="00F024C3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3</w:t>
            </w:r>
            <w:r w:rsidR="00103352">
              <w:rPr>
                <w:rFonts w:ascii="Times New Roman" w:hAnsi="Times New Roman" w:cs="Times New Roman"/>
              </w:rPr>
              <w:t xml:space="preserve"> </w:t>
            </w:r>
            <w:r w:rsidRPr="00F024C3">
              <w:rPr>
                <w:rFonts w:ascii="Times New Roman" w:hAnsi="Times New Roman" w:cs="Times New Roman"/>
              </w:rPr>
              <w:t>221 (81.9%)</w:t>
            </w:r>
          </w:p>
          <w:p w14:paraId="271A8EEE" w14:textId="77777777" w:rsidR="001C7E3C" w:rsidRPr="00F024C3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669 (17.0%)</w:t>
            </w:r>
          </w:p>
          <w:p w14:paraId="40E9FF07" w14:textId="77777777" w:rsidR="001C7E3C" w:rsidRPr="00F024C3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42 (1.1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97CB7" w14:textId="77777777" w:rsidR="001C7E3C" w:rsidRPr="00F024C3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204 (81.0%)</w:t>
            </w:r>
          </w:p>
          <w:p w14:paraId="77627C20" w14:textId="77777777" w:rsidR="001C7E3C" w:rsidRPr="00F024C3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45 (17.9%)</w:t>
            </w:r>
          </w:p>
          <w:p w14:paraId="1840DD60" w14:textId="77777777" w:rsidR="001C7E3C" w:rsidRPr="00F024C3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3 (1.2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96832" w14:textId="77777777" w:rsidR="001C7E3C" w:rsidRPr="00F024C3" w:rsidRDefault="001C7E3C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6.0</w:t>
            </w:r>
          </w:p>
          <w:p w14:paraId="4B9F021B" w14:textId="77777777" w:rsidR="001C7E3C" w:rsidRPr="00F024C3" w:rsidRDefault="001C7E3C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6.3</w:t>
            </w:r>
          </w:p>
          <w:p w14:paraId="2E20ABA3" w14:textId="77777777" w:rsidR="001C7E3C" w:rsidRPr="00F024C3" w:rsidRDefault="001C7E3C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6.7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56049" w14:textId="77777777" w:rsidR="001C7E3C" w:rsidRPr="00F024C3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92/0.70/0.70/0.86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BA2B7" w14:textId="77777777" w:rsidR="001C7E3C" w:rsidRPr="00F024C3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 xml:space="preserve">A 1.07 (0.79-1.43) </w:t>
            </w:r>
          </w:p>
          <w:p w14:paraId="270E2A49" w14:textId="77777777" w:rsidR="001C7E3C" w:rsidRPr="00F024C3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 xml:space="preserve">A* 1.0 (0.74-1.35)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90A42" w14:textId="77777777" w:rsidR="001C7E3C" w:rsidRPr="00F024C3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67</w:t>
            </w:r>
          </w:p>
          <w:p w14:paraId="6F8B7AB6" w14:textId="77777777" w:rsidR="001C7E3C" w:rsidRPr="00F024C3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99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F982B" w14:textId="77777777" w:rsidR="001C7E3C" w:rsidRPr="00F024C3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 xml:space="preserve">1.06 (0.79-1.43) </w:t>
            </w:r>
          </w:p>
          <w:p w14:paraId="06AD93CC" w14:textId="77777777" w:rsidR="001C7E3C" w:rsidRPr="00F024C3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 xml:space="preserve">0.98 (0.73-1.33)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BBB58" w14:textId="77777777" w:rsidR="001C7E3C" w:rsidRPr="00F024C3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68</w:t>
            </w:r>
          </w:p>
          <w:p w14:paraId="791F0EAF" w14:textId="77777777" w:rsidR="001C7E3C" w:rsidRPr="00F024C3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90</w:t>
            </w:r>
          </w:p>
        </w:tc>
      </w:tr>
      <w:tr w:rsidR="001C7E3C" w:rsidRPr="00F024C3" w14:paraId="223189D0" w14:textId="77777777" w:rsidTr="00612E8D"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429882A0" w14:textId="77777777" w:rsidR="001C7E3C" w:rsidRPr="00F024C3" w:rsidRDefault="001C7E3C" w:rsidP="007F20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FD80A97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E1B3439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04AF41CE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27C402B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03B6A4A4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10D6D417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1C9325CA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41D6909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7535005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</w:tr>
      <w:tr w:rsidR="009E067B" w:rsidRPr="00F024C3" w14:paraId="1664D6B6" w14:textId="77777777" w:rsidTr="00612E8D"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6DE1E0AF" w14:textId="4F982A43" w:rsidR="009E067B" w:rsidRPr="00F024C3" w:rsidRDefault="009E067B" w:rsidP="00C21A9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D758447" w14:textId="5B57BA6F" w:rsidR="009E067B" w:rsidRPr="00F024C3" w:rsidRDefault="009E067B" w:rsidP="00C21A9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0603E14" w14:textId="546FAD49" w:rsidR="009E067B" w:rsidRPr="00F024C3" w:rsidRDefault="009E067B" w:rsidP="00C21A9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373A7E80" w14:textId="50A13B60" w:rsidR="009E067B" w:rsidRPr="00F024C3" w:rsidRDefault="009E067B" w:rsidP="00C21A9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A13CA71" w14:textId="5EE9F678" w:rsidR="009E067B" w:rsidRPr="00F024C3" w:rsidRDefault="009E067B" w:rsidP="00C21A9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444A3801" w14:textId="390DBBCA" w:rsidR="009E067B" w:rsidRPr="00F024C3" w:rsidRDefault="009E067B" w:rsidP="00C21A9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6E5347DE" w14:textId="47664263" w:rsidR="009E067B" w:rsidRPr="00F024C3" w:rsidRDefault="009E067B" w:rsidP="00C21A9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0BF8F0C2" w14:textId="580B5FC7" w:rsidR="009E067B" w:rsidRPr="00F024C3" w:rsidRDefault="009E067B" w:rsidP="00C21A9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8390589" w14:textId="671CD45A" w:rsidR="009E067B" w:rsidRPr="00F024C3" w:rsidRDefault="009E067B" w:rsidP="00C21A9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E964869" w14:textId="53044D78" w:rsidR="009E067B" w:rsidRPr="00F024C3" w:rsidRDefault="009E067B" w:rsidP="00C21A9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9E067B" w:rsidRPr="00F024C3" w14:paraId="188329EB" w14:textId="77777777" w:rsidTr="00612E8D">
        <w:tc>
          <w:tcPr>
            <w:tcW w:w="48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0A009" w14:textId="01AA2274" w:rsidR="009E067B" w:rsidRPr="00F024C3" w:rsidRDefault="009E067B" w:rsidP="00C21A9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bookmarkStart w:id="3" w:name="_Hlk139645345"/>
            <w:r w:rsidRPr="00F024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 continued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850B2" w14:textId="77777777" w:rsidR="009E067B" w:rsidRPr="00F024C3" w:rsidRDefault="009E067B" w:rsidP="00C21A9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C7709" w14:textId="77777777" w:rsidR="009E067B" w:rsidRPr="00F024C3" w:rsidRDefault="009E067B" w:rsidP="00C21A9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F5ADB" w14:textId="77777777" w:rsidR="009E067B" w:rsidRPr="00F024C3" w:rsidRDefault="009E067B" w:rsidP="00C21A9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D3B15" w14:textId="77777777" w:rsidR="009E067B" w:rsidRPr="00F024C3" w:rsidRDefault="009E067B" w:rsidP="00C21A9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05EF4" w14:textId="77777777" w:rsidR="009E067B" w:rsidRPr="00F024C3" w:rsidRDefault="009E067B" w:rsidP="00C21A9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97BE09" w14:textId="77777777" w:rsidR="009E067B" w:rsidRPr="00F024C3" w:rsidRDefault="009E067B" w:rsidP="00C21A9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241CE" w14:textId="77777777" w:rsidR="009E067B" w:rsidRPr="00F024C3" w:rsidRDefault="009E067B" w:rsidP="00C21A9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9E067B" w:rsidRPr="00F024C3" w14:paraId="3D7B3266" w14:textId="77777777" w:rsidTr="00612E8D"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37802B" w14:textId="77777777" w:rsidR="009E067B" w:rsidRPr="00F024C3" w:rsidRDefault="009E067B" w:rsidP="00C21A9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SNP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CB953" w14:textId="77777777" w:rsidR="009E067B" w:rsidRPr="00F024C3" w:rsidRDefault="009E067B" w:rsidP="00C21A9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Genotype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9E9ED5" w14:textId="77777777" w:rsidR="009E067B" w:rsidRPr="00F024C3" w:rsidRDefault="009E067B" w:rsidP="00C21A9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Controls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4050FC" w14:textId="77777777" w:rsidR="009E067B" w:rsidRPr="00F024C3" w:rsidRDefault="009E067B" w:rsidP="00C21A9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Case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6F93E9" w14:textId="77777777" w:rsidR="009E067B" w:rsidRPr="00F024C3" w:rsidRDefault="009E067B" w:rsidP="00C21A9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Incidence (%)</w:t>
            </w:r>
          </w:p>
        </w:tc>
        <w:tc>
          <w:tcPr>
            <w:tcW w:w="2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8A2C9C" w14:textId="77777777" w:rsidR="009E067B" w:rsidRPr="00F024C3" w:rsidRDefault="009E067B" w:rsidP="00C21A9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P chi² 2df/trend/</w:t>
            </w:r>
            <w:r w:rsidRPr="00F024C3">
              <w:rPr>
                <w:rFonts w:ascii="Times New Roman" w:hAnsi="Times New Roman" w:cs="Times New Roman"/>
                <w:b/>
                <w:lang w:val="en-US"/>
              </w:rPr>
              <w:br/>
              <w:t>dominant/recessive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DE23C7" w14:textId="77777777" w:rsidR="009E067B" w:rsidRPr="00F024C3" w:rsidRDefault="009E067B" w:rsidP="00C21A9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HR1</w:t>
            </w:r>
            <w:r w:rsidRPr="00F024C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0F7198" w14:textId="77777777" w:rsidR="009E067B" w:rsidRPr="00F024C3" w:rsidRDefault="009E067B" w:rsidP="00C21A9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85A810" w14:textId="77777777" w:rsidR="009E067B" w:rsidRPr="00F024C3" w:rsidRDefault="009E067B" w:rsidP="00C21A9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HR2</w:t>
            </w:r>
            <w:r w:rsidRPr="00F024C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D5177" w14:textId="77777777" w:rsidR="009E067B" w:rsidRPr="00F024C3" w:rsidRDefault="009E067B" w:rsidP="00C21A9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</w:tr>
      <w:bookmarkEnd w:id="3"/>
      <w:tr w:rsidR="001C7E3C" w:rsidRPr="007F2018" w14:paraId="610C471B" w14:textId="77777777" w:rsidTr="00612E8D">
        <w:trPr>
          <w:trHeight w:val="699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0BAAA" w14:textId="77777777" w:rsidR="001C7E3C" w:rsidRPr="007F2018" w:rsidRDefault="001C7E3C" w:rsidP="007F2018">
            <w:pPr>
              <w:rPr>
                <w:rFonts w:ascii="Times New Roman" w:hAnsi="Times New Roman" w:cs="Times New Roman"/>
                <w:lang w:val="en-US"/>
              </w:rPr>
            </w:pPr>
            <w:r w:rsidRPr="007F2018">
              <w:rPr>
                <w:rFonts w:ascii="Times New Roman" w:hAnsi="Times New Roman" w:cs="Times New Roman"/>
                <w:lang w:val="en-US"/>
              </w:rPr>
              <w:t>rs1095421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5FE40" w14:textId="77777777" w:rsidR="001C7E3C" w:rsidRPr="007F2018" w:rsidRDefault="001C7E3C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AA</w:t>
            </w:r>
          </w:p>
          <w:p w14:paraId="0977A5B6" w14:textId="77777777" w:rsidR="001C7E3C" w:rsidRPr="007F2018" w:rsidRDefault="001C7E3C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AG</w:t>
            </w:r>
          </w:p>
          <w:p w14:paraId="4E1CDD08" w14:textId="77777777" w:rsidR="001C7E3C" w:rsidRPr="007F2018" w:rsidRDefault="001C7E3C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8524C" w14:textId="72F4B0EF" w:rsidR="001C7E3C" w:rsidRPr="007F2018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1</w:t>
            </w:r>
            <w:r w:rsidR="00103352">
              <w:rPr>
                <w:rFonts w:ascii="Times New Roman" w:hAnsi="Times New Roman" w:cs="Times New Roman"/>
              </w:rPr>
              <w:t xml:space="preserve"> </w:t>
            </w:r>
            <w:r w:rsidRPr="007F2018">
              <w:rPr>
                <w:rFonts w:ascii="Times New Roman" w:hAnsi="Times New Roman" w:cs="Times New Roman"/>
              </w:rPr>
              <w:t>464 (37.4%)</w:t>
            </w:r>
          </w:p>
          <w:p w14:paraId="0B5A1803" w14:textId="3034A3F5" w:rsidR="001C7E3C" w:rsidRPr="007F2018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1</w:t>
            </w:r>
            <w:r w:rsidR="00103352">
              <w:rPr>
                <w:rFonts w:ascii="Times New Roman" w:hAnsi="Times New Roman" w:cs="Times New Roman"/>
              </w:rPr>
              <w:t xml:space="preserve"> </w:t>
            </w:r>
            <w:r w:rsidRPr="007F2018">
              <w:rPr>
                <w:rFonts w:ascii="Times New Roman" w:hAnsi="Times New Roman" w:cs="Times New Roman"/>
              </w:rPr>
              <w:t>861 (47.5%)</w:t>
            </w:r>
          </w:p>
          <w:p w14:paraId="1A57DBDF" w14:textId="77777777" w:rsidR="001C7E3C" w:rsidRPr="007F2018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590 (15.1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AB701" w14:textId="77777777" w:rsidR="001C7E3C" w:rsidRPr="007F2018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112 (44.8%)</w:t>
            </w:r>
          </w:p>
          <w:p w14:paraId="456B75A8" w14:textId="77777777" w:rsidR="001C7E3C" w:rsidRPr="007F2018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114 (45.6%)</w:t>
            </w:r>
          </w:p>
          <w:p w14:paraId="468D9522" w14:textId="77777777" w:rsidR="001C7E3C" w:rsidRPr="007F2018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24 (9.6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F10CB" w14:textId="77777777" w:rsidR="001C7E3C" w:rsidRPr="007F2018" w:rsidRDefault="001C7E3C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7.1</w:t>
            </w:r>
          </w:p>
          <w:p w14:paraId="3154149D" w14:textId="77777777" w:rsidR="001C7E3C" w:rsidRPr="007F2018" w:rsidRDefault="001C7E3C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5.8</w:t>
            </w:r>
          </w:p>
          <w:p w14:paraId="01A78ED9" w14:textId="77777777" w:rsidR="001C7E3C" w:rsidRPr="007F2018" w:rsidRDefault="001C7E3C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3.9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FDD12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02/0.01/0.02/0.0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0C4E6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 xml:space="preserve">A 0.79 (0.65-0.95) </w:t>
            </w:r>
          </w:p>
          <w:p w14:paraId="723E63DC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 xml:space="preserve">A* 0.84 (0.69-1.02)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9EF3C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>0.01</w:t>
            </w:r>
          </w:p>
          <w:p w14:paraId="6CABC036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>0.0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9DBA5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 xml:space="preserve">0.79 (0.65-0.96) </w:t>
            </w:r>
          </w:p>
          <w:p w14:paraId="736BFE83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 xml:space="preserve">0.85 (0.69-1.03)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FE2ED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>0.01</w:t>
            </w:r>
          </w:p>
          <w:p w14:paraId="298150FA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>0.09</w:t>
            </w:r>
          </w:p>
        </w:tc>
      </w:tr>
      <w:tr w:rsidR="001C7E3C" w:rsidRPr="007F2018" w14:paraId="03C63598" w14:textId="77777777" w:rsidTr="00612E8D"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2F10D12B" w14:textId="77777777" w:rsidR="001C7E3C" w:rsidRPr="007F2018" w:rsidRDefault="001C7E3C" w:rsidP="007F20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33529DA" w14:textId="77777777" w:rsidR="001C7E3C" w:rsidRPr="007F2018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99351C3" w14:textId="77777777" w:rsidR="001C7E3C" w:rsidRPr="007F2018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43B456D8" w14:textId="77777777" w:rsidR="001C7E3C" w:rsidRPr="007F2018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8746E5D" w14:textId="77777777" w:rsidR="001C7E3C" w:rsidRPr="007F2018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25BAD415" w14:textId="77777777" w:rsidR="001C7E3C" w:rsidRPr="007F2018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0B66EB7F" w14:textId="77777777" w:rsidR="001C7E3C" w:rsidRPr="007F2018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06650DA7" w14:textId="77777777" w:rsidR="001C7E3C" w:rsidRPr="007F2018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DC98114" w14:textId="77777777" w:rsidR="001C7E3C" w:rsidRPr="007F2018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669CC0E" w14:textId="77777777" w:rsidR="001C7E3C" w:rsidRPr="007F2018" w:rsidRDefault="001C7E3C" w:rsidP="00AA463D">
            <w:pPr>
              <w:rPr>
                <w:rFonts w:ascii="Times New Roman" w:hAnsi="Times New Roman" w:cs="Times New Roman"/>
              </w:rPr>
            </w:pPr>
          </w:p>
        </w:tc>
      </w:tr>
      <w:tr w:rsidR="001C7E3C" w:rsidRPr="007F2018" w14:paraId="25F4EE6C" w14:textId="77777777" w:rsidTr="00612E8D">
        <w:trPr>
          <w:trHeight w:val="711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2A909" w14:textId="77777777" w:rsidR="001C7E3C" w:rsidRPr="007F2018" w:rsidRDefault="001C7E3C" w:rsidP="007F2018">
            <w:pPr>
              <w:rPr>
                <w:rFonts w:ascii="Times New Roman" w:hAnsi="Times New Roman" w:cs="Times New Roman"/>
                <w:lang w:val="en-US"/>
              </w:rPr>
            </w:pPr>
            <w:bookmarkStart w:id="4" w:name="_Hlk107404288"/>
            <w:r w:rsidRPr="007F2018">
              <w:rPr>
                <w:rFonts w:ascii="Times New Roman" w:hAnsi="Times New Roman" w:cs="Times New Roman"/>
                <w:lang w:val="en-US"/>
              </w:rPr>
              <w:t>rs11770589</w:t>
            </w:r>
            <w:bookmarkEnd w:id="4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BAD8B" w14:textId="77777777" w:rsidR="001C7E3C" w:rsidRPr="007F2018" w:rsidRDefault="001C7E3C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AA</w:t>
            </w:r>
          </w:p>
          <w:p w14:paraId="33DD56DC" w14:textId="77777777" w:rsidR="001C7E3C" w:rsidRPr="007F2018" w:rsidRDefault="001C7E3C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AG</w:t>
            </w:r>
          </w:p>
          <w:p w14:paraId="4D59F396" w14:textId="77777777" w:rsidR="001C7E3C" w:rsidRPr="007F2018" w:rsidRDefault="001C7E3C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2AE24" w14:textId="6E82AD77" w:rsidR="001C7E3C" w:rsidRPr="007F2018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1</w:t>
            </w:r>
            <w:r w:rsidR="00103352">
              <w:rPr>
                <w:rFonts w:ascii="Times New Roman" w:hAnsi="Times New Roman" w:cs="Times New Roman"/>
              </w:rPr>
              <w:t xml:space="preserve"> </w:t>
            </w:r>
            <w:r w:rsidRPr="007F2018">
              <w:rPr>
                <w:rFonts w:ascii="Times New Roman" w:hAnsi="Times New Roman" w:cs="Times New Roman"/>
              </w:rPr>
              <w:t>046 (27.3%)</w:t>
            </w:r>
          </w:p>
          <w:p w14:paraId="293F5D17" w14:textId="2645A8AA" w:rsidR="001C7E3C" w:rsidRPr="007F2018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1</w:t>
            </w:r>
            <w:r w:rsidR="00103352">
              <w:rPr>
                <w:rFonts w:ascii="Times New Roman" w:hAnsi="Times New Roman" w:cs="Times New Roman"/>
              </w:rPr>
              <w:t xml:space="preserve"> </w:t>
            </w:r>
            <w:r w:rsidRPr="007F2018">
              <w:rPr>
                <w:rFonts w:ascii="Times New Roman" w:hAnsi="Times New Roman" w:cs="Times New Roman"/>
              </w:rPr>
              <w:t>872 (48.9%)</w:t>
            </w:r>
          </w:p>
          <w:p w14:paraId="7EE3162A" w14:textId="77777777" w:rsidR="001C7E3C" w:rsidRPr="007F2018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914 (23.9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64F27" w14:textId="77777777" w:rsidR="001C7E3C" w:rsidRPr="007F2018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85 (34.3%)</w:t>
            </w:r>
          </w:p>
          <w:p w14:paraId="00A77BCA" w14:textId="77777777" w:rsidR="001C7E3C" w:rsidRPr="007F2018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116 (46.8%)</w:t>
            </w:r>
          </w:p>
          <w:p w14:paraId="3444A816" w14:textId="77777777" w:rsidR="001C7E3C" w:rsidRPr="007F2018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47 (19.0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11435" w14:textId="77777777" w:rsidR="001C7E3C" w:rsidRPr="007F2018" w:rsidRDefault="001C7E3C" w:rsidP="00AD58BA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7.5</w:t>
            </w:r>
          </w:p>
          <w:p w14:paraId="63A10DC8" w14:textId="77777777" w:rsidR="001C7E3C" w:rsidRPr="007F2018" w:rsidRDefault="001C7E3C" w:rsidP="00AD58BA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5.8</w:t>
            </w:r>
          </w:p>
          <w:p w14:paraId="349A8F9E" w14:textId="77777777" w:rsidR="001C7E3C" w:rsidRPr="007F2018" w:rsidRDefault="001C7E3C" w:rsidP="00AD58BA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4.9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471B3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04/0.01/0.02/0.08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A9692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 xml:space="preserve">A 0.84 (0.70-1.00) </w:t>
            </w:r>
          </w:p>
          <w:p w14:paraId="3D3F683C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 xml:space="preserve">A* 0.86 (0.72-1.03)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E8FC0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05</w:t>
            </w:r>
          </w:p>
          <w:p w14:paraId="2C2D9D4E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1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88A08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 xml:space="preserve">0.83 (0.70-1.00) </w:t>
            </w:r>
          </w:p>
          <w:p w14:paraId="15D446CD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 xml:space="preserve">0.86 (0.71-1.03)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CDD8C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05</w:t>
            </w:r>
          </w:p>
          <w:p w14:paraId="01BC0ABF" w14:textId="77777777" w:rsidR="001C7E3C" w:rsidRPr="007F2018" w:rsidRDefault="001C7E3C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10</w:t>
            </w:r>
          </w:p>
        </w:tc>
      </w:tr>
      <w:tr w:rsidR="001C7E3C" w:rsidRPr="00F024C3" w14:paraId="4559AC18" w14:textId="77777777" w:rsidTr="00612E8D"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406B5F15" w14:textId="77777777" w:rsidR="001C7E3C" w:rsidRPr="00F024C3" w:rsidRDefault="001C7E3C" w:rsidP="007F20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22B7BCC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93932C7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725DC4E5" w14:textId="77777777" w:rsidR="001C7E3C" w:rsidRPr="00F024C3" w:rsidRDefault="001C7E3C" w:rsidP="009E06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25785C5" w14:textId="77777777" w:rsidR="001C7E3C" w:rsidRPr="00F024C3" w:rsidRDefault="001C7E3C" w:rsidP="00AD58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</w:tcPr>
          <w:p w14:paraId="42B3A4B7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00C2EBA2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50D64F96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8B80E00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7FDF981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</w:p>
        </w:tc>
      </w:tr>
      <w:tr w:rsidR="001C7E3C" w:rsidRPr="00F024C3" w14:paraId="2F7C36CB" w14:textId="77777777" w:rsidTr="00612E8D">
        <w:trPr>
          <w:trHeight w:val="754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BF395" w14:textId="77777777" w:rsidR="001C7E3C" w:rsidRPr="00F024C3" w:rsidRDefault="001C7E3C" w:rsidP="007F2018">
            <w:pPr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  <w:lang w:val="en-US"/>
              </w:rPr>
              <w:t>rs1095421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C4CF4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TT</w:t>
            </w:r>
          </w:p>
          <w:p w14:paraId="079124D4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TC</w:t>
            </w:r>
          </w:p>
          <w:p w14:paraId="663E99FA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5F82C" w14:textId="5964541A" w:rsidR="001C7E3C" w:rsidRPr="00F024C3" w:rsidRDefault="001C7E3C" w:rsidP="009E067B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1</w:t>
            </w:r>
            <w:r w:rsidR="00103352">
              <w:rPr>
                <w:rFonts w:ascii="Times New Roman" w:hAnsi="Times New Roman" w:cs="Times New Roman"/>
              </w:rPr>
              <w:t xml:space="preserve"> </w:t>
            </w:r>
            <w:r w:rsidRPr="00F024C3">
              <w:rPr>
                <w:rFonts w:ascii="Times New Roman" w:hAnsi="Times New Roman" w:cs="Times New Roman"/>
              </w:rPr>
              <w:t>679 (43.6%)</w:t>
            </w:r>
          </w:p>
          <w:p w14:paraId="1C2E5620" w14:textId="78FB5B2F" w:rsidR="001C7E3C" w:rsidRPr="00F024C3" w:rsidRDefault="001C7E3C" w:rsidP="009E067B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1</w:t>
            </w:r>
            <w:r w:rsidR="00103352">
              <w:rPr>
                <w:rFonts w:ascii="Times New Roman" w:hAnsi="Times New Roman" w:cs="Times New Roman"/>
              </w:rPr>
              <w:t xml:space="preserve"> </w:t>
            </w:r>
            <w:r w:rsidRPr="00F024C3">
              <w:rPr>
                <w:rFonts w:ascii="Times New Roman" w:hAnsi="Times New Roman" w:cs="Times New Roman"/>
              </w:rPr>
              <w:t>735 (45.1%)</w:t>
            </w:r>
          </w:p>
          <w:p w14:paraId="38AACE8F" w14:textId="77777777" w:rsidR="001C7E3C" w:rsidRPr="00F024C3" w:rsidRDefault="001C7E3C" w:rsidP="009E067B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436 (11.3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321FD" w14:textId="77777777" w:rsidR="001C7E3C" w:rsidRPr="00F024C3" w:rsidRDefault="001C7E3C" w:rsidP="009E067B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119 (48.2%)</w:t>
            </w:r>
          </w:p>
          <w:p w14:paraId="57FB98D0" w14:textId="77777777" w:rsidR="001C7E3C" w:rsidRPr="00F024C3" w:rsidRDefault="001C7E3C" w:rsidP="009E067B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109 (44.1%)</w:t>
            </w:r>
          </w:p>
          <w:p w14:paraId="6A223C5A" w14:textId="77777777" w:rsidR="001C7E3C" w:rsidRPr="00F024C3" w:rsidRDefault="001C7E3C" w:rsidP="009E067B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19 (7.7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22BE7" w14:textId="77777777" w:rsidR="001C7E3C" w:rsidRPr="00F024C3" w:rsidRDefault="001C7E3C" w:rsidP="00AD58BA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6.6</w:t>
            </w:r>
          </w:p>
          <w:p w14:paraId="3D0B0347" w14:textId="77777777" w:rsidR="001C7E3C" w:rsidRPr="00F024C3" w:rsidRDefault="001C7E3C" w:rsidP="00AD58BA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5.9</w:t>
            </w:r>
          </w:p>
          <w:p w14:paraId="6A8983C5" w14:textId="77777777" w:rsidR="001C7E3C" w:rsidRPr="00F024C3" w:rsidRDefault="001C7E3C" w:rsidP="00AD58BA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4.2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1199F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14/0.07/0.16/0.08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0C8AC" w14:textId="77777777" w:rsidR="001C7E3C" w:rsidRPr="00F024C3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 xml:space="preserve">A 0.86 (0.70-1.04) </w:t>
            </w:r>
          </w:p>
          <w:p w14:paraId="1A6F3525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 xml:space="preserve">A* 0.91 (0.74-1.12)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68AEF" w14:textId="77777777" w:rsidR="001C7E3C" w:rsidRPr="00F024C3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12</w:t>
            </w:r>
          </w:p>
          <w:p w14:paraId="0E1CB909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36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3494F" w14:textId="77777777" w:rsidR="001C7E3C" w:rsidRPr="00F024C3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 xml:space="preserve">0.86 (0.70-1.05) </w:t>
            </w:r>
          </w:p>
          <w:p w14:paraId="565060FF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 xml:space="preserve">0.91 (0.75-1.12)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5F5DE" w14:textId="77777777" w:rsidR="001C7E3C" w:rsidRPr="00F024C3" w:rsidRDefault="001C7E3C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12</w:t>
            </w:r>
          </w:p>
          <w:p w14:paraId="4DD640AE" w14:textId="77777777" w:rsidR="001C7E3C" w:rsidRPr="00F024C3" w:rsidRDefault="001C7E3C" w:rsidP="00AA463D">
            <w:pPr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38</w:t>
            </w:r>
          </w:p>
        </w:tc>
      </w:tr>
    </w:tbl>
    <w:p w14:paraId="1381A384" w14:textId="77777777" w:rsidR="0025449A" w:rsidRPr="00F024C3" w:rsidRDefault="0025449A" w:rsidP="00B35B1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5" w:name="OLE_LINK1"/>
      <w:bookmarkEnd w:id="1"/>
    </w:p>
    <w:p w14:paraId="674513DB" w14:textId="7249C7C4" w:rsidR="00B35B13" w:rsidRPr="00F024C3" w:rsidRDefault="00B35B13" w:rsidP="00B35B1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024C3">
        <w:rPr>
          <w:rFonts w:ascii="Times New Roman" w:eastAsia="Calibri" w:hAnsi="Times New Roman" w:cs="Times New Roman"/>
          <w:sz w:val="24"/>
          <w:szCs w:val="24"/>
          <w:lang w:val="en-US"/>
        </w:rPr>
        <w:t>Considering the risk for the minor allele:  A= additive model, D = dominant model, R= recessive model</w:t>
      </w:r>
    </w:p>
    <w:p w14:paraId="6017ACFF" w14:textId="23DCFABA" w:rsidR="00B35B13" w:rsidRPr="00F024C3" w:rsidRDefault="00B35B13" w:rsidP="00B35B1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024C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a </w:t>
      </w:r>
      <w:r w:rsidRPr="00F024C3">
        <w:rPr>
          <w:rFonts w:ascii="Times New Roman" w:eastAsia="Calibri" w:hAnsi="Times New Roman" w:cs="Times New Roman"/>
          <w:sz w:val="24"/>
          <w:szCs w:val="24"/>
          <w:lang w:val="en-US"/>
        </w:rPr>
        <w:t>HR1=Hazard ratio (95%</w:t>
      </w:r>
      <w:r w:rsidR="00F46C8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</w:t>
      </w:r>
      <w:r w:rsidRPr="00F024C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nfidence interval) by Cox proportional hazards survival regression, adjusted for </w:t>
      </w:r>
      <w:r w:rsidR="00F46C86" w:rsidRPr="00F024C3">
        <w:rPr>
          <w:rFonts w:ascii="Times New Roman" w:eastAsia="Calibri" w:hAnsi="Times New Roman" w:cs="Times New Roman"/>
          <w:sz w:val="24"/>
          <w:szCs w:val="24"/>
          <w:lang w:val="en-US"/>
        </w:rPr>
        <w:t>sex,</w:t>
      </w:r>
      <w:r w:rsidR="00F46C8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F024C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ge, BMI, fasting plasma glucose, smoking status at baseline, and glycemic status at any time. *=same model, plus baseline eGFR </w:t>
      </w:r>
    </w:p>
    <w:p w14:paraId="0754A249" w14:textId="6F8A82E3" w:rsidR="00B35B13" w:rsidRPr="00F024C3" w:rsidRDefault="00B35B13" w:rsidP="00B35B13">
      <w:pPr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</w:pPr>
      <w:r w:rsidRPr="00F024C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b </w:t>
      </w:r>
      <w:r w:rsidRPr="00F024C3">
        <w:rPr>
          <w:rFonts w:ascii="Times New Roman" w:eastAsia="Calibri" w:hAnsi="Times New Roman" w:cs="Times New Roman"/>
          <w:sz w:val="24"/>
          <w:szCs w:val="24"/>
          <w:lang w:val="en-US"/>
        </w:rPr>
        <w:t>HR2=Hazard ratio (95%</w:t>
      </w:r>
      <w:r w:rsidR="00F46C8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</w:t>
      </w:r>
      <w:r w:rsidRPr="00F024C3">
        <w:rPr>
          <w:rFonts w:ascii="Times New Roman" w:eastAsia="Calibri" w:hAnsi="Times New Roman" w:cs="Times New Roman"/>
          <w:sz w:val="24"/>
          <w:szCs w:val="24"/>
          <w:lang w:val="en-US"/>
        </w:rPr>
        <w:t>onfidence interval), same model as HR1 with additional adjustment for systolic and diastolic blood pressures, hypertension, use of diuretics, use of angiotensin-converting enzyme inhibitors or angiotensin receptor blockers, total and HDL cholesterol, triglycerides at baseline. * same model plus baseline eGFR</w:t>
      </w:r>
    </w:p>
    <w:bookmarkEnd w:id="5"/>
    <w:p w14:paraId="10957CF8" w14:textId="11BE974A" w:rsidR="001C7E3C" w:rsidRPr="00F024C3" w:rsidRDefault="001C7E3C">
      <w:pPr>
        <w:rPr>
          <w:lang w:val="en-US"/>
        </w:rPr>
      </w:pPr>
    </w:p>
    <w:p w14:paraId="57BEB265" w14:textId="77777777" w:rsidR="001C7E3C" w:rsidRPr="00F024C3" w:rsidRDefault="001C7E3C">
      <w:pPr>
        <w:rPr>
          <w:lang w:val="en-US"/>
        </w:rPr>
      </w:pPr>
      <w:r w:rsidRPr="00F024C3">
        <w:rPr>
          <w:lang w:val="en-US"/>
        </w:rPr>
        <w:br w:type="page"/>
      </w:r>
    </w:p>
    <w:p w14:paraId="5F881C2E" w14:textId="43FEF201" w:rsidR="00182E68" w:rsidRPr="00F024C3" w:rsidRDefault="00182E68" w:rsidP="00182E6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024C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F024C3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</w:p>
    <w:p w14:paraId="03AE0381" w14:textId="77777777" w:rsidR="00182E68" w:rsidRPr="00F024C3" w:rsidRDefault="00182E68" w:rsidP="00182E6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024C3">
        <w:rPr>
          <w:rFonts w:ascii="Times New Roman" w:hAnsi="Times New Roman" w:cs="Times New Roman"/>
          <w:b/>
          <w:sz w:val="24"/>
          <w:szCs w:val="24"/>
          <w:lang w:val="en-US"/>
        </w:rPr>
        <w:t xml:space="preserve">Genotype frequencies of </w:t>
      </w:r>
      <w:r w:rsidRPr="00F024C3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IRF5</w:t>
      </w:r>
      <w:r w:rsidRPr="00F024C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olymorphisms according to the incidence of CKD KDIGO definition. The D.E.S.I.R. study </w:t>
      </w:r>
    </w:p>
    <w:tbl>
      <w:tblPr>
        <w:tblStyle w:val="Grilledutableau"/>
        <w:tblW w:w="15876" w:type="dxa"/>
        <w:tblInd w:w="-462" w:type="dxa"/>
        <w:tblLook w:val="04A0" w:firstRow="1" w:lastRow="0" w:firstColumn="1" w:lastColumn="0" w:noHBand="0" w:noVBand="1"/>
      </w:tblPr>
      <w:tblGrid>
        <w:gridCol w:w="1575"/>
        <w:gridCol w:w="1498"/>
        <w:gridCol w:w="1540"/>
        <w:gridCol w:w="188"/>
        <w:gridCol w:w="1350"/>
        <w:gridCol w:w="159"/>
        <w:gridCol w:w="1339"/>
        <w:gridCol w:w="141"/>
        <w:gridCol w:w="2378"/>
        <w:gridCol w:w="134"/>
        <w:gridCol w:w="1866"/>
        <w:gridCol w:w="74"/>
        <w:gridCol w:w="942"/>
        <w:gridCol w:w="59"/>
        <w:gridCol w:w="1771"/>
        <w:gridCol w:w="7"/>
        <w:gridCol w:w="855"/>
      </w:tblGrid>
      <w:tr w:rsidR="001C7E3C" w:rsidRPr="00F024C3" w14:paraId="7D4D4105" w14:textId="77777777" w:rsidTr="0025449A">
        <w:tc>
          <w:tcPr>
            <w:tcW w:w="1575" w:type="dxa"/>
            <w:tcBorders>
              <w:left w:val="nil"/>
              <w:bottom w:val="single" w:sz="4" w:space="0" w:color="auto"/>
              <w:right w:val="nil"/>
            </w:tcBorders>
          </w:tcPr>
          <w:p w14:paraId="105414E7" w14:textId="77777777" w:rsidR="001C7E3C" w:rsidRPr="00F024C3" w:rsidRDefault="001C7E3C" w:rsidP="00AA463D">
            <w:pPr>
              <w:rPr>
                <w:rFonts w:ascii="Times New Roman" w:hAnsi="Times New Roman" w:cs="Times New Roman"/>
                <w:b/>
                <w:lang w:val="en-US"/>
              </w:rPr>
            </w:pPr>
            <w:bookmarkStart w:id="6" w:name="_Hlk139645829"/>
            <w:bookmarkStart w:id="7" w:name="_Hlk117087373"/>
            <w:r w:rsidRPr="00F024C3">
              <w:rPr>
                <w:rFonts w:ascii="Times New Roman" w:hAnsi="Times New Roman" w:cs="Times New Roman"/>
                <w:b/>
                <w:lang w:val="en-US"/>
              </w:rPr>
              <w:t>SNP</w:t>
            </w:r>
          </w:p>
        </w:tc>
        <w:tc>
          <w:tcPr>
            <w:tcW w:w="1498" w:type="dxa"/>
            <w:tcBorders>
              <w:left w:val="nil"/>
              <w:bottom w:val="single" w:sz="4" w:space="0" w:color="auto"/>
              <w:right w:val="nil"/>
            </w:tcBorders>
          </w:tcPr>
          <w:p w14:paraId="04B2891C" w14:textId="77777777" w:rsidR="001C7E3C" w:rsidRPr="00F024C3" w:rsidRDefault="001C7E3C" w:rsidP="00AA46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Genotype</w:t>
            </w:r>
          </w:p>
        </w:tc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</w:tcPr>
          <w:p w14:paraId="5042AA92" w14:textId="77777777" w:rsidR="001C7E3C" w:rsidRPr="00F024C3" w:rsidRDefault="001C7E3C" w:rsidP="00AA46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Controls</w:t>
            </w:r>
          </w:p>
        </w:tc>
        <w:tc>
          <w:tcPr>
            <w:tcW w:w="153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896941C" w14:textId="77777777" w:rsidR="001C7E3C" w:rsidRPr="00F024C3" w:rsidRDefault="001C7E3C" w:rsidP="00AA46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Cases</w:t>
            </w:r>
          </w:p>
        </w:tc>
        <w:tc>
          <w:tcPr>
            <w:tcW w:w="149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3BCAD52" w14:textId="77777777" w:rsidR="001C7E3C" w:rsidRPr="00F024C3" w:rsidRDefault="001C7E3C" w:rsidP="00AA46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Incidence (%)</w:t>
            </w:r>
          </w:p>
        </w:tc>
        <w:tc>
          <w:tcPr>
            <w:tcW w:w="251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851F0A3" w14:textId="77777777" w:rsidR="001C7E3C" w:rsidRPr="00F024C3" w:rsidRDefault="001C7E3C" w:rsidP="00AA46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P chi² 2df/trend/</w:t>
            </w:r>
            <w:r w:rsidRPr="00F024C3">
              <w:rPr>
                <w:rFonts w:ascii="Times New Roman" w:hAnsi="Times New Roman" w:cs="Times New Roman"/>
                <w:b/>
                <w:lang w:val="en-US"/>
              </w:rPr>
              <w:br/>
              <w:t>dominant/recessive</w:t>
            </w:r>
          </w:p>
        </w:tc>
        <w:tc>
          <w:tcPr>
            <w:tcW w:w="200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A8992DB" w14:textId="77777777" w:rsidR="001C7E3C" w:rsidRPr="00F024C3" w:rsidRDefault="001C7E3C" w:rsidP="00AA46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HR1</w:t>
            </w:r>
            <w:r w:rsidRPr="00F024C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</w:tc>
        <w:tc>
          <w:tcPr>
            <w:tcW w:w="101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AD395C6" w14:textId="77777777" w:rsidR="001C7E3C" w:rsidRPr="00F024C3" w:rsidRDefault="001C7E3C" w:rsidP="00AA46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183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225D24E" w14:textId="77777777" w:rsidR="001C7E3C" w:rsidRPr="00F024C3" w:rsidRDefault="001C7E3C" w:rsidP="00AA46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HR2</w:t>
            </w:r>
            <w:r w:rsidRPr="00F024C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</w:p>
        </w:tc>
        <w:tc>
          <w:tcPr>
            <w:tcW w:w="8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001BA1A" w14:textId="77777777" w:rsidR="001C7E3C" w:rsidRPr="00F024C3" w:rsidRDefault="001C7E3C" w:rsidP="00AA46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</w:tr>
      <w:bookmarkEnd w:id="6"/>
      <w:tr w:rsidR="001C7E3C" w:rsidRPr="00F024C3" w14:paraId="203094D3" w14:textId="77777777" w:rsidTr="0025449A">
        <w:tc>
          <w:tcPr>
            <w:tcW w:w="1575" w:type="dxa"/>
            <w:tcBorders>
              <w:left w:val="nil"/>
              <w:bottom w:val="nil"/>
              <w:right w:val="nil"/>
            </w:tcBorders>
          </w:tcPr>
          <w:p w14:paraId="655381FD" w14:textId="280A1580" w:rsidR="001C7E3C" w:rsidRPr="00F024C3" w:rsidRDefault="001C7E3C" w:rsidP="00AA4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8" w:type="dxa"/>
            <w:tcBorders>
              <w:left w:val="nil"/>
              <w:bottom w:val="nil"/>
              <w:right w:val="nil"/>
            </w:tcBorders>
          </w:tcPr>
          <w:p w14:paraId="12DD6B18" w14:textId="5D412A8C" w:rsidR="001C7E3C" w:rsidRPr="00F024C3" w:rsidRDefault="001C7E3C" w:rsidP="00AA463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</w:tcPr>
          <w:p w14:paraId="42844524" w14:textId="6A0F0509" w:rsidR="001C7E3C" w:rsidRPr="00F024C3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gridSpan w:val="2"/>
            <w:tcBorders>
              <w:left w:val="nil"/>
              <w:bottom w:val="nil"/>
              <w:right w:val="nil"/>
            </w:tcBorders>
          </w:tcPr>
          <w:p w14:paraId="097BFC3D" w14:textId="1936E57F" w:rsidR="001C7E3C" w:rsidRPr="00F024C3" w:rsidRDefault="001C7E3C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gridSpan w:val="2"/>
            <w:tcBorders>
              <w:left w:val="nil"/>
              <w:bottom w:val="nil"/>
              <w:right w:val="nil"/>
            </w:tcBorders>
          </w:tcPr>
          <w:p w14:paraId="6E5A4A74" w14:textId="2D57B7E7" w:rsidR="001C7E3C" w:rsidRPr="00F024C3" w:rsidRDefault="001C7E3C" w:rsidP="00AA463D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51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8E730F0" w14:textId="284655D6" w:rsidR="001C7E3C" w:rsidRPr="00F024C3" w:rsidRDefault="001C7E3C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00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5490C49" w14:textId="7FD1A225" w:rsidR="001C7E3C" w:rsidRPr="00F024C3" w:rsidRDefault="001C7E3C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1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3EE5DB7" w14:textId="596E2211" w:rsidR="001C7E3C" w:rsidRPr="00F024C3" w:rsidRDefault="001C7E3C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3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4426D3E" w14:textId="33A198C2" w:rsidR="001C7E3C" w:rsidRPr="00F024C3" w:rsidRDefault="001C7E3C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86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E8F07F2" w14:textId="46A7EFA6" w:rsidR="001C7E3C" w:rsidRPr="00F024C3" w:rsidRDefault="001C7E3C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B35B13" w:rsidRPr="007F2018" w14:paraId="20A1D68D" w14:textId="77777777" w:rsidTr="0025449A">
        <w:trPr>
          <w:trHeight w:val="801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BE4EC" w14:textId="77777777" w:rsidR="00B35B13" w:rsidRPr="007F2018" w:rsidRDefault="00B35B13" w:rsidP="007F2018">
            <w:pPr>
              <w:rPr>
                <w:rFonts w:ascii="Times New Roman" w:hAnsi="Times New Roman" w:cs="Times New Roman"/>
                <w:lang w:val="en-US"/>
              </w:rPr>
            </w:pPr>
            <w:r w:rsidRPr="007F2018">
              <w:rPr>
                <w:rFonts w:ascii="Times New Roman" w:hAnsi="Times New Roman" w:cs="Times New Roman"/>
                <w:lang w:val="en-US"/>
              </w:rPr>
              <w:t>rs473153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0EC34" w14:textId="77777777" w:rsidR="00B35B13" w:rsidRPr="007F2018" w:rsidRDefault="00B35B13" w:rsidP="00AA463D">
            <w:pPr>
              <w:rPr>
                <w:rFonts w:ascii="Times New Roman" w:hAnsi="Times New Roman" w:cs="Times New Roman"/>
                <w:lang w:val="en-US"/>
              </w:rPr>
            </w:pPr>
            <w:r w:rsidRPr="007F2018">
              <w:rPr>
                <w:rFonts w:ascii="Times New Roman" w:hAnsi="Times New Roman" w:cs="Times New Roman"/>
                <w:lang w:val="en-US"/>
              </w:rPr>
              <w:t>GG</w:t>
            </w:r>
          </w:p>
          <w:p w14:paraId="17F23E57" w14:textId="77777777" w:rsidR="00B35B13" w:rsidRPr="007F2018" w:rsidRDefault="00B35B13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GA</w:t>
            </w:r>
          </w:p>
          <w:p w14:paraId="55AA20A1" w14:textId="434E52F7" w:rsidR="00B35B13" w:rsidRPr="007F2018" w:rsidRDefault="00B35B13" w:rsidP="00AA463D">
            <w:pPr>
              <w:rPr>
                <w:rFonts w:ascii="Times New Roman" w:hAnsi="Times New Roman" w:cs="Times New Roman"/>
                <w:lang w:val="en-US"/>
              </w:rPr>
            </w:pPr>
            <w:r w:rsidRPr="007F2018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3B003" w14:textId="77777777" w:rsidR="00B35B13" w:rsidRPr="007F2018" w:rsidRDefault="00B35B13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917 (23.9%)</w:t>
            </w:r>
          </w:p>
          <w:p w14:paraId="2E843CDB" w14:textId="5DE60FEF" w:rsidR="00B35B13" w:rsidRPr="007F2018" w:rsidRDefault="00B35B13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1</w:t>
            </w:r>
            <w:r w:rsidR="00103352">
              <w:rPr>
                <w:rFonts w:ascii="Times New Roman" w:hAnsi="Times New Roman" w:cs="Times New Roman"/>
              </w:rPr>
              <w:t xml:space="preserve"> </w:t>
            </w:r>
            <w:r w:rsidRPr="007F2018">
              <w:rPr>
                <w:rFonts w:ascii="Times New Roman" w:hAnsi="Times New Roman" w:cs="Times New Roman"/>
              </w:rPr>
              <w:t>993 (52.1%)</w:t>
            </w:r>
          </w:p>
          <w:p w14:paraId="7AB293BB" w14:textId="221F6844" w:rsidR="00B35B13" w:rsidRPr="007F2018" w:rsidRDefault="00B35B13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919 (24.0%)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612ED" w14:textId="77777777" w:rsidR="00B35B13" w:rsidRPr="007F2018" w:rsidRDefault="00B35B13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80 (25.4%)</w:t>
            </w:r>
          </w:p>
          <w:p w14:paraId="2B30C5EC" w14:textId="77777777" w:rsidR="00B35B13" w:rsidRPr="007F2018" w:rsidRDefault="00B35B13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150 (47.6%)</w:t>
            </w:r>
          </w:p>
          <w:p w14:paraId="2FDA6592" w14:textId="0925AE94" w:rsidR="00B35B13" w:rsidRPr="007F2018" w:rsidRDefault="00B35B13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85 (27.0%)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D3863" w14:textId="77777777" w:rsidR="00B35B13" w:rsidRPr="007F2018" w:rsidRDefault="00B35B13" w:rsidP="00AA463D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US" w:eastAsia="fr-FR"/>
              </w:rPr>
              <w:t>8.0</w:t>
            </w:r>
          </w:p>
          <w:p w14:paraId="0158EA83" w14:textId="77777777" w:rsidR="00B35B13" w:rsidRPr="007F2018" w:rsidRDefault="00B35B13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7.0</w:t>
            </w:r>
          </w:p>
          <w:p w14:paraId="68775699" w14:textId="4B294E13" w:rsidR="00B35B13" w:rsidRPr="007F2018" w:rsidRDefault="00B35B13" w:rsidP="00AA463D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8.5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20D23" w14:textId="77777777" w:rsidR="00B35B13" w:rsidRPr="007F2018" w:rsidRDefault="00B35B13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US" w:eastAsia="fr-FR"/>
              </w:rPr>
              <w:t>0.30/0.72/0.56/0.24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EE497" w14:textId="77777777" w:rsidR="00B35B13" w:rsidRPr="007F2018" w:rsidRDefault="00B35B13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US" w:eastAsia="fr-FR"/>
              </w:rPr>
              <w:t xml:space="preserve">R 1.19 (0.93-1.53) </w:t>
            </w:r>
          </w:p>
          <w:p w14:paraId="7A942568" w14:textId="77777777" w:rsidR="00B35B13" w:rsidRPr="007F2018" w:rsidRDefault="00B35B13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US" w:eastAsia="fr-FR"/>
              </w:rPr>
              <w:t xml:space="preserve">R* 1.32 (1.03-1.69) 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7B312" w14:textId="77777777" w:rsidR="00B35B13" w:rsidRPr="007F2018" w:rsidRDefault="00B35B13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US" w:eastAsia="fr-FR"/>
              </w:rPr>
              <w:t>0.17</w:t>
            </w:r>
          </w:p>
          <w:p w14:paraId="206BFB99" w14:textId="71DD824B" w:rsidR="00B35B13" w:rsidRPr="007F2018" w:rsidRDefault="00B35B13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US" w:eastAsia="fr-FR"/>
              </w:rPr>
              <w:t>0.03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FD6F3" w14:textId="77777777" w:rsidR="00B35B13" w:rsidRPr="007F2018" w:rsidRDefault="00B35B13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US" w:eastAsia="fr-FR"/>
              </w:rPr>
              <w:t xml:space="preserve">1.17 (0.91-1.51) </w:t>
            </w:r>
          </w:p>
          <w:p w14:paraId="34061539" w14:textId="77777777" w:rsidR="00B35B13" w:rsidRPr="007F2018" w:rsidRDefault="00B35B13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US" w:eastAsia="fr-FR"/>
              </w:rPr>
              <w:t xml:space="preserve">1.29 (1.00-1.66)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5A64F" w14:textId="77777777" w:rsidR="00B35B13" w:rsidRPr="007F2018" w:rsidRDefault="00B35B13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US" w:eastAsia="fr-FR"/>
              </w:rPr>
              <w:t>0.21</w:t>
            </w:r>
          </w:p>
          <w:p w14:paraId="68690997" w14:textId="7929D71F" w:rsidR="00B35B13" w:rsidRPr="007F2018" w:rsidRDefault="00B35B13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US" w:eastAsia="fr-FR"/>
              </w:rPr>
              <w:t>0.05</w:t>
            </w:r>
          </w:p>
        </w:tc>
      </w:tr>
      <w:tr w:rsidR="0025449A" w:rsidRPr="00F024C3" w14:paraId="243D90E0" w14:textId="77777777" w:rsidTr="0025449A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15CC9A97" w14:textId="77777777" w:rsidR="00B35B13" w:rsidRPr="00F024C3" w:rsidRDefault="00B35B13" w:rsidP="007F20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5534881" w14:textId="77777777" w:rsidR="00B35B13" w:rsidRPr="00F024C3" w:rsidRDefault="00B35B13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471158CD" w14:textId="77777777" w:rsidR="00B35B13" w:rsidRPr="00F024C3" w:rsidRDefault="00B35B13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888570" w14:textId="77777777" w:rsidR="00B35B13" w:rsidRPr="00F024C3" w:rsidRDefault="00B35B13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741924" w14:textId="77777777" w:rsidR="00B35B13" w:rsidRPr="00F024C3" w:rsidRDefault="00B35B13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F552DF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78F1DA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E324EA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0C145A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759762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CD3D0B" w:rsidRPr="00F024C3" w14:paraId="6C0D9BDE" w14:textId="77777777" w:rsidTr="0025449A">
        <w:trPr>
          <w:trHeight w:val="703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BA808" w14:textId="77777777" w:rsidR="00CD3D0B" w:rsidRPr="00F024C3" w:rsidRDefault="00CD3D0B" w:rsidP="007F2018">
            <w:pPr>
              <w:rPr>
                <w:rFonts w:ascii="Times New Roman" w:hAnsi="Times New Roman" w:cs="Times New Roman"/>
                <w:lang w:val="en-US"/>
              </w:rPr>
            </w:pPr>
            <w:r w:rsidRPr="00F024C3">
              <w:rPr>
                <w:rFonts w:ascii="Times New Roman" w:hAnsi="Times New Roman" w:cs="Times New Roman"/>
                <w:lang w:val="en-US"/>
              </w:rPr>
              <w:t>rs75263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E56D4" w14:textId="77777777" w:rsidR="00CD3D0B" w:rsidRPr="00F024C3" w:rsidRDefault="00CD3D0B" w:rsidP="00AA463D">
            <w:pPr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GG</w:t>
            </w:r>
          </w:p>
          <w:p w14:paraId="5245B1EC" w14:textId="77777777" w:rsidR="00CD3D0B" w:rsidRPr="00F024C3" w:rsidRDefault="00CD3D0B" w:rsidP="00AA463D">
            <w:pPr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GA</w:t>
            </w:r>
          </w:p>
          <w:p w14:paraId="339A1FC3" w14:textId="56C77955" w:rsidR="00CD3D0B" w:rsidRPr="00F024C3" w:rsidRDefault="00CD3D0B" w:rsidP="00AA463D">
            <w:pPr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A6B8E" w14:textId="5DFE3963" w:rsidR="00CD3D0B" w:rsidRPr="00F024C3" w:rsidRDefault="00CD3D0B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1</w:t>
            </w:r>
            <w:r w:rsidR="00103352">
              <w:rPr>
                <w:rFonts w:ascii="Times New Roman" w:hAnsi="Times New Roman" w:cs="Times New Roman"/>
              </w:rPr>
              <w:t xml:space="preserve"> </w:t>
            </w:r>
            <w:r w:rsidRPr="00F024C3">
              <w:rPr>
                <w:rFonts w:ascii="Times New Roman" w:hAnsi="Times New Roman" w:cs="Times New Roman"/>
              </w:rPr>
              <w:t>565 (40.3%)</w:t>
            </w:r>
          </w:p>
          <w:p w14:paraId="4F1D0BD0" w14:textId="7CEC6493" w:rsidR="00CD3D0B" w:rsidRPr="00F024C3" w:rsidRDefault="00CD3D0B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1</w:t>
            </w:r>
            <w:r w:rsidR="00103352">
              <w:rPr>
                <w:rFonts w:ascii="Times New Roman" w:hAnsi="Times New Roman" w:cs="Times New Roman"/>
              </w:rPr>
              <w:t xml:space="preserve"> </w:t>
            </w:r>
            <w:r w:rsidRPr="00F024C3">
              <w:rPr>
                <w:rFonts w:ascii="Times New Roman" w:hAnsi="Times New Roman" w:cs="Times New Roman"/>
              </w:rPr>
              <w:t>805 (46.5%)</w:t>
            </w:r>
          </w:p>
          <w:p w14:paraId="3AC1420C" w14:textId="285B139D" w:rsidR="00CD3D0B" w:rsidRPr="00F024C3" w:rsidRDefault="00CD3D0B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513 (13.2%)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26BEA" w14:textId="77777777" w:rsidR="00CD3D0B" w:rsidRPr="00F024C3" w:rsidRDefault="00CD3D0B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129 (41.0%)</w:t>
            </w:r>
          </w:p>
          <w:p w14:paraId="0452BCE3" w14:textId="77777777" w:rsidR="00CD3D0B" w:rsidRPr="00F024C3" w:rsidRDefault="00CD3D0B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149 (47.3%)</w:t>
            </w:r>
          </w:p>
          <w:p w14:paraId="230FA7C5" w14:textId="752511E0" w:rsidR="00CD3D0B" w:rsidRPr="00F024C3" w:rsidRDefault="00CD3D0B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37 (11.7%)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2C59F" w14:textId="77777777" w:rsidR="00CD3D0B" w:rsidRPr="00F024C3" w:rsidRDefault="00CD3D0B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7.6</w:t>
            </w:r>
          </w:p>
          <w:p w14:paraId="4D6459A6" w14:textId="77777777" w:rsidR="00CD3D0B" w:rsidRPr="00F024C3" w:rsidRDefault="00CD3D0B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7.6</w:t>
            </w:r>
          </w:p>
          <w:p w14:paraId="2AA3E924" w14:textId="1DD01CEF" w:rsidR="00CD3D0B" w:rsidRPr="00F024C3" w:rsidRDefault="00CD3D0B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6.7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3C2DF" w14:textId="77777777" w:rsidR="00CD3D0B" w:rsidRPr="00F024C3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76/0.64/0.82/0.46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7D913" w14:textId="77777777" w:rsidR="00CD3D0B" w:rsidRPr="00F024C3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 xml:space="preserve">A 0.95 (0.81-1.12) </w:t>
            </w:r>
          </w:p>
          <w:p w14:paraId="0EDF95AE" w14:textId="77777777" w:rsidR="00CD3D0B" w:rsidRPr="00F024C3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A* 0.89 (0.76-1.06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EF30E" w14:textId="77777777" w:rsidR="00CD3D0B" w:rsidRPr="00F024C3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54</w:t>
            </w:r>
          </w:p>
          <w:p w14:paraId="327DFDB7" w14:textId="24CF332F" w:rsidR="00CD3D0B" w:rsidRPr="00F024C3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20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B3697" w14:textId="77777777" w:rsidR="00CD3D0B" w:rsidRPr="00F024C3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 xml:space="preserve">0.96 (0.81-1.13) </w:t>
            </w:r>
          </w:p>
          <w:p w14:paraId="5FEA01EA" w14:textId="77777777" w:rsidR="00CD3D0B" w:rsidRPr="00F024C3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91 (0.77-1.07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B729C" w14:textId="77777777" w:rsidR="00CD3D0B" w:rsidRPr="00F024C3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64</w:t>
            </w:r>
          </w:p>
          <w:p w14:paraId="2F585DA7" w14:textId="3148B97E" w:rsidR="00CD3D0B" w:rsidRPr="00F024C3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26</w:t>
            </w:r>
          </w:p>
        </w:tc>
      </w:tr>
      <w:tr w:rsidR="0025449A" w:rsidRPr="00F024C3" w14:paraId="1D37B64A" w14:textId="77777777" w:rsidTr="0025449A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2BA9A384" w14:textId="77777777" w:rsidR="00B35B13" w:rsidRPr="00F024C3" w:rsidRDefault="00B35B13" w:rsidP="007F20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5F2C77C" w14:textId="77777777" w:rsidR="00B35B13" w:rsidRPr="00F024C3" w:rsidRDefault="00B35B13" w:rsidP="00AA463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DDBB34A" w14:textId="77777777" w:rsidR="00B35B13" w:rsidRPr="00F024C3" w:rsidRDefault="00B35B13" w:rsidP="00AA46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7A1685" w14:textId="77777777" w:rsidR="00B35B13" w:rsidRPr="00F024C3" w:rsidRDefault="00B35B13" w:rsidP="00AA46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BEB0E1" w14:textId="77777777" w:rsidR="00B35B13" w:rsidRPr="00F024C3" w:rsidRDefault="00B35B13" w:rsidP="00AA46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9462EE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A43155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0560CD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5F4090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3C8E9B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</w:p>
        </w:tc>
      </w:tr>
      <w:tr w:rsidR="00CD3D0B" w:rsidRPr="007F2018" w14:paraId="0E01E296" w14:textId="77777777" w:rsidTr="0025449A">
        <w:trPr>
          <w:trHeight w:val="60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8F086" w14:textId="77777777" w:rsidR="00CD3D0B" w:rsidRPr="007F2018" w:rsidRDefault="00CD3D0B" w:rsidP="007F2018">
            <w:pPr>
              <w:rPr>
                <w:rFonts w:ascii="Times New Roman" w:hAnsi="Times New Roman" w:cs="Times New Roman"/>
                <w:lang w:val="en-US"/>
              </w:rPr>
            </w:pPr>
            <w:r w:rsidRPr="007F2018">
              <w:rPr>
                <w:rFonts w:ascii="Times New Roman" w:hAnsi="Times New Roman" w:cs="Times New Roman"/>
                <w:lang w:val="en-US"/>
              </w:rPr>
              <w:t>rs380730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7D6CD" w14:textId="77777777" w:rsidR="00CD3D0B" w:rsidRPr="007F2018" w:rsidRDefault="00CD3D0B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CC</w:t>
            </w:r>
          </w:p>
          <w:p w14:paraId="321859AE" w14:textId="77777777" w:rsidR="00CD3D0B" w:rsidRPr="007F2018" w:rsidRDefault="00CD3D0B" w:rsidP="00AA463D">
            <w:pPr>
              <w:rPr>
                <w:rFonts w:ascii="Times New Roman" w:hAnsi="Times New Roman" w:cs="Times New Roman"/>
                <w:lang w:val="en-GB"/>
              </w:rPr>
            </w:pPr>
            <w:r w:rsidRPr="007F2018">
              <w:rPr>
                <w:rFonts w:ascii="Times New Roman" w:hAnsi="Times New Roman" w:cs="Times New Roman"/>
                <w:lang w:val="en-GB"/>
              </w:rPr>
              <w:t>CA</w:t>
            </w:r>
          </w:p>
          <w:p w14:paraId="581034FF" w14:textId="6B352E91" w:rsidR="00CD3D0B" w:rsidRPr="007F2018" w:rsidRDefault="00CD3D0B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  <w:lang w:val="en-GB"/>
              </w:rPr>
              <w:t>A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8A59C" w14:textId="13DB64E6" w:rsidR="00CD3D0B" w:rsidRPr="007F2018" w:rsidRDefault="00CD3D0B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1</w:t>
            </w:r>
            <w:r w:rsidR="00103352">
              <w:rPr>
                <w:rFonts w:ascii="Times New Roman" w:hAnsi="Times New Roman" w:cs="Times New Roman"/>
              </w:rPr>
              <w:t xml:space="preserve"> </w:t>
            </w:r>
            <w:r w:rsidRPr="007F2018">
              <w:rPr>
                <w:rFonts w:ascii="Times New Roman" w:hAnsi="Times New Roman" w:cs="Times New Roman"/>
              </w:rPr>
              <w:t>064 (26.9%)</w:t>
            </w:r>
          </w:p>
          <w:p w14:paraId="1CC62884" w14:textId="62BA8B04" w:rsidR="00CD3D0B" w:rsidRPr="007F2018" w:rsidRDefault="00CD3D0B" w:rsidP="00AA463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2018">
              <w:rPr>
                <w:rFonts w:ascii="Times New Roman" w:hAnsi="Times New Roman" w:cs="Times New Roman"/>
              </w:rPr>
              <w:t>1</w:t>
            </w:r>
            <w:r w:rsidR="00103352">
              <w:rPr>
                <w:rFonts w:ascii="Times New Roman" w:hAnsi="Times New Roman" w:cs="Times New Roman"/>
              </w:rPr>
              <w:t xml:space="preserve"> </w:t>
            </w:r>
            <w:r w:rsidRPr="007F2018">
              <w:rPr>
                <w:rFonts w:ascii="Times New Roman" w:hAnsi="Times New Roman" w:cs="Times New Roman"/>
              </w:rPr>
              <w:t>979 (50.1%)</w:t>
            </w:r>
          </w:p>
          <w:p w14:paraId="00CDFF45" w14:textId="790D176E" w:rsidR="00CD3D0B" w:rsidRPr="007F2018" w:rsidRDefault="00CD3D0B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909 (23.0%)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6C8A6" w14:textId="77777777" w:rsidR="00CD3D0B" w:rsidRPr="007F2018" w:rsidRDefault="00CD3D0B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91 (28.1%)</w:t>
            </w:r>
          </w:p>
          <w:p w14:paraId="65EC5ED8" w14:textId="77777777" w:rsidR="00CD3D0B" w:rsidRPr="007F2018" w:rsidRDefault="00CD3D0B" w:rsidP="00AA463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2018">
              <w:rPr>
                <w:rFonts w:ascii="Times New Roman" w:hAnsi="Times New Roman" w:cs="Times New Roman"/>
              </w:rPr>
              <w:t>148 (45.7%)</w:t>
            </w:r>
          </w:p>
          <w:p w14:paraId="79C6AB5E" w14:textId="37FF7CCE" w:rsidR="00CD3D0B" w:rsidRPr="007F2018" w:rsidRDefault="00CD3D0B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85 (26.2%)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56EE9" w14:textId="77777777" w:rsidR="00CD3D0B" w:rsidRPr="007F2018" w:rsidRDefault="00CD3D0B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7.9</w:t>
            </w:r>
          </w:p>
          <w:p w14:paraId="07FCAFEC" w14:textId="77777777" w:rsidR="00CD3D0B" w:rsidRPr="007F2018" w:rsidRDefault="00CD3D0B" w:rsidP="00AA463D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>7.0</w:t>
            </w:r>
          </w:p>
          <w:p w14:paraId="55A922EB" w14:textId="03F5AAF5" w:rsidR="00CD3D0B" w:rsidRPr="007F2018" w:rsidRDefault="00CD3D0B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>8.6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D7ACB" w14:textId="77777777" w:rsidR="00CD3D0B" w:rsidRPr="007F2018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26/0.64/0.65/0.19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CAD64" w14:textId="77777777" w:rsidR="00CD3D0B" w:rsidRPr="007F2018" w:rsidRDefault="00CD3D0B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 xml:space="preserve">R 1.24 (0.97-1.59) </w:t>
            </w:r>
          </w:p>
          <w:p w14:paraId="7EA4A187" w14:textId="77777777" w:rsidR="00CD3D0B" w:rsidRPr="007F2018" w:rsidRDefault="00CD3D0B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>R* 1.43 (1.11-1.83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9BFC4" w14:textId="77777777" w:rsidR="00CD3D0B" w:rsidRPr="007F2018" w:rsidRDefault="00CD3D0B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>0.09</w:t>
            </w:r>
          </w:p>
          <w:p w14:paraId="0CD5ADD5" w14:textId="254E815F" w:rsidR="00CD3D0B" w:rsidRPr="007F2018" w:rsidRDefault="00CD3D0B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>0.005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A8C88" w14:textId="77777777" w:rsidR="00CD3D0B" w:rsidRPr="007F2018" w:rsidRDefault="00CD3D0B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>1.23 (0.95-1.57)</w:t>
            </w:r>
          </w:p>
          <w:p w14:paraId="046E3A8A" w14:textId="77777777" w:rsidR="00CD3D0B" w:rsidRPr="007F2018" w:rsidRDefault="00CD3D0B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 xml:space="preserve">1.41 (1.09-1.81)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7B4CD" w14:textId="77777777" w:rsidR="00CD3D0B" w:rsidRPr="007F2018" w:rsidRDefault="00CD3D0B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>0.11</w:t>
            </w:r>
          </w:p>
          <w:p w14:paraId="13C880CD" w14:textId="481FF650" w:rsidR="00CD3D0B" w:rsidRPr="007F2018" w:rsidRDefault="00CD3D0B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>0.008</w:t>
            </w:r>
          </w:p>
        </w:tc>
      </w:tr>
      <w:tr w:rsidR="0025449A" w:rsidRPr="00F024C3" w14:paraId="2870EEC3" w14:textId="77777777" w:rsidTr="0025449A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4EB52847" w14:textId="77777777" w:rsidR="00B35B13" w:rsidRPr="00F024C3" w:rsidRDefault="00B35B13" w:rsidP="007F20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6D7197E" w14:textId="77777777" w:rsidR="00B35B13" w:rsidRPr="00F024C3" w:rsidRDefault="00B35B13" w:rsidP="00AA463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4F9A740" w14:textId="77777777" w:rsidR="00B35B13" w:rsidRPr="00F024C3" w:rsidRDefault="00B35B13" w:rsidP="00AA46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923019" w14:textId="77777777" w:rsidR="00B35B13" w:rsidRPr="00F024C3" w:rsidRDefault="00B35B13" w:rsidP="00AA46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4BED7F" w14:textId="77777777" w:rsidR="00B35B13" w:rsidRPr="00F024C3" w:rsidRDefault="00B35B13" w:rsidP="00AA463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E306BD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866630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0B1E00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8AA252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81DFBC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</w:p>
        </w:tc>
      </w:tr>
      <w:tr w:rsidR="00CD3D0B" w:rsidRPr="007F2018" w14:paraId="48ECD944" w14:textId="77777777" w:rsidTr="0025449A">
        <w:trPr>
          <w:trHeight w:val="791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482EA" w14:textId="77777777" w:rsidR="00CD3D0B" w:rsidRPr="007F2018" w:rsidRDefault="00CD3D0B" w:rsidP="007F2018">
            <w:pPr>
              <w:rPr>
                <w:rFonts w:ascii="Times New Roman" w:hAnsi="Times New Roman" w:cs="Times New Roman"/>
                <w:lang w:val="en-US"/>
              </w:rPr>
            </w:pPr>
            <w:bookmarkStart w:id="8" w:name="_Hlk107404967"/>
            <w:r w:rsidRPr="007F2018">
              <w:rPr>
                <w:rFonts w:ascii="Times New Roman" w:hAnsi="Times New Roman" w:cs="Times New Roman"/>
                <w:lang w:val="en-US"/>
              </w:rPr>
              <w:t>rs11761199</w:t>
            </w:r>
            <w:bookmarkEnd w:id="8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E9E68" w14:textId="77777777" w:rsidR="00CD3D0B" w:rsidRPr="007F2018" w:rsidRDefault="00CD3D0B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AA</w:t>
            </w:r>
          </w:p>
          <w:p w14:paraId="7FDFD850" w14:textId="77777777" w:rsidR="00CD3D0B" w:rsidRPr="007F2018" w:rsidRDefault="00CD3D0B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AG</w:t>
            </w:r>
          </w:p>
          <w:p w14:paraId="699EF6D7" w14:textId="497A81C7" w:rsidR="00CD3D0B" w:rsidRPr="007F2018" w:rsidRDefault="00CD3D0B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ADA38" w14:textId="297412E3" w:rsidR="00CD3D0B" w:rsidRPr="007F2018" w:rsidRDefault="00CD3D0B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1</w:t>
            </w:r>
            <w:r w:rsidR="00103352">
              <w:rPr>
                <w:rFonts w:ascii="Times New Roman" w:hAnsi="Times New Roman" w:cs="Times New Roman"/>
              </w:rPr>
              <w:t xml:space="preserve"> </w:t>
            </w:r>
            <w:r w:rsidRPr="007F2018">
              <w:rPr>
                <w:rFonts w:ascii="Times New Roman" w:hAnsi="Times New Roman" w:cs="Times New Roman"/>
              </w:rPr>
              <w:t>266 (32.0%)</w:t>
            </w:r>
          </w:p>
          <w:p w14:paraId="4D828CA8" w14:textId="650560A9" w:rsidR="00CD3D0B" w:rsidRPr="007F2018" w:rsidRDefault="00CD3D0B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1</w:t>
            </w:r>
            <w:r w:rsidR="00103352">
              <w:rPr>
                <w:rFonts w:ascii="Times New Roman" w:hAnsi="Times New Roman" w:cs="Times New Roman"/>
              </w:rPr>
              <w:t xml:space="preserve"> </w:t>
            </w:r>
            <w:r w:rsidRPr="007F2018">
              <w:rPr>
                <w:rFonts w:ascii="Times New Roman" w:hAnsi="Times New Roman" w:cs="Times New Roman"/>
              </w:rPr>
              <w:t>938 (49.0%)</w:t>
            </w:r>
          </w:p>
          <w:p w14:paraId="127079EA" w14:textId="245ADBAE" w:rsidR="00CD3D0B" w:rsidRPr="007F2018" w:rsidRDefault="00CD3D0B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750 (19.0%)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70AC3" w14:textId="77777777" w:rsidR="00CD3D0B" w:rsidRPr="007F2018" w:rsidRDefault="00CD3D0B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112 (34.5%)</w:t>
            </w:r>
          </w:p>
          <w:p w14:paraId="1AC4EA08" w14:textId="77777777" w:rsidR="00CD3D0B" w:rsidRPr="007F2018" w:rsidRDefault="00CD3D0B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146 (44.9%)</w:t>
            </w:r>
          </w:p>
          <w:p w14:paraId="0001B764" w14:textId="0F52ECE2" w:rsidR="00CD3D0B" w:rsidRPr="007F2018" w:rsidRDefault="00CD3D0B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67 (20.6%)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638A0" w14:textId="77777777" w:rsidR="00CD3D0B" w:rsidRPr="007F2018" w:rsidRDefault="00CD3D0B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8.1</w:t>
            </w:r>
          </w:p>
          <w:p w14:paraId="43E711AA" w14:textId="77777777" w:rsidR="00CD3D0B" w:rsidRPr="007F2018" w:rsidRDefault="00CD3D0B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7.0</w:t>
            </w:r>
          </w:p>
          <w:p w14:paraId="5CE51F57" w14:textId="129D81CC" w:rsidR="00CD3D0B" w:rsidRPr="007F2018" w:rsidRDefault="00CD3D0B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8.2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0264B" w14:textId="77777777" w:rsidR="00CD3D0B" w:rsidRPr="007F2018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37/0.79/0.37/0.47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A0336" w14:textId="77777777" w:rsidR="00CD3D0B" w:rsidRPr="007F2018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 xml:space="preserve">R 1.19 (0.91-1.55) </w:t>
            </w:r>
          </w:p>
          <w:p w14:paraId="2959DAAD" w14:textId="77777777" w:rsidR="00CD3D0B" w:rsidRPr="007F2018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R* 1.33 (1.01-1.74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0BF11" w14:textId="77777777" w:rsidR="00CD3D0B" w:rsidRPr="007F2018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21</w:t>
            </w:r>
          </w:p>
          <w:p w14:paraId="7726F131" w14:textId="2D5EB490" w:rsidR="00CD3D0B" w:rsidRPr="007F2018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04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FD68B" w14:textId="77777777" w:rsidR="00CD3D0B" w:rsidRPr="007F2018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 xml:space="preserve">1.17 (0.89-1.54) </w:t>
            </w:r>
          </w:p>
          <w:p w14:paraId="10D66226" w14:textId="77777777" w:rsidR="00CD3D0B" w:rsidRPr="007F2018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 xml:space="preserve">1.30 (0.99-1.72)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AADCA" w14:textId="77777777" w:rsidR="00CD3D0B" w:rsidRPr="007F2018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25</w:t>
            </w:r>
          </w:p>
          <w:p w14:paraId="0B800282" w14:textId="4839E890" w:rsidR="00CD3D0B" w:rsidRPr="007F2018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06</w:t>
            </w:r>
          </w:p>
        </w:tc>
      </w:tr>
      <w:tr w:rsidR="0025449A" w:rsidRPr="00F024C3" w14:paraId="32FF01BB" w14:textId="77777777" w:rsidTr="0025449A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0D3BEC24" w14:textId="77777777" w:rsidR="00B35B13" w:rsidRPr="00F024C3" w:rsidRDefault="00B35B13" w:rsidP="007F20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4EDECDBC" w14:textId="77777777" w:rsidR="00B35B13" w:rsidRPr="00F024C3" w:rsidRDefault="00B35B13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4878907" w14:textId="77777777" w:rsidR="00B35B13" w:rsidRPr="00F024C3" w:rsidRDefault="00B35B13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A0A250" w14:textId="77777777" w:rsidR="00B35B13" w:rsidRPr="00F024C3" w:rsidRDefault="00B35B13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7FCFED" w14:textId="77777777" w:rsidR="00B35B13" w:rsidRPr="00F024C3" w:rsidRDefault="00B35B13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586A1F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EC1BD9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F545F3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894741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7F6980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CD3D0B" w:rsidRPr="00F024C3" w14:paraId="71BAC1E7" w14:textId="77777777" w:rsidTr="0025449A">
        <w:trPr>
          <w:trHeight w:val="6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23F8B" w14:textId="77777777" w:rsidR="00CD3D0B" w:rsidRPr="00F024C3" w:rsidRDefault="00CD3D0B" w:rsidP="007F2018">
            <w:pPr>
              <w:rPr>
                <w:rFonts w:ascii="Times New Roman" w:hAnsi="Times New Roman" w:cs="Times New Roman"/>
                <w:lang w:val="en-US"/>
              </w:rPr>
            </w:pPr>
            <w:r w:rsidRPr="00F024C3">
              <w:rPr>
                <w:rFonts w:ascii="Times New Roman" w:hAnsi="Times New Roman" w:cs="Times New Roman"/>
                <w:lang w:val="en-US"/>
              </w:rPr>
              <w:t>rs7865894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A4356" w14:textId="77777777" w:rsidR="00CD3D0B" w:rsidRPr="00F024C3" w:rsidRDefault="00CD3D0B" w:rsidP="00AA463D">
            <w:pPr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GG</w:t>
            </w:r>
          </w:p>
          <w:p w14:paraId="778635B9" w14:textId="77777777" w:rsidR="00CD3D0B" w:rsidRPr="00F024C3" w:rsidRDefault="00CD3D0B" w:rsidP="00AA463D">
            <w:pPr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GA</w:t>
            </w:r>
          </w:p>
          <w:p w14:paraId="177CB052" w14:textId="72C7E13B" w:rsidR="00CD3D0B" w:rsidRPr="00F024C3" w:rsidRDefault="00CD3D0B" w:rsidP="00AA463D">
            <w:pPr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720F0" w14:textId="1A5A1734" w:rsidR="00CD3D0B" w:rsidRPr="00F024C3" w:rsidRDefault="00CD3D0B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2</w:t>
            </w:r>
            <w:r w:rsidR="00103352">
              <w:rPr>
                <w:rFonts w:ascii="Times New Roman" w:hAnsi="Times New Roman" w:cs="Times New Roman"/>
              </w:rPr>
              <w:t xml:space="preserve"> </w:t>
            </w:r>
            <w:r w:rsidRPr="00F024C3">
              <w:rPr>
                <w:rFonts w:ascii="Times New Roman" w:hAnsi="Times New Roman" w:cs="Times New Roman"/>
              </w:rPr>
              <w:t>748 (69.1%)</w:t>
            </w:r>
          </w:p>
          <w:p w14:paraId="31E759A6" w14:textId="0D38D746" w:rsidR="00CD3D0B" w:rsidRPr="00F024C3" w:rsidRDefault="00CD3D0B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1</w:t>
            </w:r>
            <w:r w:rsidR="00103352">
              <w:rPr>
                <w:rFonts w:ascii="Times New Roman" w:hAnsi="Times New Roman" w:cs="Times New Roman"/>
              </w:rPr>
              <w:t xml:space="preserve"> </w:t>
            </w:r>
            <w:r w:rsidRPr="00F024C3">
              <w:rPr>
                <w:rFonts w:ascii="Times New Roman" w:hAnsi="Times New Roman" w:cs="Times New Roman"/>
              </w:rPr>
              <w:t>126 (28.3%)</w:t>
            </w:r>
          </w:p>
          <w:p w14:paraId="2584FC8D" w14:textId="13671391" w:rsidR="00CD3D0B" w:rsidRPr="00F024C3" w:rsidRDefault="00CD3D0B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100 (2.5%)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4049F" w14:textId="77777777" w:rsidR="00CD3D0B" w:rsidRPr="00F024C3" w:rsidRDefault="00CD3D0B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228 (69.7%)</w:t>
            </w:r>
          </w:p>
          <w:p w14:paraId="495226C5" w14:textId="77777777" w:rsidR="00CD3D0B" w:rsidRPr="00F024C3" w:rsidRDefault="00CD3D0B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92 (28.1%)</w:t>
            </w:r>
          </w:p>
          <w:p w14:paraId="79D980FD" w14:textId="6FA639B1" w:rsidR="00CD3D0B" w:rsidRPr="00F024C3" w:rsidRDefault="00CD3D0B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7 (2.1%)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A235D" w14:textId="77777777" w:rsidR="00CD3D0B" w:rsidRPr="00F024C3" w:rsidRDefault="00CD3D0B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7.7</w:t>
            </w:r>
          </w:p>
          <w:p w14:paraId="692B91C8" w14:textId="77777777" w:rsidR="00CD3D0B" w:rsidRPr="00F024C3" w:rsidRDefault="00CD3D0B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7.6</w:t>
            </w:r>
          </w:p>
          <w:p w14:paraId="28366CF6" w14:textId="47848E2E" w:rsidR="00CD3D0B" w:rsidRPr="00F024C3" w:rsidRDefault="00CD3D0B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6.5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EE75E" w14:textId="77777777" w:rsidR="00CD3D0B" w:rsidRPr="00F024C3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91/0.80/0.83/0.68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EDE5C" w14:textId="77777777" w:rsidR="00CD3D0B" w:rsidRPr="00F024C3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 xml:space="preserve">A 0.96 (0.78-1.19) </w:t>
            </w:r>
          </w:p>
          <w:p w14:paraId="5FA547C3" w14:textId="77777777" w:rsidR="00CD3D0B" w:rsidRPr="00F024C3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A* 0.89 (0.72-1.11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FEB04" w14:textId="77777777" w:rsidR="00CD3D0B" w:rsidRPr="00F024C3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73</w:t>
            </w:r>
          </w:p>
          <w:p w14:paraId="62BEE399" w14:textId="6087CACC" w:rsidR="00CD3D0B" w:rsidRPr="00F024C3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31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E43AA" w14:textId="77777777" w:rsidR="00CD3D0B" w:rsidRPr="00F024C3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 xml:space="preserve">0.97 (0.78-1.19) </w:t>
            </w:r>
          </w:p>
          <w:p w14:paraId="19E6BDDB" w14:textId="77777777" w:rsidR="00CD3D0B" w:rsidRPr="00F024C3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 xml:space="preserve">0.90 (0.72-1.11)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24C29" w14:textId="77777777" w:rsidR="00CD3D0B" w:rsidRPr="00F024C3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75</w:t>
            </w:r>
          </w:p>
          <w:p w14:paraId="440E4004" w14:textId="17B0A6BA" w:rsidR="00CD3D0B" w:rsidRPr="00F024C3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33</w:t>
            </w:r>
          </w:p>
        </w:tc>
      </w:tr>
      <w:tr w:rsidR="0025449A" w:rsidRPr="00F024C3" w14:paraId="11031EB4" w14:textId="77777777" w:rsidTr="0025449A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442EF975" w14:textId="77777777" w:rsidR="00B35B13" w:rsidRPr="00F024C3" w:rsidRDefault="00B35B13" w:rsidP="007F20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5924E0C8" w14:textId="77777777" w:rsidR="00B35B13" w:rsidRPr="00F024C3" w:rsidRDefault="00B35B13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76D04C58" w14:textId="77777777" w:rsidR="00B35B13" w:rsidRPr="00F024C3" w:rsidRDefault="00B35B13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0DB731" w14:textId="77777777" w:rsidR="00B35B13" w:rsidRPr="00F024C3" w:rsidRDefault="00B35B13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39A9F2" w14:textId="77777777" w:rsidR="00B35B13" w:rsidRPr="00F024C3" w:rsidRDefault="00B35B13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3965E8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074994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9E7380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C1F34E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9FD033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CD3D0B" w:rsidRPr="00F024C3" w14:paraId="2823B282" w14:textId="77777777" w:rsidTr="0025449A">
        <w:trPr>
          <w:trHeight w:val="70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DA1A1" w14:textId="77777777" w:rsidR="00CD3D0B" w:rsidRPr="00F024C3" w:rsidRDefault="00CD3D0B" w:rsidP="007F2018">
            <w:pPr>
              <w:rPr>
                <w:rFonts w:ascii="Times New Roman" w:hAnsi="Times New Roman" w:cs="Times New Roman"/>
                <w:lang w:val="en-US"/>
              </w:rPr>
            </w:pPr>
            <w:r w:rsidRPr="00F024C3">
              <w:rPr>
                <w:rFonts w:ascii="Times New Roman" w:hAnsi="Times New Roman" w:cs="Times New Roman"/>
                <w:lang w:val="en-US"/>
              </w:rPr>
              <w:t>rs7928851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2B733" w14:textId="77777777" w:rsidR="00CD3D0B" w:rsidRPr="00F024C3" w:rsidRDefault="00CD3D0B" w:rsidP="00AA463D">
            <w:pPr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CC</w:t>
            </w:r>
          </w:p>
          <w:p w14:paraId="324B00DC" w14:textId="77777777" w:rsidR="00CD3D0B" w:rsidRPr="00F024C3" w:rsidRDefault="00CD3D0B" w:rsidP="00AA463D">
            <w:pPr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CT</w:t>
            </w:r>
          </w:p>
          <w:p w14:paraId="68EE66D7" w14:textId="026CCFE4" w:rsidR="00CD3D0B" w:rsidRPr="00F024C3" w:rsidRDefault="00CD3D0B" w:rsidP="00AA463D">
            <w:pPr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E44C5" w14:textId="58A74071" w:rsidR="00CD3D0B" w:rsidRPr="00F024C3" w:rsidRDefault="00CD3D0B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3</w:t>
            </w:r>
            <w:r w:rsidR="00103352">
              <w:rPr>
                <w:rFonts w:ascii="Times New Roman" w:hAnsi="Times New Roman" w:cs="Times New Roman"/>
              </w:rPr>
              <w:t xml:space="preserve"> </w:t>
            </w:r>
            <w:r w:rsidRPr="00F024C3">
              <w:rPr>
                <w:rFonts w:ascii="Times New Roman" w:hAnsi="Times New Roman" w:cs="Times New Roman"/>
              </w:rPr>
              <w:t>057 (77.1%)</w:t>
            </w:r>
          </w:p>
          <w:p w14:paraId="27E10924" w14:textId="77777777" w:rsidR="00CD3D0B" w:rsidRPr="00F024C3" w:rsidRDefault="00CD3D0B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850 (21.4%)</w:t>
            </w:r>
          </w:p>
          <w:p w14:paraId="1CEC3FA4" w14:textId="7F28802B" w:rsidR="00CD3D0B" w:rsidRPr="00F024C3" w:rsidRDefault="00CD3D0B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56 (1.4%)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1D599" w14:textId="77777777" w:rsidR="00CD3D0B" w:rsidRPr="00F024C3" w:rsidRDefault="00CD3D0B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253 (77.6%)</w:t>
            </w:r>
          </w:p>
          <w:p w14:paraId="0B8C3769" w14:textId="77777777" w:rsidR="00CD3D0B" w:rsidRPr="00F024C3" w:rsidRDefault="00CD3D0B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68 (20.9%)</w:t>
            </w:r>
          </w:p>
          <w:p w14:paraId="2E5241E2" w14:textId="1D366F1E" w:rsidR="00CD3D0B" w:rsidRPr="00F024C3" w:rsidRDefault="00CD3D0B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5 (1.5%)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DA63D" w14:textId="77777777" w:rsidR="00CD3D0B" w:rsidRPr="00F024C3" w:rsidRDefault="00CD3D0B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7.6</w:t>
            </w:r>
          </w:p>
          <w:p w14:paraId="7D5F561C" w14:textId="77777777" w:rsidR="00CD3D0B" w:rsidRPr="00F024C3" w:rsidRDefault="00CD3D0B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7.4</w:t>
            </w:r>
          </w:p>
          <w:p w14:paraId="24B643A2" w14:textId="4D777C36" w:rsidR="00CD3D0B" w:rsidRPr="00F024C3" w:rsidRDefault="00CD3D0B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8.2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D7118" w14:textId="77777777" w:rsidR="00CD3D0B" w:rsidRPr="00F024C3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96/0.86/0.85/0.86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89E5A" w14:textId="77777777" w:rsidR="00CD3D0B" w:rsidRPr="00F024C3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 xml:space="preserve">A 0.91 (0.72-1.16) </w:t>
            </w:r>
          </w:p>
          <w:p w14:paraId="54DFCD9E" w14:textId="77777777" w:rsidR="00CD3D0B" w:rsidRPr="00F024C3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A* 0.92 (0.73-1.17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E4C9E" w14:textId="77777777" w:rsidR="00CD3D0B" w:rsidRPr="00F024C3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68</w:t>
            </w:r>
          </w:p>
          <w:p w14:paraId="28E007F5" w14:textId="30DDFD7A" w:rsidR="00CD3D0B" w:rsidRPr="00F024C3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32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E0883" w14:textId="77777777" w:rsidR="00CD3D0B" w:rsidRPr="00F024C3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 xml:space="preserve">0.89 (0.70-1.14) </w:t>
            </w:r>
          </w:p>
          <w:p w14:paraId="0AB96083" w14:textId="77777777" w:rsidR="00CD3D0B" w:rsidRPr="00F024C3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 xml:space="preserve">0.90 (0.71-1.14)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631DA" w14:textId="77777777" w:rsidR="00CD3D0B" w:rsidRPr="00F024C3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67</w:t>
            </w:r>
          </w:p>
          <w:p w14:paraId="04B829AE" w14:textId="1D536AC3" w:rsidR="00CD3D0B" w:rsidRPr="00F024C3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39</w:t>
            </w:r>
          </w:p>
        </w:tc>
      </w:tr>
      <w:tr w:rsidR="0025449A" w:rsidRPr="00F024C3" w14:paraId="39835E15" w14:textId="77777777" w:rsidTr="0025449A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2FA256AA" w14:textId="77777777" w:rsidR="00B35B13" w:rsidRPr="00F024C3" w:rsidRDefault="00B35B13" w:rsidP="007F20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01E386D0" w14:textId="77777777" w:rsidR="00B35B13" w:rsidRPr="00F024C3" w:rsidRDefault="00B35B13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10B77EE1" w14:textId="77777777" w:rsidR="00B35B13" w:rsidRPr="00F024C3" w:rsidRDefault="00B35B13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8B42BF" w14:textId="77777777" w:rsidR="00B35B13" w:rsidRPr="00F024C3" w:rsidRDefault="00B35B13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8C9564" w14:textId="77777777" w:rsidR="00B35B13" w:rsidRPr="00F024C3" w:rsidRDefault="00B35B13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4C0EC5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DF75B5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B367F0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A72B18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2D0771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CD3D0B" w:rsidRPr="00F024C3" w14:paraId="33E459AD" w14:textId="77777777" w:rsidTr="0025449A">
        <w:trPr>
          <w:trHeight w:val="74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D11FC" w14:textId="77777777" w:rsidR="00CD3D0B" w:rsidRPr="00F024C3" w:rsidRDefault="00CD3D0B" w:rsidP="007F2018">
            <w:pPr>
              <w:rPr>
                <w:rFonts w:ascii="Times New Roman" w:hAnsi="Times New Roman" w:cs="Times New Roman"/>
                <w:lang w:val="en-US"/>
              </w:rPr>
            </w:pPr>
            <w:r w:rsidRPr="00F024C3">
              <w:rPr>
                <w:rFonts w:ascii="Times New Roman" w:hAnsi="Times New Roman" w:cs="Times New Roman"/>
                <w:lang w:val="en-US"/>
              </w:rPr>
              <w:t>rs187432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4A187" w14:textId="77777777" w:rsidR="00CD3D0B" w:rsidRPr="00F024C3" w:rsidRDefault="00CD3D0B" w:rsidP="00AA463D">
            <w:pPr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TT</w:t>
            </w:r>
          </w:p>
          <w:p w14:paraId="54A58751" w14:textId="77777777" w:rsidR="00CD3D0B" w:rsidRPr="00F024C3" w:rsidRDefault="00CD3D0B" w:rsidP="00AA463D">
            <w:pPr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TC</w:t>
            </w:r>
          </w:p>
          <w:p w14:paraId="1367DFE5" w14:textId="6D450F02" w:rsidR="00CD3D0B" w:rsidRPr="00F024C3" w:rsidRDefault="00CD3D0B" w:rsidP="00AA463D">
            <w:pPr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E04D6" w14:textId="236008BE" w:rsidR="00CD3D0B" w:rsidRPr="00F024C3" w:rsidRDefault="00CD3D0B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1</w:t>
            </w:r>
            <w:r w:rsidR="00103352">
              <w:rPr>
                <w:rFonts w:ascii="Times New Roman" w:hAnsi="Times New Roman" w:cs="Times New Roman"/>
              </w:rPr>
              <w:t xml:space="preserve"> </w:t>
            </w:r>
            <w:r w:rsidRPr="00F024C3">
              <w:rPr>
                <w:rFonts w:ascii="Times New Roman" w:hAnsi="Times New Roman" w:cs="Times New Roman"/>
              </w:rPr>
              <w:t>458 (37.7%)</w:t>
            </w:r>
          </w:p>
          <w:p w14:paraId="78EC81D2" w14:textId="77777777" w:rsidR="00CD3D0B" w:rsidRPr="00F024C3" w:rsidRDefault="00CD3D0B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1 820 (47.1%)</w:t>
            </w:r>
          </w:p>
          <w:p w14:paraId="130504AC" w14:textId="243D4DB3" w:rsidR="00CD3D0B" w:rsidRPr="00F024C3" w:rsidRDefault="00CD3D0B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588 (15.2%)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F465B" w14:textId="77777777" w:rsidR="00CD3D0B" w:rsidRPr="00F024C3" w:rsidRDefault="00CD3D0B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115 (36.7%)</w:t>
            </w:r>
          </w:p>
          <w:p w14:paraId="030AE73B" w14:textId="77777777" w:rsidR="00CD3D0B" w:rsidRPr="00F024C3" w:rsidRDefault="00CD3D0B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144 (46.0%)</w:t>
            </w:r>
          </w:p>
          <w:p w14:paraId="429101F7" w14:textId="54557190" w:rsidR="00CD3D0B" w:rsidRPr="00F024C3" w:rsidRDefault="00CD3D0B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54 (17.3%)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4FA66" w14:textId="77777777" w:rsidR="00CD3D0B" w:rsidRPr="00F024C3" w:rsidRDefault="00CD3D0B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7.3</w:t>
            </w:r>
          </w:p>
          <w:p w14:paraId="7C86C550" w14:textId="77777777" w:rsidR="00CD3D0B" w:rsidRPr="00F024C3" w:rsidRDefault="00CD3D0B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7.3</w:t>
            </w:r>
          </w:p>
          <w:p w14:paraId="50054582" w14:textId="594C78FC" w:rsidR="00CD3D0B" w:rsidRPr="00F024C3" w:rsidRDefault="00CD3D0B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8.4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871D4" w14:textId="77777777" w:rsidR="00CD3D0B" w:rsidRPr="00F024C3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63/0.51/0.73/0.34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3B78A" w14:textId="77777777" w:rsidR="00CD3D0B" w:rsidRPr="00F024C3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 xml:space="preserve">A 1.06 (0.91-1.24) </w:t>
            </w:r>
          </w:p>
          <w:p w14:paraId="7BE52E21" w14:textId="77777777" w:rsidR="00CD3D0B" w:rsidRPr="00F024C3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A* 1.10 (0.94-1.29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791B7" w14:textId="77777777" w:rsidR="00CD3D0B" w:rsidRPr="00F024C3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63</w:t>
            </w:r>
          </w:p>
          <w:p w14:paraId="630DD858" w14:textId="77777777" w:rsidR="00CD3D0B" w:rsidRPr="00F024C3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23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19105" w14:textId="77777777" w:rsidR="00CD3D0B" w:rsidRPr="00F024C3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 xml:space="preserve">1.06 (0.90-1.24) </w:t>
            </w:r>
          </w:p>
          <w:p w14:paraId="7995399D" w14:textId="77777777" w:rsidR="00CD3D0B" w:rsidRPr="00F024C3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 xml:space="preserve">1.10 (0.93-1.29)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04334" w14:textId="77777777" w:rsidR="00CD3D0B" w:rsidRPr="00F024C3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47</w:t>
            </w:r>
          </w:p>
          <w:p w14:paraId="0CAF15CF" w14:textId="77777777" w:rsidR="00CD3D0B" w:rsidRPr="00F024C3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27</w:t>
            </w:r>
          </w:p>
        </w:tc>
      </w:tr>
      <w:tr w:rsidR="0025449A" w:rsidRPr="00F024C3" w14:paraId="2A4BB98B" w14:textId="77777777" w:rsidTr="0025449A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2CDD9E7A" w14:textId="77777777" w:rsidR="00B35B13" w:rsidRPr="00F024C3" w:rsidRDefault="00B35B13" w:rsidP="007F20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4D157427" w14:textId="77777777" w:rsidR="00B35B13" w:rsidRPr="00F024C3" w:rsidRDefault="00B35B13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4B15E119" w14:textId="77777777" w:rsidR="00B35B13" w:rsidRPr="00F024C3" w:rsidRDefault="00B35B13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694943" w14:textId="77777777" w:rsidR="00B35B13" w:rsidRPr="00F024C3" w:rsidRDefault="00B35B13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2C4643" w14:textId="77777777" w:rsidR="00B35B13" w:rsidRPr="00F024C3" w:rsidRDefault="00B35B13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9057A6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7F56F0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373B03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DFA574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DB11ED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CD3D0B" w:rsidRPr="00F024C3" w14:paraId="232001FE" w14:textId="77777777" w:rsidTr="0025449A">
        <w:trPr>
          <w:trHeight w:val="84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9DA7F" w14:textId="77777777" w:rsidR="00CD3D0B" w:rsidRPr="00F024C3" w:rsidRDefault="00CD3D0B" w:rsidP="007F2018">
            <w:pPr>
              <w:rPr>
                <w:rFonts w:ascii="Times New Roman" w:hAnsi="Times New Roman" w:cs="Times New Roman"/>
                <w:lang w:val="en-US"/>
              </w:rPr>
            </w:pPr>
            <w:r w:rsidRPr="00F024C3">
              <w:rPr>
                <w:rFonts w:ascii="Times New Roman" w:hAnsi="Times New Roman" w:cs="Times New Roman"/>
                <w:lang w:val="en-US"/>
              </w:rPr>
              <w:t>rs207019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F5DCF" w14:textId="77777777" w:rsidR="00CD3D0B" w:rsidRPr="00F024C3" w:rsidRDefault="00CD3D0B" w:rsidP="00AA463D">
            <w:pPr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TT</w:t>
            </w:r>
          </w:p>
          <w:p w14:paraId="5ECEBEAA" w14:textId="77777777" w:rsidR="00CD3D0B" w:rsidRPr="00F024C3" w:rsidRDefault="00CD3D0B" w:rsidP="00AA463D">
            <w:pPr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TC</w:t>
            </w:r>
          </w:p>
          <w:p w14:paraId="18DFFB2D" w14:textId="3C757253" w:rsidR="00CD3D0B" w:rsidRPr="00F024C3" w:rsidRDefault="00CD3D0B" w:rsidP="00AA463D">
            <w:pPr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E97C1" w14:textId="77777777" w:rsidR="00CD3D0B" w:rsidRPr="00F024C3" w:rsidRDefault="00CD3D0B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3 240 (81.6%)</w:t>
            </w:r>
          </w:p>
          <w:p w14:paraId="7A90811B" w14:textId="77777777" w:rsidR="00CD3D0B" w:rsidRPr="00F024C3" w:rsidRDefault="00CD3D0B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684 (17.2%)</w:t>
            </w:r>
          </w:p>
          <w:p w14:paraId="63B3BA4C" w14:textId="14B5D947" w:rsidR="00CD3D0B" w:rsidRPr="00F024C3" w:rsidRDefault="00CD3D0B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45 (1.1%)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98891" w14:textId="77777777" w:rsidR="00CD3D0B" w:rsidRPr="00F024C3" w:rsidRDefault="00CD3D0B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273 (83.7%)</w:t>
            </w:r>
          </w:p>
          <w:p w14:paraId="06590D27" w14:textId="77777777" w:rsidR="00CD3D0B" w:rsidRPr="00F024C3" w:rsidRDefault="00CD3D0B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51 (15.6%)</w:t>
            </w:r>
          </w:p>
          <w:p w14:paraId="00FEE45C" w14:textId="215A48FE" w:rsidR="00CD3D0B" w:rsidRPr="00F024C3" w:rsidRDefault="00CD3D0B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2 (0.6%)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0FED2" w14:textId="77777777" w:rsidR="00CD3D0B" w:rsidRPr="00F024C3" w:rsidRDefault="00CD3D0B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7.8</w:t>
            </w:r>
          </w:p>
          <w:p w14:paraId="179C7F08" w14:textId="77777777" w:rsidR="00CD3D0B" w:rsidRPr="00F024C3" w:rsidRDefault="00CD3D0B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6.9</w:t>
            </w:r>
          </w:p>
          <w:p w14:paraId="4D8B3C5E" w14:textId="69C206FB" w:rsidR="00CD3D0B" w:rsidRPr="00F024C3" w:rsidRDefault="00CD3D0B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4.3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7BCA9" w14:textId="77777777" w:rsidR="00CD3D0B" w:rsidRPr="00F024C3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51/0.31/0.34/0.39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D94E1" w14:textId="77777777" w:rsidR="00CD3D0B" w:rsidRPr="00F024C3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 xml:space="preserve">A 0.96 (0.73-1.26) </w:t>
            </w:r>
          </w:p>
          <w:p w14:paraId="20B574C0" w14:textId="77777777" w:rsidR="00CD3D0B" w:rsidRPr="00F024C3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A* 1.05 (0.79-1.38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1F435" w14:textId="77777777" w:rsidR="00CD3D0B" w:rsidRPr="00F024C3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76</w:t>
            </w:r>
          </w:p>
          <w:p w14:paraId="6C4CAAA3" w14:textId="29325A0A" w:rsidR="00CD3D0B" w:rsidRPr="00F024C3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75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B1498" w14:textId="77777777" w:rsidR="00CD3D0B" w:rsidRPr="00F024C3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 xml:space="preserve">0.95 (0.72-1.26) </w:t>
            </w:r>
          </w:p>
          <w:p w14:paraId="7991DBEA" w14:textId="77777777" w:rsidR="00CD3D0B" w:rsidRPr="00F024C3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 xml:space="preserve">1.05 (0.79-1.39)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5B202" w14:textId="77777777" w:rsidR="00CD3D0B" w:rsidRPr="00F024C3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74</w:t>
            </w:r>
          </w:p>
          <w:p w14:paraId="6BAE91E5" w14:textId="3F4AC853" w:rsidR="00CD3D0B" w:rsidRPr="00F024C3" w:rsidRDefault="00CD3D0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74</w:t>
            </w:r>
          </w:p>
        </w:tc>
      </w:tr>
      <w:tr w:rsidR="0025449A" w:rsidRPr="00F024C3" w14:paraId="7742B9DB" w14:textId="77777777" w:rsidTr="0025449A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65E3FC22" w14:textId="77777777" w:rsidR="00B35B13" w:rsidRPr="00F024C3" w:rsidRDefault="00B35B13" w:rsidP="007F20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64C9B43" w14:textId="77777777" w:rsidR="00B35B13" w:rsidRPr="00F024C3" w:rsidRDefault="00B35B13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73ED3D4B" w14:textId="77777777" w:rsidR="00B35B13" w:rsidRPr="00F024C3" w:rsidRDefault="00B35B13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554C12" w14:textId="77777777" w:rsidR="00B35B13" w:rsidRPr="00F024C3" w:rsidRDefault="00B35B13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54490C" w14:textId="77777777" w:rsidR="00B35B13" w:rsidRPr="00F024C3" w:rsidRDefault="00B35B13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832A99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06163B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8FCFCC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236A0C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A83D40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25449A" w:rsidRPr="00F024C3" w14:paraId="6897A525" w14:textId="77777777" w:rsidTr="0025449A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55E0FF31" w14:textId="77777777" w:rsidR="00B35B13" w:rsidRPr="00F024C3" w:rsidRDefault="00B35B13" w:rsidP="007F20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3AAE5B9" w14:textId="77777777" w:rsidR="00B35B13" w:rsidRPr="00F024C3" w:rsidRDefault="00B35B13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3E3BCBC4" w14:textId="77777777" w:rsidR="00B35B13" w:rsidRPr="00F024C3" w:rsidRDefault="00B35B13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04E4B7" w14:textId="77777777" w:rsidR="00B35B13" w:rsidRPr="00F024C3" w:rsidRDefault="00B35B13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C6F109" w14:textId="77777777" w:rsidR="00B35B13" w:rsidRPr="00F024C3" w:rsidRDefault="00B35B13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19B4B8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36D780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F62F7A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883D54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A58979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9E067B" w:rsidRPr="00F024C3" w14:paraId="5AB9CC51" w14:textId="77777777" w:rsidTr="0025449A">
        <w:trPr>
          <w:trHeight w:val="714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2904F" w14:textId="77777777" w:rsidR="009E067B" w:rsidRPr="00F024C3" w:rsidRDefault="009E067B" w:rsidP="007F20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70E67" w14:textId="77777777" w:rsidR="009E067B" w:rsidRPr="00F024C3" w:rsidRDefault="009E067B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047E0" w14:textId="77777777" w:rsidR="009E067B" w:rsidRPr="00F024C3" w:rsidRDefault="009E067B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26100" w14:textId="77777777" w:rsidR="009E067B" w:rsidRPr="00F024C3" w:rsidRDefault="009E067B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003F5" w14:textId="77777777" w:rsidR="009E067B" w:rsidRPr="00F024C3" w:rsidRDefault="009E067B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4A85F" w14:textId="77777777" w:rsidR="009E067B" w:rsidRPr="00F024C3" w:rsidRDefault="009E067B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BFA3C" w14:textId="77777777" w:rsidR="009E067B" w:rsidRPr="00F024C3" w:rsidRDefault="009E067B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BB2B5" w14:textId="77777777" w:rsidR="009E067B" w:rsidRPr="00F024C3" w:rsidRDefault="009E067B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3743D" w14:textId="77777777" w:rsidR="009E067B" w:rsidRPr="00F024C3" w:rsidRDefault="009E067B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F21A0" w14:textId="77777777" w:rsidR="009E067B" w:rsidRPr="00F024C3" w:rsidRDefault="009E067B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9E067B" w:rsidRPr="00F024C3" w14:paraId="70270423" w14:textId="77777777" w:rsidTr="00C21A9E">
        <w:tc>
          <w:tcPr>
            <w:tcW w:w="480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8DBDA" w14:textId="1A63D648" w:rsidR="009E067B" w:rsidRPr="00F024C3" w:rsidRDefault="009E067B" w:rsidP="00C21A9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 continued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7207A" w14:textId="77777777" w:rsidR="009E067B" w:rsidRPr="00F024C3" w:rsidRDefault="009E067B" w:rsidP="00C21A9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5997A" w14:textId="77777777" w:rsidR="009E067B" w:rsidRPr="00F024C3" w:rsidRDefault="009E067B" w:rsidP="00C21A9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5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D96CB" w14:textId="77777777" w:rsidR="009E067B" w:rsidRPr="00F024C3" w:rsidRDefault="009E067B" w:rsidP="00C21A9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EA96E" w14:textId="77777777" w:rsidR="009E067B" w:rsidRPr="00F024C3" w:rsidRDefault="009E067B" w:rsidP="00C21A9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6F04C" w14:textId="77777777" w:rsidR="009E067B" w:rsidRPr="00F024C3" w:rsidRDefault="009E067B" w:rsidP="00C21A9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D7FE1" w14:textId="77777777" w:rsidR="009E067B" w:rsidRPr="00F024C3" w:rsidRDefault="009E067B" w:rsidP="00C21A9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FC6B6" w14:textId="77777777" w:rsidR="009E067B" w:rsidRPr="00F024C3" w:rsidRDefault="009E067B" w:rsidP="00C21A9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4E6E5F" w:rsidRPr="00F024C3" w14:paraId="2994F3CA" w14:textId="77777777" w:rsidTr="00C21A9E">
        <w:tc>
          <w:tcPr>
            <w:tcW w:w="1575" w:type="dxa"/>
            <w:tcBorders>
              <w:left w:val="nil"/>
              <w:bottom w:val="single" w:sz="4" w:space="0" w:color="auto"/>
              <w:right w:val="nil"/>
            </w:tcBorders>
          </w:tcPr>
          <w:p w14:paraId="56D65D1A" w14:textId="77777777" w:rsidR="004E6E5F" w:rsidRPr="00F024C3" w:rsidRDefault="004E6E5F" w:rsidP="00C21A9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SNP</w:t>
            </w:r>
          </w:p>
        </w:tc>
        <w:tc>
          <w:tcPr>
            <w:tcW w:w="1498" w:type="dxa"/>
            <w:tcBorders>
              <w:left w:val="nil"/>
              <w:bottom w:val="single" w:sz="4" w:space="0" w:color="auto"/>
              <w:right w:val="nil"/>
            </w:tcBorders>
          </w:tcPr>
          <w:p w14:paraId="78BE94CB" w14:textId="77777777" w:rsidR="004E6E5F" w:rsidRPr="00F024C3" w:rsidRDefault="004E6E5F" w:rsidP="00C21A9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Genotype</w:t>
            </w:r>
          </w:p>
        </w:tc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</w:tcPr>
          <w:p w14:paraId="425F3498" w14:textId="77777777" w:rsidR="004E6E5F" w:rsidRPr="00F024C3" w:rsidRDefault="004E6E5F" w:rsidP="00C21A9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Controls</w:t>
            </w:r>
          </w:p>
        </w:tc>
        <w:tc>
          <w:tcPr>
            <w:tcW w:w="153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9718701" w14:textId="77777777" w:rsidR="004E6E5F" w:rsidRPr="00F024C3" w:rsidRDefault="004E6E5F" w:rsidP="00C21A9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Cases</w:t>
            </w:r>
          </w:p>
        </w:tc>
        <w:tc>
          <w:tcPr>
            <w:tcW w:w="149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3551EC1" w14:textId="77777777" w:rsidR="004E6E5F" w:rsidRPr="00F024C3" w:rsidRDefault="004E6E5F" w:rsidP="00C21A9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Incidence (%)</w:t>
            </w:r>
          </w:p>
        </w:tc>
        <w:tc>
          <w:tcPr>
            <w:tcW w:w="251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389D9CF" w14:textId="77777777" w:rsidR="004E6E5F" w:rsidRPr="00F024C3" w:rsidRDefault="004E6E5F" w:rsidP="00C21A9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P chi² 2df/trend/</w:t>
            </w:r>
            <w:r w:rsidRPr="00F024C3">
              <w:rPr>
                <w:rFonts w:ascii="Times New Roman" w:hAnsi="Times New Roman" w:cs="Times New Roman"/>
                <w:b/>
                <w:lang w:val="en-US"/>
              </w:rPr>
              <w:br/>
              <w:t>dominant/recessive</w:t>
            </w:r>
          </w:p>
        </w:tc>
        <w:tc>
          <w:tcPr>
            <w:tcW w:w="200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A75B23D" w14:textId="77777777" w:rsidR="004E6E5F" w:rsidRPr="00F024C3" w:rsidRDefault="004E6E5F" w:rsidP="00C21A9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HR1</w:t>
            </w:r>
            <w:r w:rsidRPr="00F024C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</w:tc>
        <w:tc>
          <w:tcPr>
            <w:tcW w:w="101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043B869" w14:textId="77777777" w:rsidR="004E6E5F" w:rsidRPr="00F024C3" w:rsidRDefault="004E6E5F" w:rsidP="00C21A9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183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1065D81" w14:textId="77777777" w:rsidR="004E6E5F" w:rsidRPr="00F024C3" w:rsidRDefault="004E6E5F" w:rsidP="00C21A9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HR2</w:t>
            </w:r>
            <w:r w:rsidRPr="00F024C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</w:p>
        </w:tc>
        <w:tc>
          <w:tcPr>
            <w:tcW w:w="8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C3DCAAC" w14:textId="77777777" w:rsidR="004E6E5F" w:rsidRPr="00F024C3" w:rsidRDefault="004E6E5F" w:rsidP="00C21A9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</w:tr>
      <w:tr w:rsidR="00016232" w:rsidRPr="00F024C3" w14:paraId="0ED78D9E" w14:textId="77777777" w:rsidTr="0025449A">
        <w:trPr>
          <w:trHeight w:val="714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77381" w14:textId="77777777" w:rsidR="00016232" w:rsidRPr="00F024C3" w:rsidRDefault="00016232" w:rsidP="007F2018">
            <w:pPr>
              <w:rPr>
                <w:rFonts w:ascii="Times New Roman" w:hAnsi="Times New Roman" w:cs="Times New Roman"/>
                <w:lang w:val="en-US"/>
              </w:rPr>
            </w:pPr>
            <w:r w:rsidRPr="00F024C3">
              <w:rPr>
                <w:rFonts w:ascii="Times New Roman" w:hAnsi="Times New Roman" w:cs="Times New Roman"/>
                <w:lang w:val="en-US"/>
              </w:rPr>
              <w:t>rs1095421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DD422" w14:textId="77777777" w:rsidR="00016232" w:rsidRPr="00F024C3" w:rsidRDefault="00016232" w:rsidP="00AA463D">
            <w:pPr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AA</w:t>
            </w:r>
          </w:p>
          <w:p w14:paraId="5DFFD2E6" w14:textId="77777777" w:rsidR="00016232" w:rsidRPr="00F024C3" w:rsidRDefault="00016232" w:rsidP="00AA463D">
            <w:pPr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AG</w:t>
            </w:r>
          </w:p>
          <w:p w14:paraId="5F06E764" w14:textId="3A4AA463" w:rsidR="00016232" w:rsidRPr="00F024C3" w:rsidRDefault="00016232" w:rsidP="00AA463D">
            <w:pPr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04730" w14:textId="77777777" w:rsidR="00016232" w:rsidRPr="00F024C3" w:rsidRDefault="00016232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1 493 (37.8%)</w:t>
            </w:r>
          </w:p>
          <w:p w14:paraId="72E7CCE8" w14:textId="77777777" w:rsidR="00016232" w:rsidRPr="00F024C3" w:rsidRDefault="00016232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1 872 (47.4%)</w:t>
            </w:r>
          </w:p>
          <w:p w14:paraId="26E7C4C4" w14:textId="41ACE3A1" w:rsidR="00016232" w:rsidRPr="00F024C3" w:rsidRDefault="00016232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583 (14.8%)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CD65A" w14:textId="77777777" w:rsidR="00016232" w:rsidRPr="00F024C3" w:rsidRDefault="00016232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124 (38.2%)</w:t>
            </w:r>
          </w:p>
          <w:p w14:paraId="13983069" w14:textId="77777777" w:rsidR="00016232" w:rsidRPr="00F024C3" w:rsidRDefault="00016232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152 (46.7%)</w:t>
            </w:r>
          </w:p>
          <w:p w14:paraId="24745A16" w14:textId="5085ED55" w:rsidR="00016232" w:rsidRPr="00F024C3" w:rsidRDefault="00016232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49 (15.1%)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5EECD" w14:textId="77777777" w:rsidR="00016232" w:rsidRPr="00F024C3" w:rsidRDefault="00016232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7.7</w:t>
            </w:r>
          </w:p>
          <w:p w14:paraId="4DC70311" w14:textId="77777777" w:rsidR="00016232" w:rsidRPr="00F024C3" w:rsidRDefault="00016232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7.5</w:t>
            </w:r>
          </w:p>
          <w:p w14:paraId="1EB0D164" w14:textId="66CD7FC9" w:rsidR="00016232" w:rsidRPr="00F024C3" w:rsidRDefault="00016232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7.8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DA32D" w14:textId="77777777" w:rsidR="00016232" w:rsidRPr="00F024C3" w:rsidRDefault="0001623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97/0.98/0.90/0.88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9B184" w14:textId="77777777" w:rsidR="00016232" w:rsidRPr="00F024C3" w:rsidRDefault="00016232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val="en-GB" w:eastAsia="fr-FR"/>
              </w:rPr>
              <w:t xml:space="preserve">A 0.99 (0.85-1.16) </w:t>
            </w:r>
          </w:p>
          <w:p w14:paraId="5D2BE953" w14:textId="77777777" w:rsidR="00016232" w:rsidRPr="00F024C3" w:rsidRDefault="00016232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val="en-GB" w:eastAsia="fr-FR"/>
              </w:rPr>
              <w:t>A* 0.93 (0.79-1.09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8CD88" w14:textId="77777777" w:rsidR="00016232" w:rsidRPr="00F024C3" w:rsidRDefault="00016232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val="en-GB" w:eastAsia="fr-FR"/>
              </w:rPr>
              <w:t>0.59</w:t>
            </w:r>
          </w:p>
          <w:p w14:paraId="78A2EB3E" w14:textId="6B8194A0" w:rsidR="00016232" w:rsidRPr="00F024C3" w:rsidRDefault="00016232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val="en-GB" w:eastAsia="fr-FR"/>
              </w:rPr>
              <w:t>0.36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79E6A" w14:textId="77777777" w:rsidR="00016232" w:rsidRPr="00F024C3" w:rsidRDefault="00016232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val="en-GB" w:eastAsia="fr-FR"/>
              </w:rPr>
              <w:t xml:space="preserve">1.01 (0.86-1.18) </w:t>
            </w:r>
          </w:p>
          <w:p w14:paraId="13F509C6" w14:textId="77777777" w:rsidR="00016232" w:rsidRPr="00F024C3" w:rsidRDefault="00016232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val="en-GB" w:eastAsia="fr-FR"/>
              </w:rPr>
              <w:t xml:space="preserve">0.94 (0.80-1.11)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734A1" w14:textId="77777777" w:rsidR="00016232" w:rsidRPr="00F024C3" w:rsidRDefault="00016232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val="en-GB" w:eastAsia="fr-FR"/>
              </w:rPr>
              <w:t>0.95</w:t>
            </w:r>
          </w:p>
          <w:p w14:paraId="3A84AC6C" w14:textId="78DACD64" w:rsidR="00016232" w:rsidRPr="00F024C3" w:rsidRDefault="00016232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val="en-GB" w:eastAsia="fr-FR"/>
              </w:rPr>
              <w:t>0.47</w:t>
            </w:r>
          </w:p>
        </w:tc>
      </w:tr>
      <w:tr w:rsidR="0025449A" w:rsidRPr="00F024C3" w14:paraId="0A3ED2DC" w14:textId="77777777" w:rsidTr="0025449A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49EB4BA8" w14:textId="77777777" w:rsidR="00B35B13" w:rsidRPr="00F024C3" w:rsidRDefault="00B35B13" w:rsidP="007F20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2C23BD4" w14:textId="77777777" w:rsidR="00B35B13" w:rsidRPr="00F024C3" w:rsidRDefault="00B35B13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07E1F03" w14:textId="77777777" w:rsidR="00B35B13" w:rsidRPr="00F024C3" w:rsidRDefault="00B35B13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789E9E" w14:textId="77777777" w:rsidR="00B35B13" w:rsidRPr="00F024C3" w:rsidRDefault="00B35B13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69D5C9" w14:textId="77777777" w:rsidR="00B35B13" w:rsidRPr="00F024C3" w:rsidRDefault="00B35B13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3B5751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9162FE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8F7653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BB3601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1394C4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016232" w:rsidRPr="00F024C3" w14:paraId="5ECFBFFF" w14:textId="77777777" w:rsidTr="0025449A">
        <w:trPr>
          <w:trHeight w:val="743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C097B" w14:textId="77777777" w:rsidR="00016232" w:rsidRPr="00F024C3" w:rsidRDefault="00016232" w:rsidP="007F2018">
            <w:pPr>
              <w:rPr>
                <w:rFonts w:ascii="Times New Roman" w:hAnsi="Times New Roman" w:cs="Times New Roman"/>
                <w:lang w:val="en-US"/>
              </w:rPr>
            </w:pPr>
            <w:r w:rsidRPr="00F024C3">
              <w:rPr>
                <w:rFonts w:ascii="Times New Roman" w:hAnsi="Times New Roman" w:cs="Times New Roman"/>
                <w:lang w:val="en-US"/>
              </w:rPr>
              <w:t>rs1177058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91598" w14:textId="77777777" w:rsidR="00016232" w:rsidRPr="00F024C3" w:rsidRDefault="00016232" w:rsidP="00AA463D">
            <w:pPr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AA</w:t>
            </w:r>
          </w:p>
          <w:p w14:paraId="6E2E1E51" w14:textId="77777777" w:rsidR="00016232" w:rsidRPr="00F024C3" w:rsidRDefault="00016232" w:rsidP="00AA463D">
            <w:pPr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AG</w:t>
            </w:r>
          </w:p>
          <w:p w14:paraId="5F7486B9" w14:textId="7A4DFFCF" w:rsidR="00016232" w:rsidRPr="00F024C3" w:rsidRDefault="00016232" w:rsidP="00AA463D">
            <w:pPr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4072F" w14:textId="77777777" w:rsidR="00016232" w:rsidRPr="00F024C3" w:rsidRDefault="00016232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1 064 (27.5%)</w:t>
            </w:r>
          </w:p>
          <w:p w14:paraId="7FE45982" w14:textId="77777777" w:rsidR="00016232" w:rsidRPr="00F024C3" w:rsidRDefault="00016232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1 890 (48.8%)</w:t>
            </w:r>
          </w:p>
          <w:p w14:paraId="14614312" w14:textId="764ABC58" w:rsidR="00016232" w:rsidRPr="00F024C3" w:rsidRDefault="00016232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916 (23.7%)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C4AAA" w14:textId="77777777" w:rsidR="00016232" w:rsidRPr="00F024C3" w:rsidRDefault="00016232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95 (30.0%)</w:t>
            </w:r>
          </w:p>
          <w:p w14:paraId="63191F57" w14:textId="77777777" w:rsidR="00016232" w:rsidRPr="00F024C3" w:rsidRDefault="00016232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150 (47.3%)</w:t>
            </w:r>
          </w:p>
          <w:p w14:paraId="7256D789" w14:textId="55D446AA" w:rsidR="00016232" w:rsidRPr="00F024C3" w:rsidRDefault="00016232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72 (22.7%)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F6C06" w14:textId="77777777" w:rsidR="00016232" w:rsidRPr="00F024C3" w:rsidRDefault="00016232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8.2</w:t>
            </w:r>
          </w:p>
          <w:p w14:paraId="2B7FDFFF" w14:textId="77777777" w:rsidR="00016232" w:rsidRPr="00F024C3" w:rsidRDefault="00016232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7.4</w:t>
            </w:r>
          </w:p>
          <w:p w14:paraId="0897A659" w14:textId="63C10DDB" w:rsidR="00016232" w:rsidRPr="00F024C3" w:rsidRDefault="00016232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7.3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5564F" w14:textId="77777777" w:rsidR="00016232" w:rsidRPr="00F024C3" w:rsidRDefault="0001623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64/0.41/0.34/0.70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CF475" w14:textId="77777777" w:rsidR="00016232" w:rsidRPr="00F024C3" w:rsidRDefault="00016232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val="en-GB" w:eastAsia="fr-FR"/>
              </w:rPr>
              <w:t xml:space="preserve">A 0.96 (0.82-1.12) </w:t>
            </w:r>
          </w:p>
          <w:p w14:paraId="0C1B0B97" w14:textId="77777777" w:rsidR="00016232" w:rsidRPr="00F024C3" w:rsidRDefault="00016232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val="en-GB" w:eastAsia="fr-FR"/>
              </w:rPr>
              <w:t xml:space="preserve">A* 0.93 (0.79-1.08) 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CDDD4" w14:textId="77777777" w:rsidR="00016232" w:rsidRPr="00F024C3" w:rsidRDefault="00016232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val="en-GB" w:eastAsia="fr-FR"/>
              </w:rPr>
              <w:t>0.63</w:t>
            </w:r>
          </w:p>
          <w:p w14:paraId="04986697" w14:textId="2CE6F771" w:rsidR="00016232" w:rsidRPr="00F024C3" w:rsidRDefault="00016232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val="en-GB" w:eastAsia="fr-FR"/>
              </w:rPr>
              <w:t>0.33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47450" w14:textId="77777777" w:rsidR="00016232" w:rsidRPr="00F024C3" w:rsidRDefault="00016232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val="en-GB" w:eastAsia="fr-FR"/>
              </w:rPr>
              <w:t xml:space="preserve">0.97 (0.83-1.14) </w:t>
            </w:r>
          </w:p>
          <w:p w14:paraId="710F0983" w14:textId="77777777" w:rsidR="00016232" w:rsidRPr="00F024C3" w:rsidRDefault="00016232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val="en-GB" w:eastAsia="fr-FR"/>
              </w:rPr>
              <w:t xml:space="preserve">0.94 (0.80-1.10)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9DE33" w14:textId="77777777" w:rsidR="00016232" w:rsidRPr="00F024C3" w:rsidRDefault="00016232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val="en-GB" w:eastAsia="fr-FR"/>
              </w:rPr>
              <w:t>0.73</w:t>
            </w:r>
          </w:p>
          <w:p w14:paraId="68ECC85E" w14:textId="251E2292" w:rsidR="00016232" w:rsidRPr="00F024C3" w:rsidRDefault="00016232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val="en-GB" w:eastAsia="fr-FR"/>
              </w:rPr>
              <w:t>0.45</w:t>
            </w:r>
          </w:p>
        </w:tc>
      </w:tr>
      <w:tr w:rsidR="0025449A" w:rsidRPr="00F024C3" w14:paraId="64F64272" w14:textId="77777777" w:rsidTr="0025449A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544812C6" w14:textId="77777777" w:rsidR="00B35B13" w:rsidRPr="00F024C3" w:rsidRDefault="00B35B13" w:rsidP="007F20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C05233F" w14:textId="77777777" w:rsidR="00B35B13" w:rsidRPr="00F024C3" w:rsidRDefault="00B35B13" w:rsidP="00AA46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1C26289E" w14:textId="77777777" w:rsidR="00B35B13" w:rsidRPr="00F024C3" w:rsidRDefault="00B35B13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F0EB45" w14:textId="77777777" w:rsidR="00B35B13" w:rsidRPr="00F024C3" w:rsidRDefault="00B35B13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7EA6E8" w14:textId="77777777" w:rsidR="00B35B13" w:rsidRPr="00F024C3" w:rsidRDefault="00B35B13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D60166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008E47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5F2D08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4F73AE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15CA14" w14:textId="77777777" w:rsidR="00B35B13" w:rsidRPr="00F024C3" w:rsidRDefault="00B35B13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016232" w:rsidRPr="00F024C3" w14:paraId="010339F0" w14:textId="77777777" w:rsidTr="0025449A">
        <w:trPr>
          <w:trHeight w:val="64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FFFCE" w14:textId="77777777" w:rsidR="00016232" w:rsidRPr="00F024C3" w:rsidRDefault="00016232" w:rsidP="007F2018">
            <w:pPr>
              <w:rPr>
                <w:rFonts w:ascii="Times New Roman" w:hAnsi="Times New Roman" w:cs="Times New Roman"/>
                <w:lang w:val="en-US"/>
              </w:rPr>
            </w:pPr>
            <w:r w:rsidRPr="00F024C3">
              <w:rPr>
                <w:rFonts w:ascii="Times New Roman" w:hAnsi="Times New Roman" w:cs="Times New Roman"/>
                <w:lang w:val="en-US"/>
              </w:rPr>
              <w:t>rs1095421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696F3" w14:textId="77777777" w:rsidR="00016232" w:rsidRPr="00F024C3" w:rsidRDefault="00016232" w:rsidP="00AA463D">
            <w:pPr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TT</w:t>
            </w:r>
          </w:p>
          <w:p w14:paraId="6409DF1D" w14:textId="77777777" w:rsidR="00016232" w:rsidRPr="00F024C3" w:rsidRDefault="00016232" w:rsidP="00AA463D">
            <w:pPr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TC</w:t>
            </w:r>
          </w:p>
          <w:p w14:paraId="3BE56D5C" w14:textId="69C13885" w:rsidR="00016232" w:rsidRPr="00F024C3" w:rsidRDefault="00016232" w:rsidP="00AA463D">
            <w:pPr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A1B09" w14:textId="77777777" w:rsidR="00016232" w:rsidRPr="00F024C3" w:rsidRDefault="00016232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1 710 (44.0%)</w:t>
            </w:r>
          </w:p>
          <w:p w14:paraId="4BFBD860" w14:textId="77777777" w:rsidR="00016232" w:rsidRPr="00F024C3" w:rsidRDefault="00016232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1 746 (44.9%)</w:t>
            </w:r>
          </w:p>
          <w:p w14:paraId="6BA12EFF" w14:textId="17A8A5E2" w:rsidR="00016232" w:rsidRPr="00F024C3" w:rsidRDefault="00016232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431 (11.1%)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ACE2C" w14:textId="77777777" w:rsidR="00016232" w:rsidRPr="00F024C3" w:rsidRDefault="00016232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136 (42.8%)</w:t>
            </w:r>
          </w:p>
          <w:p w14:paraId="4AB40D87" w14:textId="77777777" w:rsidR="00016232" w:rsidRPr="00F024C3" w:rsidRDefault="00016232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147 (46.2%)</w:t>
            </w:r>
          </w:p>
          <w:p w14:paraId="2194DEE8" w14:textId="7877DFF0" w:rsidR="00016232" w:rsidRPr="00F024C3" w:rsidRDefault="00016232" w:rsidP="00AA463D">
            <w:pPr>
              <w:jc w:val="center"/>
              <w:rPr>
                <w:rFonts w:ascii="Times New Roman" w:hAnsi="Times New Roman" w:cs="Times New Roman"/>
              </w:rPr>
            </w:pPr>
            <w:r w:rsidRPr="00F024C3">
              <w:rPr>
                <w:rFonts w:ascii="Times New Roman" w:hAnsi="Times New Roman" w:cs="Times New Roman"/>
              </w:rPr>
              <w:t>35 (11.0%)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6C909" w14:textId="77777777" w:rsidR="00016232" w:rsidRPr="00F024C3" w:rsidRDefault="00016232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7.4</w:t>
            </w:r>
          </w:p>
          <w:p w14:paraId="13EB3989" w14:textId="77777777" w:rsidR="00016232" w:rsidRPr="00F024C3" w:rsidRDefault="00016232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7.8</w:t>
            </w:r>
          </w:p>
          <w:p w14:paraId="67381DE8" w14:textId="420AF963" w:rsidR="00016232" w:rsidRPr="00F024C3" w:rsidRDefault="00016232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7.5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02CE3" w14:textId="77777777" w:rsidR="00016232" w:rsidRPr="00F024C3" w:rsidRDefault="0001623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90/0.73/0.67/0.96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6F7FA" w14:textId="77777777" w:rsidR="00016232" w:rsidRPr="00F024C3" w:rsidRDefault="0001623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 xml:space="preserve">A 1.02 (0.86-1.20) </w:t>
            </w:r>
          </w:p>
          <w:p w14:paraId="570400DE" w14:textId="77777777" w:rsidR="00016232" w:rsidRPr="00F024C3" w:rsidRDefault="0001623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A* 0.96 (0.80-1.12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F7D71" w14:textId="77777777" w:rsidR="00016232" w:rsidRPr="00F024C3" w:rsidRDefault="0001623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86</w:t>
            </w:r>
          </w:p>
          <w:p w14:paraId="4FA236B0" w14:textId="320C0C6D" w:rsidR="00016232" w:rsidRPr="00F024C3" w:rsidRDefault="0001623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51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8E950" w14:textId="124BDCF1" w:rsidR="00016232" w:rsidRPr="00F024C3" w:rsidRDefault="0001623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 xml:space="preserve">1.02 (0.87-1.21) </w:t>
            </w:r>
          </w:p>
          <w:p w14:paraId="5FBB60B3" w14:textId="0765FC83" w:rsidR="00016232" w:rsidRPr="00F024C3" w:rsidRDefault="0001623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 xml:space="preserve">0.96 (0.81-1.13)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B3184" w14:textId="77777777" w:rsidR="00016232" w:rsidRPr="00F024C3" w:rsidRDefault="0001623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78</w:t>
            </w:r>
          </w:p>
          <w:p w14:paraId="3279AD89" w14:textId="3C576D68" w:rsidR="00016232" w:rsidRPr="00F024C3" w:rsidRDefault="0001623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F024C3">
              <w:rPr>
                <w:rFonts w:ascii="Times New Roman" w:eastAsia="Times New Roman" w:hAnsi="Times New Roman" w:cs="Times New Roman"/>
                <w:lang w:eastAsia="fr-FR"/>
              </w:rPr>
              <w:t>0.59</w:t>
            </w:r>
          </w:p>
        </w:tc>
      </w:tr>
      <w:bookmarkEnd w:id="7"/>
    </w:tbl>
    <w:p w14:paraId="34AD2AA5" w14:textId="77777777" w:rsidR="0025449A" w:rsidRPr="00F024C3" w:rsidRDefault="0025449A" w:rsidP="00016232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697D757" w14:textId="0475C257" w:rsidR="00016232" w:rsidRPr="00F024C3" w:rsidRDefault="00016232" w:rsidP="00016232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024C3">
        <w:rPr>
          <w:rFonts w:ascii="Times New Roman" w:eastAsia="Calibri" w:hAnsi="Times New Roman" w:cs="Times New Roman"/>
          <w:sz w:val="24"/>
          <w:szCs w:val="24"/>
          <w:lang w:val="en-US"/>
        </w:rPr>
        <w:t>Considering the risk for the minor allele:  A= additive model, D = dominant model, R= recessive model</w:t>
      </w:r>
    </w:p>
    <w:p w14:paraId="6A2D196B" w14:textId="6B7CD3AB" w:rsidR="00016232" w:rsidRPr="00F024C3" w:rsidRDefault="00016232" w:rsidP="00016232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024C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a</w:t>
      </w:r>
      <w:r w:rsidRPr="00F024C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HR1=Hazard ratio (95%</w:t>
      </w:r>
      <w:r w:rsidR="00F46C8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</w:t>
      </w:r>
      <w:r w:rsidRPr="00F024C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nfidence interval) by Cox proportional hazards survival regression, adjusted for </w:t>
      </w:r>
      <w:r w:rsidR="00F46C86" w:rsidRPr="00F024C3">
        <w:rPr>
          <w:rFonts w:ascii="Times New Roman" w:eastAsia="Calibri" w:hAnsi="Times New Roman" w:cs="Times New Roman"/>
          <w:sz w:val="24"/>
          <w:szCs w:val="24"/>
          <w:lang w:val="en-US"/>
        </w:rPr>
        <w:t>sex,</w:t>
      </w:r>
      <w:r w:rsidR="00F46C8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F024C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ge, BMI, fasting plasma glucose, smoking status at baseline, and glycemic status at any time. *=same model, plus baseline eGFR </w:t>
      </w:r>
    </w:p>
    <w:p w14:paraId="5F351588" w14:textId="2ECA41E2" w:rsidR="00016232" w:rsidRPr="00F024C3" w:rsidRDefault="00016232" w:rsidP="00016232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024C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b</w:t>
      </w:r>
      <w:r w:rsidRPr="00F024C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HR2=Hazard ratio (95%</w:t>
      </w:r>
      <w:r w:rsidR="00F46C8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</w:t>
      </w:r>
      <w:r w:rsidRPr="00F024C3">
        <w:rPr>
          <w:rFonts w:ascii="Times New Roman" w:eastAsia="Calibri" w:hAnsi="Times New Roman" w:cs="Times New Roman"/>
          <w:sz w:val="24"/>
          <w:szCs w:val="24"/>
          <w:lang w:val="en-US"/>
        </w:rPr>
        <w:t>onfidence interval), same model as HR1 with additional adjustment for systolic and diastolic blood pressures, hypertension, use of diuretics, use of angiotensin-converting enzyme inhibitors or angiotensin receptor blockers, total and HDL cholesterol, triglycerides at baseline. * same model plus baseline eGFR</w:t>
      </w:r>
    </w:p>
    <w:p w14:paraId="1A194716" w14:textId="1287DF52" w:rsidR="00016232" w:rsidRPr="00F024C3" w:rsidRDefault="00016232">
      <w:pPr>
        <w:rPr>
          <w:rFonts w:ascii="Times New Roman" w:hAnsi="Times New Roman" w:cs="Times New Roman"/>
          <w:lang w:val="en-US"/>
        </w:rPr>
      </w:pPr>
      <w:r w:rsidRPr="00F024C3">
        <w:rPr>
          <w:rFonts w:ascii="Times New Roman" w:hAnsi="Times New Roman" w:cs="Times New Roman"/>
          <w:lang w:val="en-US"/>
        </w:rPr>
        <w:br w:type="page"/>
      </w:r>
    </w:p>
    <w:p w14:paraId="0DF5264D" w14:textId="03CC5F49" w:rsidR="0072464D" w:rsidRPr="00F024C3" w:rsidRDefault="0072464D" w:rsidP="0072464D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F024C3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F024C3">
        <w:rPr>
          <w:rFonts w:ascii="Times New Roman" w:eastAsia="Calibri" w:hAnsi="Times New Roman" w:cs="Times New Roman"/>
          <w:b/>
          <w:sz w:val="24"/>
          <w:szCs w:val="24"/>
          <w:lang w:val="en-US"/>
        </w:rPr>
        <w:t>7</w:t>
      </w:r>
    </w:p>
    <w:p w14:paraId="10CB0C80" w14:textId="77777777" w:rsidR="0072464D" w:rsidRPr="00F024C3" w:rsidRDefault="0072464D" w:rsidP="0072464D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F024C3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Genotype frequencies of </w:t>
      </w:r>
      <w:r w:rsidRPr="00F024C3">
        <w:rPr>
          <w:rFonts w:ascii="Times New Roman" w:eastAsia="Calibri" w:hAnsi="Times New Roman" w:cs="Times New Roman"/>
          <w:b/>
          <w:i/>
          <w:iCs/>
          <w:sz w:val="24"/>
          <w:szCs w:val="24"/>
          <w:lang w:val="en-US"/>
        </w:rPr>
        <w:t>IRF5</w:t>
      </w:r>
      <w:r w:rsidRPr="00F024C3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polymorphisms according to the incidence of albuminuria. The D.E.S.I.R. study </w:t>
      </w:r>
    </w:p>
    <w:p w14:paraId="018F0943" w14:textId="6762F2DB" w:rsidR="001C7E3C" w:rsidRPr="00F024C3" w:rsidRDefault="001C7E3C">
      <w:pPr>
        <w:rPr>
          <w:rFonts w:ascii="Times New Roman" w:hAnsi="Times New Roman" w:cs="Times New Roman"/>
        </w:rPr>
      </w:pPr>
    </w:p>
    <w:tbl>
      <w:tblPr>
        <w:tblStyle w:val="Grilledutableau"/>
        <w:tblW w:w="15876" w:type="dxa"/>
        <w:tblInd w:w="-462" w:type="dxa"/>
        <w:tblLook w:val="04A0" w:firstRow="1" w:lastRow="0" w:firstColumn="1" w:lastColumn="0" w:noHBand="0" w:noVBand="1"/>
      </w:tblPr>
      <w:tblGrid>
        <w:gridCol w:w="1575"/>
        <w:gridCol w:w="1498"/>
        <w:gridCol w:w="1540"/>
        <w:gridCol w:w="188"/>
        <w:gridCol w:w="1350"/>
        <w:gridCol w:w="159"/>
        <w:gridCol w:w="1339"/>
        <w:gridCol w:w="141"/>
        <w:gridCol w:w="2378"/>
        <w:gridCol w:w="134"/>
        <w:gridCol w:w="1866"/>
        <w:gridCol w:w="74"/>
        <w:gridCol w:w="942"/>
        <w:gridCol w:w="59"/>
        <w:gridCol w:w="1771"/>
        <w:gridCol w:w="7"/>
        <w:gridCol w:w="855"/>
      </w:tblGrid>
      <w:tr w:rsidR="0072464D" w:rsidRPr="00F024C3" w14:paraId="454BC28B" w14:textId="77777777" w:rsidTr="0025449A">
        <w:tc>
          <w:tcPr>
            <w:tcW w:w="1575" w:type="dxa"/>
            <w:tcBorders>
              <w:left w:val="nil"/>
              <w:bottom w:val="single" w:sz="4" w:space="0" w:color="auto"/>
              <w:right w:val="nil"/>
            </w:tcBorders>
          </w:tcPr>
          <w:p w14:paraId="75C676B3" w14:textId="77777777" w:rsidR="0072464D" w:rsidRPr="00F024C3" w:rsidRDefault="0072464D" w:rsidP="00AA46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SNP</w:t>
            </w:r>
          </w:p>
        </w:tc>
        <w:tc>
          <w:tcPr>
            <w:tcW w:w="1498" w:type="dxa"/>
            <w:tcBorders>
              <w:left w:val="nil"/>
              <w:bottom w:val="single" w:sz="4" w:space="0" w:color="auto"/>
              <w:right w:val="nil"/>
            </w:tcBorders>
          </w:tcPr>
          <w:p w14:paraId="59C4B37A" w14:textId="77777777" w:rsidR="0072464D" w:rsidRPr="00F024C3" w:rsidRDefault="0072464D" w:rsidP="00AA46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Genotype</w:t>
            </w:r>
          </w:p>
        </w:tc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</w:tcPr>
          <w:p w14:paraId="6A26324C" w14:textId="77777777" w:rsidR="0072464D" w:rsidRPr="00F024C3" w:rsidRDefault="0072464D" w:rsidP="00AA46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Controls</w:t>
            </w:r>
          </w:p>
        </w:tc>
        <w:tc>
          <w:tcPr>
            <w:tcW w:w="153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6648BCA" w14:textId="77777777" w:rsidR="0072464D" w:rsidRPr="00F024C3" w:rsidRDefault="0072464D" w:rsidP="00AA46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Cases</w:t>
            </w:r>
          </w:p>
        </w:tc>
        <w:tc>
          <w:tcPr>
            <w:tcW w:w="149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A5399B9" w14:textId="77777777" w:rsidR="0072464D" w:rsidRPr="00F024C3" w:rsidRDefault="0072464D" w:rsidP="00AA463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Incidence (%)</w:t>
            </w:r>
          </w:p>
        </w:tc>
        <w:tc>
          <w:tcPr>
            <w:tcW w:w="251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43D4A24" w14:textId="77777777" w:rsidR="0072464D" w:rsidRPr="00F024C3" w:rsidRDefault="0072464D" w:rsidP="00AA46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P chi² 2df/trend/</w:t>
            </w:r>
            <w:r w:rsidRPr="00F024C3">
              <w:rPr>
                <w:rFonts w:ascii="Times New Roman" w:hAnsi="Times New Roman" w:cs="Times New Roman"/>
                <w:b/>
                <w:lang w:val="en-US"/>
              </w:rPr>
              <w:br/>
              <w:t>dominant/recessive</w:t>
            </w:r>
          </w:p>
        </w:tc>
        <w:tc>
          <w:tcPr>
            <w:tcW w:w="200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E520B30" w14:textId="77777777" w:rsidR="0072464D" w:rsidRPr="00F024C3" w:rsidRDefault="0072464D" w:rsidP="00AA46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HR1</w:t>
            </w:r>
            <w:r w:rsidRPr="00F024C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</w:tc>
        <w:tc>
          <w:tcPr>
            <w:tcW w:w="101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C840E8D" w14:textId="77777777" w:rsidR="0072464D" w:rsidRPr="00F024C3" w:rsidRDefault="0072464D" w:rsidP="00AA46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183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12EF018" w14:textId="77777777" w:rsidR="0072464D" w:rsidRPr="00F024C3" w:rsidRDefault="0072464D" w:rsidP="00AA46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HR2</w:t>
            </w:r>
            <w:r w:rsidRPr="00F024C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</w:p>
        </w:tc>
        <w:tc>
          <w:tcPr>
            <w:tcW w:w="8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0BD9D63" w14:textId="77777777" w:rsidR="0072464D" w:rsidRPr="00F024C3" w:rsidRDefault="0072464D" w:rsidP="00AA463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</w:tr>
      <w:tr w:rsidR="0072464D" w:rsidRPr="00F024C3" w14:paraId="1D6E5E66" w14:textId="77777777" w:rsidTr="0025449A">
        <w:tc>
          <w:tcPr>
            <w:tcW w:w="1575" w:type="dxa"/>
            <w:tcBorders>
              <w:left w:val="nil"/>
              <w:bottom w:val="nil"/>
              <w:right w:val="nil"/>
            </w:tcBorders>
          </w:tcPr>
          <w:p w14:paraId="067337B3" w14:textId="77777777" w:rsidR="0072464D" w:rsidRPr="00F024C3" w:rsidRDefault="0072464D" w:rsidP="00AA463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9" w:name="_Hlk117087659"/>
          </w:p>
        </w:tc>
        <w:tc>
          <w:tcPr>
            <w:tcW w:w="1498" w:type="dxa"/>
            <w:tcBorders>
              <w:left w:val="nil"/>
              <w:bottom w:val="nil"/>
              <w:right w:val="nil"/>
            </w:tcBorders>
          </w:tcPr>
          <w:p w14:paraId="0D2C8268" w14:textId="77777777" w:rsidR="0072464D" w:rsidRPr="00F024C3" w:rsidRDefault="0072464D" w:rsidP="00AA463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</w:tcPr>
          <w:p w14:paraId="7F9381FB" w14:textId="77777777" w:rsidR="0072464D" w:rsidRPr="00F024C3" w:rsidRDefault="0072464D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gridSpan w:val="2"/>
            <w:tcBorders>
              <w:left w:val="nil"/>
              <w:bottom w:val="nil"/>
              <w:right w:val="nil"/>
            </w:tcBorders>
          </w:tcPr>
          <w:p w14:paraId="58EE6ED9" w14:textId="77777777" w:rsidR="0072464D" w:rsidRPr="00F024C3" w:rsidRDefault="0072464D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gridSpan w:val="2"/>
            <w:tcBorders>
              <w:left w:val="nil"/>
              <w:bottom w:val="nil"/>
              <w:right w:val="nil"/>
            </w:tcBorders>
          </w:tcPr>
          <w:p w14:paraId="4E1F4DA1" w14:textId="77777777" w:rsidR="0072464D" w:rsidRPr="00F024C3" w:rsidRDefault="0072464D" w:rsidP="00AA463D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51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1F1E851" w14:textId="77777777" w:rsidR="0072464D" w:rsidRPr="00F024C3" w:rsidRDefault="0072464D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00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86A2232" w14:textId="77777777" w:rsidR="0072464D" w:rsidRPr="00F024C3" w:rsidRDefault="0072464D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1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AAECFE5" w14:textId="77777777" w:rsidR="0072464D" w:rsidRPr="00F024C3" w:rsidRDefault="0072464D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3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F6A8E70" w14:textId="77777777" w:rsidR="0072464D" w:rsidRPr="00F024C3" w:rsidRDefault="0072464D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86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5E7171C" w14:textId="77777777" w:rsidR="0072464D" w:rsidRPr="00F024C3" w:rsidRDefault="0072464D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bookmarkEnd w:id="9"/>
      <w:tr w:rsidR="002B7CE2" w:rsidRPr="007F2018" w14:paraId="065FF809" w14:textId="77777777" w:rsidTr="0025449A">
        <w:trPr>
          <w:trHeight w:val="76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337D7" w14:textId="77777777" w:rsidR="002B7CE2" w:rsidRPr="007F2018" w:rsidRDefault="002B7CE2" w:rsidP="007F2018">
            <w:pPr>
              <w:rPr>
                <w:rFonts w:ascii="Times New Roman" w:hAnsi="Times New Roman" w:cs="Times New Roman"/>
                <w:lang w:val="en-US"/>
              </w:rPr>
            </w:pPr>
            <w:r w:rsidRPr="007F2018">
              <w:rPr>
                <w:rFonts w:ascii="Times New Roman" w:hAnsi="Times New Roman" w:cs="Times New Roman"/>
                <w:lang w:val="en-US"/>
              </w:rPr>
              <w:t>rs473153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F8EDE" w14:textId="77777777" w:rsidR="002B7CE2" w:rsidRPr="007F2018" w:rsidRDefault="002B7CE2" w:rsidP="00AA463D">
            <w:pPr>
              <w:rPr>
                <w:rFonts w:ascii="Times New Roman" w:hAnsi="Times New Roman" w:cs="Times New Roman"/>
                <w:lang w:val="en-US"/>
              </w:rPr>
            </w:pPr>
            <w:r w:rsidRPr="007F2018">
              <w:rPr>
                <w:rFonts w:ascii="Times New Roman" w:hAnsi="Times New Roman" w:cs="Times New Roman"/>
                <w:lang w:val="en-US"/>
              </w:rPr>
              <w:t>GG</w:t>
            </w:r>
          </w:p>
          <w:p w14:paraId="37988EF3" w14:textId="77777777" w:rsidR="002B7CE2" w:rsidRPr="007F2018" w:rsidRDefault="002B7CE2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GA</w:t>
            </w:r>
          </w:p>
          <w:p w14:paraId="7C71FAA9" w14:textId="72B0D1DF" w:rsidR="002B7CE2" w:rsidRPr="007F2018" w:rsidRDefault="002B7CE2" w:rsidP="00AA463D">
            <w:pPr>
              <w:rPr>
                <w:rFonts w:ascii="Times New Roman" w:hAnsi="Times New Roman" w:cs="Times New Roman"/>
                <w:lang w:val="en-US"/>
              </w:rPr>
            </w:pPr>
            <w:r w:rsidRPr="007F2018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64BC5" w14:textId="7777777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615 (24.8%)</w:t>
            </w:r>
          </w:p>
          <w:p w14:paraId="3E15A35A" w14:textId="7777777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1 262 (51.0%)</w:t>
            </w:r>
          </w:p>
          <w:p w14:paraId="3BAA1124" w14:textId="5F2884EA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599 (24.2%)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935D3" w14:textId="7777777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25 (17.5%)</w:t>
            </w:r>
          </w:p>
          <w:p w14:paraId="1302B5E6" w14:textId="7777777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70 (49.0%)</w:t>
            </w:r>
          </w:p>
          <w:p w14:paraId="066073B7" w14:textId="6A08EEA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48 (33.6%)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0374C" w14:textId="77777777" w:rsidR="002B7CE2" w:rsidRPr="007F2018" w:rsidRDefault="002B7CE2" w:rsidP="00AA463D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US" w:eastAsia="fr-FR"/>
              </w:rPr>
              <w:t>3.9</w:t>
            </w:r>
          </w:p>
          <w:p w14:paraId="7CA61ED2" w14:textId="77777777" w:rsidR="002B7CE2" w:rsidRPr="007F2018" w:rsidRDefault="002B7CE2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5.3</w:t>
            </w:r>
          </w:p>
          <w:p w14:paraId="3D43DA98" w14:textId="0BF951AF" w:rsidR="002B7CE2" w:rsidRPr="007F2018" w:rsidRDefault="002B7CE2" w:rsidP="00AA463D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7.4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5CC03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US" w:eastAsia="fr-FR"/>
              </w:rPr>
              <w:t>0.02/0.005/0.05/0.01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08448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US" w:eastAsia="fr-FR"/>
              </w:rPr>
              <w:t xml:space="preserve">A 1.35 (1.06-1.71) </w:t>
            </w:r>
          </w:p>
          <w:p w14:paraId="4CAF74EE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US" w:eastAsia="fr-FR"/>
              </w:rPr>
              <w:t xml:space="preserve">A* 1.34 (1.05-1.69) 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C5989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US" w:eastAsia="fr-FR"/>
              </w:rPr>
              <w:t>0.01</w:t>
            </w:r>
          </w:p>
          <w:p w14:paraId="02259FD6" w14:textId="14E3E73D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US" w:eastAsia="fr-FR"/>
              </w:rPr>
              <w:t>0.02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19241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US" w:eastAsia="fr-FR"/>
              </w:rPr>
              <w:t xml:space="preserve">1.31 (1.03-1.67) </w:t>
            </w:r>
          </w:p>
          <w:p w14:paraId="3804CCB0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US" w:eastAsia="fr-FR"/>
              </w:rPr>
              <w:t xml:space="preserve">1.29 (1.01-1.65)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B5F43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US" w:eastAsia="fr-FR"/>
              </w:rPr>
              <w:t>0.03</w:t>
            </w:r>
          </w:p>
          <w:p w14:paraId="2B2D5D45" w14:textId="547253B2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US" w:eastAsia="fr-FR"/>
              </w:rPr>
              <w:t>0.04</w:t>
            </w:r>
          </w:p>
        </w:tc>
      </w:tr>
      <w:tr w:rsidR="002B7CE2" w:rsidRPr="007F2018" w14:paraId="58C2D2E7" w14:textId="77777777" w:rsidTr="0025449A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D6461" w14:textId="77777777" w:rsidR="002B7CE2" w:rsidRPr="007F2018" w:rsidRDefault="002B7CE2" w:rsidP="007F20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0BE91" w14:textId="77777777" w:rsidR="002B7CE2" w:rsidRPr="007F2018" w:rsidRDefault="002B7CE2" w:rsidP="00AA463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BBF01" w14:textId="7777777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B6CCC" w14:textId="7777777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98302" w14:textId="77777777" w:rsidR="002B7CE2" w:rsidRPr="007F2018" w:rsidRDefault="002B7CE2" w:rsidP="00AA463D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3C6B4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AE591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5E762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A702B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E0C18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2B7CE2" w:rsidRPr="007F2018" w14:paraId="2F420A8E" w14:textId="77777777" w:rsidTr="0025449A">
        <w:trPr>
          <w:trHeight w:val="667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E5EDF" w14:textId="77777777" w:rsidR="002B7CE2" w:rsidRPr="007F2018" w:rsidRDefault="002B7CE2" w:rsidP="007F2018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  <w:lang w:val="en-US"/>
              </w:rPr>
              <w:t>rs75263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5B427" w14:textId="77777777" w:rsidR="002B7CE2" w:rsidRPr="007F2018" w:rsidRDefault="002B7CE2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GG</w:t>
            </w:r>
          </w:p>
          <w:p w14:paraId="590D290A" w14:textId="77777777" w:rsidR="002B7CE2" w:rsidRPr="007F2018" w:rsidRDefault="002B7CE2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GA</w:t>
            </w:r>
          </w:p>
          <w:p w14:paraId="2EAA5ABE" w14:textId="68EC3B8C" w:rsidR="002B7CE2" w:rsidRPr="007F2018" w:rsidRDefault="002B7CE2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FBEBE" w14:textId="7777777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1 021 (40.9%)</w:t>
            </w:r>
          </w:p>
          <w:p w14:paraId="25553101" w14:textId="363C24C2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1 133 (45.4%)</w:t>
            </w:r>
          </w:p>
          <w:p w14:paraId="5867FAAC" w14:textId="5045B842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343 (13.7%)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4987C" w14:textId="7777777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63 (43.8%)</w:t>
            </w:r>
          </w:p>
          <w:p w14:paraId="194AAFE1" w14:textId="7777777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63 (43.8%)</w:t>
            </w:r>
          </w:p>
          <w:p w14:paraId="2808758C" w14:textId="614A149E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18 (12.5%)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7AFEF" w14:textId="77777777" w:rsidR="002B7CE2" w:rsidRPr="007F2018" w:rsidRDefault="002B7CE2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5.8</w:t>
            </w:r>
          </w:p>
          <w:p w14:paraId="250522EA" w14:textId="77777777" w:rsidR="002B7CE2" w:rsidRPr="007F2018" w:rsidRDefault="002B7CE2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5.3</w:t>
            </w:r>
          </w:p>
          <w:p w14:paraId="67924643" w14:textId="51194299" w:rsidR="002B7CE2" w:rsidRPr="007F2018" w:rsidRDefault="002B7CE2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5.0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E6056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78/0.48/0.50/0.67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2C7F0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 xml:space="preserve">A 0.96 (0.76-1.22) </w:t>
            </w:r>
          </w:p>
          <w:p w14:paraId="0E1D3668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A* 0.96 (0.75-1.22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6D45E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75</w:t>
            </w:r>
          </w:p>
          <w:p w14:paraId="11BCDCB2" w14:textId="042E14A9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71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B52E3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 xml:space="preserve">0.98 (0.76-1.25) </w:t>
            </w:r>
          </w:p>
          <w:p w14:paraId="5157871C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 xml:space="preserve">0.97 (0.76-1.25)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A5498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85</w:t>
            </w:r>
          </w:p>
          <w:p w14:paraId="25E7234D" w14:textId="68BC419A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83</w:t>
            </w:r>
          </w:p>
        </w:tc>
      </w:tr>
      <w:tr w:rsidR="002B7CE2" w:rsidRPr="007F2018" w14:paraId="743C0761" w14:textId="77777777" w:rsidTr="0025449A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22827" w14:textId="77777777" w:rsidR="002B7CE2" w:rsidRPr="007F2018" w:rsidRDefault="002B7CE2" w:rsidP="007F20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B45D8" w14:textId="77777777" w:rsidR="002B7CE2" w:rsidRPr="007F2018" w:rsidRDefault="002B7CE2" w:rsidP="00AA463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35C0A" w14:textId="7777777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ECD1D" w14:textId="7777777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FB770" w14:textId="77777777" w:rsidR="002B7CE2" w:rsidRPr="007F2018" w:rsidRDefault="002B7CE2" w:rsidP="00AA463D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D1EBA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093A4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D051F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A4A8F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B10B1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2B7CE2" w:rsidRPr="007F2018" w14:paraId="0E6C486C" w14:textId="77777777" w:rsidTr="0025449A">
        <w:trPr>
          <w:trHeight w:val="712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2DE81" w14:textId="77777777" w:rsidR="002B7CE2" w:rsidRPr="007F2018" w:rsidRDefault="002B7CE2" w:rsidP="007F2018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  <w:lang w:val="en-US"/>
              </w:rPr>
              <w:t>rs380730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E71AB" w14:textId="77777777" w:rsidR="002B7CE2" w:rsidRPr="007F2018" w:rsidRDefault="002B7CE2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CC</w:t>
            </w:r>
          </w:p>
          <w:p w14:paraId="6D5B9D36" w14:textId="77777777" w:rsidR="002B7CE2" w:rsidRPr="007F2018" w:rsidRDefault="002B7CE2" w:rsidP="00AA463D">
            <w:pPr>
              <w:rPr>
                <w:rFonts w:ascii="Times New Roman" w:hAnsi="Times New Roman" w:cs="Times New Roman"/>
                <w:lang w:val="en-GB"/>
              </w:rPr>
            </w:pPr>
            <w:r w:rsidRPr="007F2018">
              <w:rPr>
                <w:rFonts w:ascii="Times New Roman" w:hAnsi="Times New Roman" w:cs="Times New Roman"/>
                <w:lang w:val="en-GB"/>
              </w:rPr>
              <w:t>CA</w:t>
            </w:r>
          </w:p>
          <w:p w14:paraId="6B4EDF57" w14:textId="6EAB16A0" w:rsidR="002B7CE2" w:rsidRPr="007F2018" w:rsidRDefault="002B7CE2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  <w:lang w:val="en-GB"/>
              </w:rPr>
              <w:t>A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2BDD6" w14:textId="7777777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708 (27.9%)</w:t>
            </w:r>
          </w:p>
          <w:p w14:paraId="7E3983F2" w14:textId="7777777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2018">
              <w:rPr>
                <w:rFonts w:ascii="Times New Roman" w:hAnsi="Times New Roman" w:cs="Times New Roman"/>
              </w:rPr>
              <w:t>1 249 (49.2%)</w:t>
            </w:r>
          </w:p>
          <w:p w14:paraId="4BDAFCB3" w14:textId="7F87C682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581 (22.9%)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C2CDF" w14:textId="7777777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30 (20.4%)</w:t>
            </w:r>
          </w:p>
          <w:p w14:paraId="3BE2252A" w14:textId="7777777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2018">
              <w:rPr>
                <w:rFonts w:ascii="Times New Roman" w:hAnsi="Times New Roman" w:cs="Times New Roman"/>
              </w:rPr>
              <w:t>74 (50.3%)</w:t>
            </w:r>
          </w:p>
          <w:p w14:paraId="2B1D2EAD" w14:textId="6DB89CA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43 (29.3%)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4116D" w14:textId="77777777" w:rsidR="002B7CE2" w:rsidRPr="007F2018" w:rsidRDefault="002B7CE2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4.1</w:t>
            </w:r>
          </w:p>
          <w:p w14:paraId="2E2D4CB4" w14:textId="77777777" w:rsidR="002B7CE2" w:rsidRPr="007F2018" w:rsidRDefault="002B7CE2" w:rsidP="00AA463D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>5.6</w:t>
            </w:r>
          </w:p>
          <w:p w14:paraId="19947FE9" w14:textId="1AE46185" w:rsidR="002B7CE2" w:rsidRPr="007F2018" w:rsidRDefault="002B7CE2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>6.9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BD80C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07/0.02/0.05/0.08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C2C5D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 xml:space="preserve">A 1.29 (1.02-1.62) </w:t>
            </w:r>
          </w:p>
          <w:p w14:paraId="6A5EA3C1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>A* 1.28 (1.02-1.62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D817C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>0.03</w:t>
            </w:r>
          </w:p>
          <w:p w14:paraId="4BBD1740" w14:textId="6C3D4AFC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>0.03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1E0EC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 xml:space="preserve">1.25 (0.99-1.58) </w:t>
            </w:r>
          </w:p>
          <w:p w14:paraId="048E7C14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 xml:space="preserve">1.23 (0.97-1.56)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98A44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>0.07</w:t>
            </w:r>
          </w:p>
          <w:p w14:paraId="693AC389" w14:textId="275A10E5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>0.08</w:t>
            </w:r>
          </w:p>
        </w:tc>
      </w:tr>
      <w:tr w:rsidR="002B7CE2" w:rsidRPr="007F2018" w14:paraId="4E4349D4" w14:textId="77777777" w:rsidTr="0025449A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1D91E" w14:textId="77777777" w:rsidR="002B7CE2" w:rsidRPr="007F2018" w:rsidRDefault="002B7CE2" w:rsidP="007F20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315C4" w14:textId="77777777" w:rsidR="002B7CE2" w:rsidRPr="007F2018" w:rsidRDefault="002B7CE2" w:rsidP="00AA463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6A6B7" w14:textId="7777777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6A242" w14:textId="7777777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B8768" w14:textId="77777777" w:rsidR="002B7CE2" w:rsidRPr="007F2018" w:rsidRDefault="002B7CE2" w:rsidP="00AA463D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67AEC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676EB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CDE46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81985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7C0FC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2B7CE2" w:rsidRPr="007F2018" w14:paraId="11F33DB6" w14:textId="77777777" w:rsidTr="0025449A">
        <w:trPr>
          <w:trHeight w:val="756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CE3E6" w14:textId="77777777" w:rsidR="002B7CE2" w:rsidRPr="007F2018" w:rsidRDefault="002B7CE2" w:rsidP="007F2018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  <w:lang w:val="en-US"/>
              </w:rPr>
              <w:t>rs1176119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B138C" w14:textId="77777777" w:rsidR="002B7CE2" w:rsidRPr="007F2018" w:rsidRDefault="002B7CE2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AA</w:t>
            </w:r>
          </w:p>
          <w:p w14:paraId="0129D028" w14:textId="77777777" w:rsidR="002B7CE2" w:rsidRPr="007F2018" w:rsidRDefault="002B7CE2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AG</w:t>
            </w:r>
          </w:p>
          <w:p w14:paraId="50FFB1B1" w14:textId="3C235065" w:rsidR="002B7CE2" w:rsidRPr="007F2018" w:rsidRDefault="002B7CE2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534BA" w14:textId="7777777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838 (32.9%)</w:t>
            </w:r>
          </w:p>
          <w:p w14:paraId="711496AA" w14:textId="7777777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1 223 (48.1%)</w:t>
            </w:r>
          </w:p>
          <w:p w14:paraId="7C50A38C" w14:textId="3DE4E275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483 (19.0%)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16CC2" w14:textId="7777777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40 (27.2%)</w:t>
            </w:r>
          </w:p>
          <w:p w14:paraId="5D1622C5" w14:textId="7777777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69 (46.9%)</w:t>
            </w:r>
          </w:p>
          <w:p w14:paraId="3C9F204E" w14:textId="3540C6AB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38 (25.9%)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F36D3" w14:textId="77777777" w:rsidR="002B7CE2" w:rsidRPr="007F2018" w:rsidRDefault="002B7CE2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4.6</w:t>
            </w:r>
          </w:p>
          <w:p w14:paraId="3856FD8B" w14:textId="77777777" w:rsidR="002B7CE2" w:rsidRPr="007F2018" w:rsidRDefault="002B7CE2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5.3</w:t>
            </w:r>
          </w:p>
          <w:p w14:paraId="3FA72049" w14:textId="7C497C82" w:rsidR="002B7CE2" w:rsidRPr="007F2018" w:rsidRDefault="002B7CE2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7.3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E6318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09/0.04/0.15/0.04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C49A4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 xml:space="preserve">R 1.50 (1.04-2.17) </w:t>
            </w:r>
          </w:p>
          <w:p w14:paraId="5921DBB6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 xml:space="preserve">R* 1.51 (1.04-2.18) 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C15E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03</w:t>
            </w:r>
          </w:p>
          <w:p w14:paraId="02F6CBBC" w14:textId="3806D71D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03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28D04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 xml:space="preserve">1.51 (1.04-2.21) </w:t>
            </w:r>
          </w:p>
          <w:p w14:paraId="0418A242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 xml:space="preserve">1.53 (1.04-2.23)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5A788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03</w:t>
            </w:r>
          </w:p>
          <w:p w14:paraId="40157340" w14:textId="14D8EEDD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03</w:t>
            </w:r>
          </w:p>
        </w:tc>
      </w:tr>
      <w:tr w:rsidR="002B7CE2" w:rsidRPr="007F2018" w14:paraId="4F8CA421" w14:textId="77777777" w:rsidTr="0025449A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43265" w14:textId="77777777" w:rsidR="002B7CE2" w:rsidRPr="007F2018" w:rsidRDefault="002B7CE2" w:rsidP="007F20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E0124" w14:textId="77777777" w:rsidR="002B7CE2" w:rsidRPr="007F2018" w:rsidRDefault="002B7CE2" w:rsidP="00AA463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EA19D" w14:textId="7777777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ACE38" w14:textId="7777777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5E714" w14:textId="77777777" w:rsidR="002B7CE2" w:rsidRPr="007F2018" w:rsidRDefault="002B7CE2" w:rsidP="00AA463D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EAE99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D169A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8BE88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21DCD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E3CBC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2B7CE2" w:rsidRPr="007F2018" w14:paraId="71E43263" w14:textId="77777777" w:rsidTr="0025449A">
        <w:trPr>
          <w:trHeight w:val="786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FAAE7" w14:textId="77777777" w:rsidR="002B7CE2" w:rsidRPr="007F2018" w:rsidRDefault="002B7CE2" w:rsidP="007F2018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  <w:lang w:val="en-US"/>
              </w:rPr>
              <w:t>rs7865894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911E1" w14:textId="77777777" w:rsidR="002B7CE2" w:rsidRPr="007F2018" w:rsidRDefault="002B7CE2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GG</w:t>
            </w:r>
          </w:p>
          <w:p w14:paraId="055FA99A" w14:textId="77777777" w:rsidR="002B7CE2" w:rsidRPr="007F2018" w:rsidRDefault="002B7CE2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GA</w:t>
            </w:r>
          </w:p>
          <w:p w14:paraId="3B7C3CAE" w14:textId="41FA29A6" w:rsidR="002B7CE2" w:rsidRPr="007F2018" w:rsidRDefault="002B7CE2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E5D29" w14:textId="7777777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1 775 (69.4%)</w:t>
            </w:r>
          </w:p>
          <w:p w14:paraId="4BC8B2C1" w14:textId="7777777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715 (28.0%)</w:t>
            </w:r>
          </w:p>
          <w:p w14:paraId="2830B41B" w14:textId="6D7E6D2D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66 (2.6%)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5FCFF" w14:textId="7777777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106 (71.6%)</w:t>
            </w:r>
          </w:p>
          <w:p w14:paraId="6D2775F6" w14:textId="7777777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37 (25.0%)</w:t>
            </w:r>
          </w:p>
          <w:p w14:paraId="6F7A41ED" w14:textId="1DE54878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5 (3.4%)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571E8" w14:textId="77777777" w:rsidR="002B7CE2" w:rsidRPr="007F2018" w:rsidRDefault="002B7CE2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5.6</w:t>
            </w:r>
          </w:p>
          <w:p w14:paraId="514FB41C" w14:textId="77777777" w:rsidR="002B7CE2" w:rsidRPr="007F2018" w:rsidRDefault="002B7CE2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4.9</w:t>
            </w:r>
          </w:p>
          <w:p w14:paraId="4040244C" w14:textId="79BD8669" w:rsidR="002B7CE2" w:rsidRPr="007F2018" w:rsidRDefault="002B7CE2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7.0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D538B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65/0.63/0.58/0.56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AF6D4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 xml:space="preserve">A 1.00 (0.73-1.36) </w:t>
            </w:r>
          </w:p>
          <w:p w14:paraId="321BFC42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 xml:space="preserve">A* 0.95 (0.70-1.30) 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D0D5E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98</w:t>
            </w:r>
          </w:p>
          <w:p w14:paraId="76A93043" w14:textId="6FD69C9F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76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D74B2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 xml:space="preserve">0.97 (0.70-1.34) </w:t>
            </w:r>
          </w:p>
          <w:p w14:paraId="4062C255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 xml:space="preserve">0.93 (0.68-1.28)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F5C95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85</w:t>
            </w:r>
          </w:p>
          <w:p w14:paraId="27C5FF69" w14:textId="06DF9999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65</w:t>
            </w:r>
          </w:p>
        </w:tc>
      </w:tr>
      <w:tr w:rsidR="002B7CE2" w:rsidRPr="007F2018" w14:paraId="5B64BDE8" w14:textId="77777777" w:rsidTr="0025449A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169CB" w14:textId="77777777" w:rsidR="002B7CE2" w:rsidRPr="007F2018" w:rsidRDefault="002B7CE2" w:rsidP="007F20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4687D" w14:textId="77777777" w:rsidR="002B7CE2" w:rsidRPr="007F2018" w:rsidRDefault="002B7CE2" w:rsidP="00AA463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951C9" w14:textId="7777777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365B5" w14:textId="7777777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1BAD9" w14:textId="77777777" w:rsidR="002B7CE2" w:rsidRPr="007F2018" w:rsidRDefault="002B7CE2" w:rsidP="00AA463D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A1ED4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D7890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72C71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0B5E7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F4A5D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2B7CE2" w:rsidRPr="007F2018" w14:paraId="3004764E" w14:textId="77777777" w:rsidTr="0025449A">
        <w:trPr>
          <w:trHeight w:val="6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BFCB4" w14:textId="77777777" w:rsidR="002B7CE2" w:rsidRPr="007F2018" w:rsidRDefault="002B7CE2" w:rsidP="007F2018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  <w:lang w:val="en-US"/>
              </w:rPr>
              <w:t>rs7928851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E8327" w14:textId="77777777" w:rsidR="002B7CE2" w:rsidRPr="007F2018" w:rsidRDefault="002B7CE2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CC</w:t>
            </w:r>
          </w:p>
          <w:p w14:paraId="2E0A2C50" w14:textId="77777777" w:rsidR="002B7CE2" w:rsidRPr="007F2018" w:rsidRDefault="002B7CE2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CT</w:t>
            </w:r>
          </w:p>
          <w:p w14:paraId="6A4A4F45" w14:textId="5752B4EE" w:rsidR="002B7CE2" w:rsidRPr="007F2018" w:rsidRDefault="002B7CE2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EA502" w14:textId="7777777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1 950 (76.6%)</w:t>
            </w:r>
          </w:p>
          <w:p w14:paraId="1ABD1ACA" w14:textId="7777777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564 (22.2%)</w:t>
            </w:r>
          </w:p>
          <w:p w14:paraId="3FCFE7A7" w14:textId="63B981C9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32 (1.3%)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E477A" w14:textId="7777777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121 (82.3%)</w:t>
            </w:r>
          </w:p>
          <w:p w14:paraId="670905CF" w14:textId="7777777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24 (16.3%)</w:t>
            </w:r>
          </w:p>
          <w:p w14:paraId="25F6C67D" w14:textId="6030C504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2 (1.4%)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B647F" w14:textId="77777777" w:rsidR="002B7CE2" w:rsidRPr="007F2018" w:rsidRDefault="002B7CE2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5.8</w:t>
            </w:r>
          </w:p>
          <w:p w14:paraId="736B4914" w14:textId="77777777" w:rsidR="002B7CE2" w:rsidRPr="007F2018" w:rsidRDefault="002B7CE2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4.1</w:t>
            </w:r>
          </w:p>
          <w:p w14:paraId="07297491" w14:textId="75DF8883" w:rsidR="002B7CE2" w:rsidRPr="007F2018" w:rsidRDefault="002B7CE2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5.9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99945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25/0.09/0.11/0.91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9C78D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D 0.64 (0.42-0.99)</w:t>
            </w:r>
          </w:p>
          <w:p w14:paraId="0FD9641C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D* 0.65 (0.42-0.99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1788D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04</w:t>
            </w:r>
          </w:p>
          <w:p w14:paraId="21E251A0" w14:textId="571A6D2F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05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23D99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 xml:space="preserve">0.61 (0.40-0.95) </w:t>
            </w:r>
          </w:p>
          <w:p w14:paraId="0DE1BB3A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 xml:space="preserve">0.61 (0.39-0.95)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B3693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03</w:t>
            </w:r>
          </w:p>
          <w:p w14:paraId="27D84CBB" w14:textId="4D595BE0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03</w:t>
            </w:r>
          </w:p>
        </w:tc>
      </w:tr>
      <w:tr w:rsidR="002B7CE2" w:rsidRPr="007F2018" w14:paraId="22AC5BE6" w14:textId="77777777" w:rsidTr="0025449A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64B51" w14:textId="77777777" w:rsidR="002B7CE2" w:rsidRPr="007F2018" w:rsidRDefault="002B7CE2" w:rsidP="007F20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43AB1" w14:textId="77777777" w:rsidR="002B7CE2" w:rsidRPr="007F2018" w:rsidRDefault="002B7CE2" w:rsidP="00AA463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C7117" w14:textId="7777777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B628F" w14:textId="7777777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0F4AC" w14:textId="77777777" w:rsidR="002B7CE2" w:rsidRPr="007F2018" w:rsidRDefault="002B7CE2" w:rsidP="00AA463D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73377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E32EC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467A4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8EB9A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33170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2B7CE2" w:rsidRPr="007F2018" w14:paraId="424CC377" w14:textId="77777777" w:rsidTr="0025449A">
        <w:trPr>
          <w:trHeight w:val="732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C83BB" w14:textId="77777777" w:rsidR="002B7CE2" w:rsidRPr="007F2018" w:rsidRDefault="002B7CE2" w:rsidP="007F2018">
            <w:pPr>
              <w:rPr>
                <w:rFonts w:ascii="Times New Roman" w:hAnsi="Times New Roman" w:cs="Times New Roman"/>
                <w:lang w:val="en-US"/>
              </w:rPr>
            </w:pPr>
            <w:r w:rsidRPr="007F2018">
              <w:rPr>
                <w:rFonts w:ascii="Times New Roman" w:hAnsi="Times New Roman" w:cs="Times New Roman"/>
                <w:lang w:val="en-US"/>
              </w:rPr>
              <w:t>rs187432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0A720" w14:textId="77777777" w:rsidR="002B7CE2" w:rsidRPr="007F2018" w:rsidRDefault="002B7CE2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TT</w:t>
            </w:r>
          </w:p>
          <w:p w14:paraId="64286777" w14:textId="77777777" w:rsidR="002B7CE2" w:rsidRPr="007F2018" w:rsidRDefault="002B7CE2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TC</w:t>
            </w:r>
          </w:p>
          <w:p w14:paraId="0CB65AC1" w14:textId="7D162F32" w:rsidR="002B7CE2" w:rsidRPr="007F2018" w:rsidRDefault="002B7CE2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3E1B9" w14:textId="7777777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941 (37.8%)</w:t>
            </w:r>
          </w:p>
          <w:p w14:paraId="63874242" w14:textId="7777777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1 145 (46.0%)</w:t>
            </w:r>
          </w:p>
          <w:p w14:paraId="4AC44BF8" w14:textId="5705C5D3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402 (16.2%)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35FA7" w14:textId="7777777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52 (36.6%)</w:t>
            </w:r>
          </w:p>
          <w:p w14:paraId="7EF971E4" w14:textId="7777777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65 (45.8%)</w:t>
            </w:r>
          </w:p>
          <w:p w14:paraId="67A3493A" w14:textId="42932B11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25 (17.6%)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6979B" w14:textId="77777777" w:rsidR="002B7CE2" w:rsidRPr="007F2018" w:rsidRDefault="002B7CE2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5.2</w:t>
            </w:r>
          </w:p>
          <w:p w14:paraId="6882FDAE" w14:textId="77777777" w:rsidR="002B7CE2" w:rsidRPr="007F2018" w:rsidRDefault="002B7CE2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5.4</w:t>
            </w:r>
          </w:p>
          <w:p w14:paraId="7E3D11A1" w14:textId="044AFD64" w:rsidR="002B7CE2" w:rsidRPr="007F2018" w:rsidRDefault="002B7CE2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5.9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A4C58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89/0.68/0.77/0.65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F9360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 xml:space="preserve">A 1.06 (0.84-1.34) </w:t>
            </w:r>
          </w:p>
          <w:p w14:paraId="56B5A7AF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A* 1.10 (0.87-1.39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1E69D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63</w:t>
            </w:r>
          </w:p>
          <w:p w14:paraId="11EECE4D" w14:textId="6F88F564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44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D1EC4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 xml:space="preserve">1.06 (0.84-1.35) </w:t>
            </w:r>
          </w:p>
          <w:p w14:paraId="224200EC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 xml:space="preserve">1.09 (0.86-1.39)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7E765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62</w:t>
            </w:r>
          </w:p>
          <w:p w14:paraId="592A2EA8" w14:textId="77C4D41F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47</w:t>
            </w:r>
          </w:p>
        </w:tc>
      </w:tr>
      <w:tr w:rsidR="002B7CE2" w:rsidRPr="007F2018" w14:paraId="411737A1" w14:textId="77777777" w:rsidTr="0025449A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E4199" w14:textId="77777777" w:rsidR="002B7CE2" w:rsidRPr="007F2018" w:rsidRDefault="002B7CE2" w:rsidP="007F20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76984" w14:textId="77777777" w:rsidR="002B7CE2" w:rsidRPr="007F2018" w:rsidRDefault="002B7CE2" w:rsidP="00AA463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7CC1D" w14:textId="7777777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E423C" w14:textId="7777777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FDF80" w14:textId="77777777" w:rsidR="002B7CE2" w:rsidRPr="007F2018" w:rsidRDefault="002B7CE2" w:rsidP="00AA463D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DF3F6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502A0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2A14B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2AD1C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7F678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2B7CE2" w:rsidRPr="007F2018" w14:paraId="6E0B7AC7" w14:textId="77777777" w:rsidTr="0025449A"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35D47" w14:textId="77777777" w:rsidR="002B7CE2" w:rsidRPr="007F2018" w:rsidRDefault="002B7CE2" w:rsidP="007F2018">
            <w:pPr>
              <w:rPr>
                <w:rFonts w:ascii="Times New Roman" w:hAnsi="Times New Roman" w:cs="Times New Roman"/>
                <w:lang w:val="en-US"/>
              </w:rPr>
            </w:pPr>
            <w:r w:rsidRPr="007F2018">
              <w:rPr>
                <w:rFonts w:ascii="Times New Roman" w:hAnsi="Times New Roman" w:cs="Times New Roman"/>
                <w:lang w:val="en-US"/>
              </w:rPr>
              <w:t>rs207019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E4CC6" w14:textId="77777777" w:rsidR="002B7CE2" w:rsidRPr="007F2018" w:rsidRDefault="002B7CE2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1ECBF" w14:textId="7777777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2 110 (82.6%)</w:t>
            </w:r>
          </w:p>
          <w:p w14:paraId="17042305" w14:textId="7777777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413 (16.2%)</w:t>
            </w:r>
          </w:p>
          <w:p w14:paraId="57343BEB" w14:textId="14C0432C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33 (1.3%)</w:t>
            </w:r>
          </w:p>
        </w:tc>
        <w:tc>
          <w:tcPr>
            <w:tcW w:w="153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E1B46" w14:textId="7777777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116 (78.9%)</w:t>
            </w:r>
          </w:p>
          <w:p w14:paraId="4CA91004" w14:textId="7777777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30 (20.4%)</w:t>
            </w:r>
          </w:p>
          <w:p w14:paraId="09EB871B" w14:textId="0CD83D2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1 (0.7%)</w:t>
            </w:r>
          </w:p>
        </w:tc>
        <w:tc>
          <w:tcPr>
            <w:tcW w:w="149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FB933" w14:textId="77777777" w:rsidR="002B7CE2" w:rsidRPr="007F2018" w:rsidRDefault="002B7CE2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5.2</w:t>
            </w:r>
          </w:p>
          <w:p w14:paraId="1C40B086" w14:textId="77777777" w:rsidR="002B7CE2" w:rsidRPr="007F2018" w:rsidRDefault="002B7CE2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6.8</w:t>
            </w:r>
          </w:p>
          <w:p w14:paraId="2BAADD65" w14:textId="78C0BF32" w:rsidR="002B7CE2" w:rsidRPr="007F2018" w:rsidRDefault="002B7CE2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2.9</w:t>
            </w:r>
          </w:p>
        </w:tc>
        <w:tc>
          <w:tcPr>
            <w:tcW w:w="251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C2336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34/0.31/0.26/0.52</w:t>
            </w:r>
          </w:p>
        </w:tc>
        <w:tc>
          <w:tcPr>
            <w:tcW w:w="20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FBF4F" w14:textId="20716AAE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 xml:space="preserve">A 1.14 (0.79-1.65) </w:t>
            </w:r>
          </w:p>
          <w:p w14:paraId="0DBB1ABC" w14:textId="040EF831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 xml:space="preserve">A* 1.14 (0.79-1.64) </w:t>
            </w:r>
          </w:p>
        </w:tc>
        <w:tc>
          <w:tcPr>
            <w:tcW w:w="101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14E6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48</w:t>
            </w:r>
          </w:p>
          <w:p w14:paraId="5DFD5A63" w14:textId="271779D2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49</w:t>
            </w:r>
          </w:p>
        </w:tc>
        <w:tc>
          <w:tcPr>
            <w:tcW w:w="183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17BBA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 xml:space="preserve">1.18 (0.82-1.71) </w:t>
            </w:r>
          </w:p>
          <w:p w14:paraId="117480C4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 xml:space="preserve">1.17 (0.80-1.69) </w:t>
            </w:r>
          </w:p>
        </w:tc>
        <w:tc>
          <w:tcPr>
            <w:tcW w:w="86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DB9EF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38</w:t>
            </w:r>
          </w:p>
          <w:p w14:paraId="3D7C8BC9" w14:textId="5892CE34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42</w:t>
            </w:r>
          </w:p>
        </w:tc>
      </w:tr>
      <w:tr w:rsidR="002B7CE2" w:rsidRPr="007F2018" w14:paraId="069D8D9A" w14:textId="77777777" w:rsidTr="0025449A"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21F8D" w14:textId="77777777" w:rsidR="002B7CE2" w:rsidRPr="007F2018" w:rsidRDefault="002B7CE2" w:rsidP="007F20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1366B" w14:textId="77777777" w:rsidR="002B7CE2" w:rsidRPr="007F2018" w:rsidRDefault="002B7CE2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18AAE" w14:textId="4EF142F1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1E698" w14:textId="556282BB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7FD3C" w14:textId="01100155" w:rsidR="002B7CE2" w:rsidRPr="007F2018" w:rsidRDefault="002B7CE2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51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A9A20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0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7815C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1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24E91" w14:textId="4AA4B693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83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CBD1B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6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98FC7" w14:textId="0F827B38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2B7CE2" w:rsidRPr="007F2018" w14:paraId="70CDBB4D" w14:textId="77777777" w:rsidTr="0025449A"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E0B49" w14:textId="77777777" w:rsidR="002B7CE2" w:rsidRPr="007F2018" w:rsidRDefault="002B7CE2" w:rsidP="007F20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3CE27" w14:textId="77777777" w:rsidR="002B7CE2" w:rsidRPr="007F2018" w:rsidRDefault="002B7CE2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897D1" w14:textId="009F5C63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50B44" w14:textId="5B9ACCC5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DD71D" w14:textId="36CB7E29" w:rsidR="002B7CE2" w:rsidRPr="007F2018" w:rsidRDefault="002B7CE2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51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26235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0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E4997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1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A2ADB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83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AEDDA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6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372F4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2B7CE2" w:rsidRPr="007F2018" w14:paraId="7B155928" w14:textId="77777777" w:rsidTr="0025449A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DF3C1" w14:textId="77777777" w:rsidR="002B7CE2" w:rsidRPr="007F2018" w:rsidRDefault="002B7CE2" w:rsidP="007F20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D0BE7" w14:textId="77777777" w:rsidR="002B7CE2" w:rsidRPr="007F2018" w:rsidRDefault="002B7CE2" w:rsidP="00AA463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E8020" w14:textId="7777777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611FC" w14:textId="7777777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CB987" w14:textId="77777777" w:rsidR="002B7CE2" w:rsidRPr="007F2018" w:rsidRDefault="002B7CE2" w:rsidP="00AA463D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646BB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47A35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109EA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61480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D38B6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9E067B" w:rsidRPr="00F024C3" w14:paraId="0043A163" w14:textId="77777777" w:rsidTr="00C21A9E">
        <w:tc>
          <w:tcPr>
            <w:tcW w:w="480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F8DA1" w14:textId="1A259B6E" w:rsidR="009E067B" w:rsidRPr="00F024C3" w:rsidRDefault="009E067B" w:rsidP="00C21A9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 continued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691EDF" w14:textId="77777777" w:rsidR="009E067B" w:rsidRPr="00F024C3" w:rsidRDefault="009E067B" w:rsidP="00C21A9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2327E" w14:textId="77777777" w:rsidR="009E067B" w:rsidRPr="00F024C3" w:rsidRDefault="009E067B" w:rsidP="00C21A9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5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7F1AC" w14:textId="77777777" w:rsidR="009E067B" w:rsidRPr="00F024C3" w:rsidRDefault="009E067B" w:rsidP="00C21A9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F54E2" w14:textId="77777777" w:rsidR="009E067B" w:rsidRPr="00F024C3" w:rsidRDefault="009E067B" w:rsidP="00C21A9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8569E" w14:textId="77777777" w:rsidR="009E067B" w:rsidRPr="00F024C3" w:rsidRDefault="009E067B" w:rsidP="00C21A9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FB043" w14:textId="77777777" w:rsidR="009E067B" w:rsidRPr="00F024C3" w:rsidRDefault="009E067B" w:rsidP="00C21A9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99AB0A" w14:textId="77777777" w:rsidR="009E067B" w:rsidRPr="00F024C3" w:rsidRDefault="009E067B" w:rsidP="00C21A9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4E6E5F" w:rsidRPr="00F024C3" w14:paraId="5A766FCB" w14:textId="77777777" w:rsidTr="00C21A9E">
        <w:tc>
          <w:tcPr>
            <w:tcW w:w="1575" w:type="dxa"/>
            <w:tcBorders>
              <w:left w:val="nil"/>
              <w:bottom w:val="single" w:sz="4" w:space="0" w:color="auto"/>
              <w:right w:val="nil"/>
            </w:tcBorders>
          </w:tcPr>
          <w:p w14:paraId="5E7B57E2" w14:textId="77777777" w:rsidR="004E6E5F" w:rsidRPr="00F024C3" w:rsidRDefault="004E6E5F" w:rsidP="00C21A9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SNP</w:t>
            </w:r>
          </w:p>
        </w:tc>
        <w:tc>
          <w:tcPr>
            <w:tcW w:w="1498" w:type="dxa"/>
            <w:tcBorders>
              <w:left w:val="nil"/>
              <w:bottom w:val="single" w:sz="4" w:space="0" w:color="auto"/>
              <w:right w:val="nil"/>
            </w:tcBorders>
          </w:tcPr>
          <w:p w14:paraId="3CE763E0" w14:textId="77777777" w:rsidR="004E6E5F" w:rsidRPr="00F024C3" w:rsidRDefault="004E6E5F" w:rsidP="00C21A9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Genotype</w:t>
            </w:r>
          </w:p>
        </w:tc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</w:tcPr>
          <w:p w14:paraId="13EF5BFF" w14:textId="77777777" w:rsidR="004E6E5F" w:rsidRPr="00F024C3" w:rsidRDefault="004E6E5F" w:rsidP="00C21A9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Controls</w:t>
            </w:r>
          </w:p>
        </w:tc>
        <w:tc>
          <w:tcPr>
            <w:tcW w:w="153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0A91462" w14:textId="77777777" w:rsidR="004E6E5F" w:rsidRPr="00F024C3" w:rsidRDefault="004E6E5F" w:rsidP="00C21A9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Cases</w:t>
            </w:r>
          </w:p>
        </w:tc>
        <w:tc>
          <w:tcPr>
            <w:tcW w:w="149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17FF022" w14:textId="77777777" w:rsidR="004E6E5F" w:rsidRPr="00F024C3" w:rsidRDefault="004E6E5F" w:rsidP="00C21A9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Incidence (%)</w:t>
            </w:r>
          </w:p>
        </w:tc>
        <w:tc>
          <w:tcPr>
            <w:tcW w:w="251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42C1DD9" w14:textId="77777777" w:rsidR="004E6E5F" w:rsidRPr="00F024C3" w:rsidRDefault="004E6E5F" w:rsidP="00C21A9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P chi² 2df/trend/</w:t>
            </w:r>
            <w:r w:rsidRPr="00F024C3">
              <w:rPr>
                <w:rFonts w:ascii="Times New Roman" w:hAnsi="Times New Roman" w:cs="Times New Roman"/>
                <w:b/>
                <w:lang w:val="en-US"/>
              </w:rPr>
              <w:br/>
              <w:t>dominant/recessive</w:t>
            </w:r>
          </w:p>
        </w:tc>
        <w:tc>
          <w:tcPr>
            <w:tcW w:w="200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B81CAFA" w14:textId="77777777" w:rsidR="004E6E5F" w:rsidRPr="00F024C3" w:rsidRDefault="004E6E5F" w:rsidP="00C21A9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HR1</w:t>
            </w:r>
            <w:r w:rsidRPr="00F024C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</w:tc>
        <w:tc>
          <w:tcPr>
            <w:tcW w:w="101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D5494B0" w14:textId="77777777" w:rsidR="004E6E5F" w:rsidRPr="00F024C3" w:rsidRDefault="004E6E5F" w:rsidP="00C21A9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183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0D902CD" w14:textId="77777777" w:rsidR="004E6E5F" w:rsidRPr="00F024C3" w:rsidRDefault="004E6E5F" w:rsidP="00C21A9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HR2</w:t>
            </w:r>
            <w:r w:rsidRPr="00F024C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</w:p>
        </w:tc>
        <w:tc>
          <w:tcPr>
            <w:tcW w:w="8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04D244C" w14:textId="77777777" w:rsidR="004E6E5F" w:rsidRPr="00F024C3" w:rsidRDefault="004E6E5F" w:rsidP="00C21A9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024C3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</w:tr>
      <w:tr w:rsidR="00623FDE" w:rsidRPr="007F2018" w14:paraId="7B8E26C1" w14:textId="77777777" w:rsidTr="0025449A"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76FD0" w14:textId="77777777" w:rsidR="00623FDE" w:rsidRPr="007F2018" w:rsidRDefault="00623FDE" w:rsidP="007F2018">
            <w:pPr>
              <w:rPr>
                <w:rFonts w:ascii="Times New Roman" w:hAnsi="Times New Roman" w:cs="Times New Roman"/>
                <w:lang w:val="en-US"/>
              </w:rPr>
            </w:pPr>
            <w:r w:rsidRPr="007F2018">
              <w:rPr>
                <w:rFonts w:ascii="Times New Roman" w:hAnsi="Times New Roman" w:cs="Times New Roman"/>
                <w:lang w:val="en-US"/>
              </w:rPr>
              <w:t>rs1095421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93557" w14:textId="77777777" w:rsidR="00623FDE" w:rsidRPr="007F2018" w:rsidRDefault="00623FDE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BE998" w14:textId="77777777" w:rsidR="00623FDE" w:rsidRPr="007F2018" w:rsidRDefault="00623FDE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974 (38.4%)</w:t>
            </w:r>
          </w:p>
          <w:p w14:paraId="62CD2311" w14:textId="77777777" w:rsidR="00623FDE" w:rsidRPr="007F2018" w:rsidRDefault="00623FDE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1 177 (46.4%)</w:t>
            </w:r>
          </w:p>
          <w:p w14:paraId="696FF59D" w14:textId="72C72704" w:rsidR="00623FDE" w:rsidRPr="007F2018" w:rsidRDefault="00623FDE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386 (15.2%)</w:t>
            </w:r>
          </w:p>
        </w:tc>
        <w:tc>
          <w:tcPr>
            <w:tcW w:w="153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9F348" w14:textId="77777777" w:rsidR="00623FDE" w:rsidRPr="007F2018" w:rsidRDefault="00623FDE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60 (40.8%)</w:t>
            </w:r>
          </w:p>
          <w:p w14:paraId="666710C2" w14:textId="77777777" w:rsidR="00623FDE" w:rsidRPr="007F2018" w:rsidRDefault="00623FDE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61 (41.5%)</w:t>
            </w:r>
          </w:p>
          <w:p w14:paraId="072E6BEB" w14:textId="1AFAC922" w:rsidR="00623FDE" w:rsidRPr="007F2018" w:rsidRDefault="00623FDE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26 (17.7%)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ECEB8" w14:textId="77777777" w:rsidR="00623FDE" w:rsidRPr="007F2018" w:rsidRDefault="00623FDE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251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D3319" w14:textId="77777777" w:rsidR="00623FDE" w:rsidRPr="007F2018" w:rsidRDefault="00623FDE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48/0.91/0.56/0.42</w:t>
            </w:r>
          </w:p>
        </w:tc>
        <w:tc>
          <w:tcPr>
            <w:tcW w:w="20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E2026" w14:textId="77777777" w:rsidR="00623FDE" w:rsidRPr="007F2018" w:rsidRDefault="00623FDE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 xml:space="preserve">A 1.03 (0.82-1.31) </w:t>
            </w:r>
          </w:p>
          <w:p w14:paraId="4AC41205" w14:textId="38E645F0" w:rsidR="00623FDE" w:rsidRPr="007F2018" w:rsidRDefault="00623FDE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>A* 1.02 (0.81-1.29)</w:t>
            </w:r>
          </w:p>
        </w:tc>
        <w:tc>
          <w:tcPr>
            <w:tcW w:w="101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AA443" w14:textId="77777777" w:rsidR="00623FDE" w:rsidRPr="007F2018" w:rsidRDefault="00623FDE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>0.78</w:t>
            </w:r>
          </w:p>
          <w:p w14:paraId="5EF416D7" w14:textId="656C64EC" w:rsidR="00623FDE" w:rsidRPr="007F2018" w:rsidRDefault="00623FDE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>0.87</w:t>
            </w:r>
          </w:p>
        </w:tc>
        <w:tc>
          <w:tcPr>
            <w:tcW w:w="183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D2BD1" w14:textId="77777777" w:rsidR="00623FDE" w:rsidRPr="007F2018" w:rsidRDefault="00623FDE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 xml:space="preserve">1.04 (0.82-1.32) </w:t>
            </w:r>
          </w:p>
          <w:p w14:paraId="5B26D87A" w14:textId="77777777" w:rsidR="00623FDE" w:rsidRPr="007F2018" w:rsidRDefault="00623FDE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 xml:space="preserve">1.03 (0.81-1.31) </w:t>
            </w:r>
          </w:p>
        </w:tc>
        <w:tc>
          <w:tcPr>
            <w:tcW w:w="86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3BBB2" w14:textId="77777777" w:rsidR="00623FDE" w:rsidRPr="007F2018" w:rsidRDefault="00623FDE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>0.76</w:t>
            </w:r>
          </w:p>
          <w:p w14:paraId="7C4B9B34" w14:textId="5FC46AF0" w:rsidR="00623FDE" w:rsidRPr="007F2018" w:rsidRDefault="00623FDE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>0.80</w:t>
            </w:r>
          </w:p>
        </w:tc>
      </w:tr>
      <w:tr w:rsidR="00623FDE" w:rsidRPr="007F2018" w14:paraId="636B7417" w14:textId="77777777" w:rsidTr="0025449A"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1A68A" w14:textId="77777777" w:rsidR="00623FDE" w:rsidRPr="007F2018" w:rsidRDefault="00623FDE" w:rsidP="007F20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EA950" w14:textId="77777777" w:rsidR="00623FDE" w:rsidRPr="007F2018" w:rsidRDefault="00623FDE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25036" w14:textId="006DC284" w:rsidR="00623FDE" w:rsidRPr="007F2018" w:rsidRDefault="00623FDE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BDBB2" w14:textId="088ED264" w:rsidR="00623FDE" w:rsidRPr="007F2018" w:rsidRDefault="00623FDE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7F85B" w14:textId="77777777" w:rsidR="00623FDE" w:rsidRPr="007F2018" w:rsidRDefault="00623FDE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251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F99D9" w14:textId="77777777" w:rsidR="00623FDE" w:rsidRPr="007F2018" w:rsidRDefault="00623FDE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0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DC4B2" w14:textId="77777777" w:rsidR="00623FDE" w:rsidRPr="007F2018" w:rsidRDefault="00623FDE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1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D8179" w14:textId="086EAB34" w:rsidR="00623FDE" w:rsidRPr="007F2018" w:rsidRDefault="00623FDE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83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CEED4" w14:textId="77777777" w:rsidR="00623FDE" w:rsidRPr="007F2018" w:rsidRDefault="00623FDE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6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DDCC7" w14:textId="27FD17B8" w:rsidR="00623FDE" w:rsidRPr="007F2018" w:rsidRDefault="00623FDE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623FDE" w:rsidRPr="007F2018" w14:paraId="78290C9A" w14:textId="77777777" w:rsidTr="0025449A"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1803B" w14:textId="77777777" w:rsidR="00623FDE" w:rsidRPr="007F2018" w:rsidRDefault="00623FDE" w:rsidP="007F20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12429" w14:textId="77777777" w:rsidR="00623FDE" w:rsidRPr="007F2018" w:rsidRDefault="00623FDE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512BC" w14:textId="10BF6F14" w:rsidR="00623FDE" w:rsidRPr="007F2018" w:rsidRDefault="00623FDE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C87F7" w14:textId="7D83C7BF" w:rsidR="00623FDE" w:rsidRPr="007F2018" w:rsidRDefault="00623FDE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90E7B" w14:textId="77777777" w:rsidR="00623FDE" w:rsidRPr="007F2018" w:rsidRDefault="00623FDE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251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D7946" w14:textId="77777777" w:rsidR="00623FDE" w:rsidRPr="007F2018" w:rsidRDefault="00623FDE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0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23E2F" w14:textId="77777777" w:rsidR="00623FDE" w:rsidRPr="007F2018" w:rsidRDefault="00623FDE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1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85D0C" w14:textId="77777777" w:rsidR="00623FDE" w:rsidRPr="007F2018" w:rsidRDefault="00623FDE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83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69C9A" w14:textId="77777777" w:rsidR="00623FDE" w:rsidRPr="007F2018" w:rsidRDefault="00623FDE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6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2BAE7" w14:textId="77777777" w:rsidR="00623FDE" w:rsidRPr="007F2018" w:rsidRDefault="00623FDE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2B7CE2" w:rsidRPr="007F2018" w14:paraId="26E516DA" w14:textId="77777777" w:rsidTr="0025449A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D17FF" w14:textId="77777777" w:rsidR="002B7CE2" w:rsidRPr="007F2018" w:rsidRDefault="002B7CE2" w:rsidP="007F20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E55D1" w14:textId="77777777" w:rsidR="002B7CE2" w:rsidRPr="007F2018" w:rsidRDefault="002B7CE2" w:rsidP="00AA463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F3E5F" w14:textId="7777777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87757" w14:textId="7777777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6FA42" w14:textId="77777777" w:rsidR="002B7CE2" w:rsidRPr="007F2018" w:rsidRDefault="002B7CE2" w:rsidP="00AA463D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B6B8C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9D530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491E5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DB08A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AA0BC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23FDE" w:rsidRPr="007F2018" w14:paraId="35503B1A" w14:textId="77777777" w:rsidTr="0025449A"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5643C" w14:textId="77777777" w:rsidR="00623FDE" w:rsidRPr="007F2018" w:rsidRDefault="00623FDE" w:rsidP="007F2018">
            <w:pPr>
              <w:rPr>
                <w:rFonts w:ascii="Times New Roman" w:hAnsi="Times New Roman" w:cs="Times New Roman"/>
                <w:lang w:val="en-US"/>
              </w:rPr>
            </w:pPr>
            <w:r w:rsidRPr="007F2018">
              <w:rPr>
                <w:rFonts w:ascii="Times New Roman" w:hAnsi="Times New Roman" w:cs="Times New Roman"/>
                <w:lang w:val="en-US"/>
              </w:rPr>
              <w:t>rs1177058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32809" w14:textId="77777777" w:rsidR="00623FDE" w:rsidRPr="007F2018" w:rsidRDefault="00623FDE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5B3B6" w14:textId="77777777" w:rsidR="00623FDE" w:rsidRPr="007F2018" w:rsidRDefault="00623FDE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707 (28.5%)</w:t>
            </w:r>
          </w:p>
          <w:p w14:paraId="5BDC3784" w14:textId="77777777" w:rsidR="00623FDE" w:rsidRPr="007F2018" w:rsidRDefault="00623FDE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1 190 (47.9%)</w:t>
            </w:r>
          </w:p>
          <w:p w14:paraId="5ED3E418" w14:textId="2A4A9A19" w:rsidR="00623FDE" w:rsidRPr="007F2018" w:rsidRDefault="00623FDE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587 (23.6%)</w:t>
            </w:r>
          </w:p>
        </w:tc>
        <w:tc>
          <w:tcPr>
            <w:tcW w:w="153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DFAA6" w14:textId="77777777" w:rsidR="00623FDE" w:rsidRPr="007F2018" w:rsidRDefault="00623FDE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41 (28.5%)</w:t>
            </w:r>
          </w:p>
          <w:p w14:paraId="5D35AC49" w14:textId="77777777" w:rsidR="00623FDE" w:rsidRPr="007F2018" w:rsidRDefault="00623FDE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63 (43.8%)</w:t>
            </w:r>
          </w:p>
          <w:p w14:paraId="01E24C1B" w14:textId="6F1F61A1" w:rsidR="00623FDE" w:rsidRPr="007F2018" w:rsidRDefault="00623FDE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40 (27.8%)</w:t>
            </w:r>
          </w:p>
        </w:tc>
        <w:tc>
          <w:tcPr>
            <w:tcW w:w="149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8DBDA" w14:textId="77777777" w:rsidR="00623FDE" w:rsidRPr="007F2018" w:rsidRDefault="00623FDE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5.5</w:t>
            </w:r>
          </w:p>
          <w:p w14:paraId="596725CB" w14:textId="77777777" w:rsidR="00623FDE" w:rsidRPr="007F2018" w:rsidRDefault="00623FDE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5.0</w:t>
            </w:r>
          </w:p>
          <w:p w14:paraId="618E640D" w14:textId="6521B04A" w:rsidR="00623FDE" w:rsidRPr="007F2018" w:rsidRDefault="00623FDE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6.4</w:t>
            </w:r>
          </w:p>
        </w:tc>
        <w:tc>
          <w:tcPr>
            <w:tcW w:w="251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12210" w14:textId="77777777" w:rsidR="00623FDE" w:rsidRPr="007F2018" w:rsidRDefault="00623FDE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48/0.53/1.00/0.26</w:t>
            </w:r>
          </w:p>
        </w:tc>
        <w:tc>
          <w:tcPr>
            <w:tcW w:w="20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49A66" w14:textId="77777777" w:rsidR="00623FDE" w:rsidRPr="007F2018" w:rsidRDefault="00623FDE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 xml:space="preserve">A 1.10 (0.89-1.39) </w:t>
            </w:r>
          </w:p>
          <w:p w14:paraId="23C42C0C" w14:textId="77777777" w:rsidR="00623FDE" w:rsidRPr="007F2018" w:rsidRDefault="00623FDE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>A* 1.09 (0.87-1.37)</w:t>
            </w:r>
          </w:p>
        </w:tc>
        <w:tc>
          <w:tcPr>
            <w:tcW w:w="101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073FB" w14:textId="77777777" w:rsidR="00623FDE" w:rsidRPr="007F2018" w:rsidRDefault="00623FDE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>0.36</w:t>
            </w:r>
          </w:p>
          <w:p w14:paraId="37DA9EE7" w14:textId="1DFE5BD9" w:rsidR="00623FDE" w:rsidRPr="007F2018" w:rsidRDefault="00623FDE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>0.44</w:t>
            </w:r>
          </w:p>
        </w:tc>
        <w:tc>
          <w:tcPr>
            <w:tcW w:w="183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ED5E3" w14:textId="77777777" w:rsidR="00623FDE" w:rsidRPr="007F2018" w:rsidRDefault="00623FDE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 xml:space="preserve">1.14 (0.90-1.44) </w:t>
            </w:r>
          </w:p>
          <w:p w14:paraId="29305ABB" w14:textId="77777777" w:rsidR="00623FDE" w:rsidRPr="007F2018" w:rsidRDefault="00623FDE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 xml:space="preserve">1.12 (0.89-1.42) </w:t>
            </w:r>
          </w:p>
        </w:tc>
        <w:tc>
          <w:tcPr>
            <w:tcW w:w="86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53D0D" w14:textId="77777777" w:rsidR="00623FDE" w:rsidRPr="007F2018" w:rsidRDefault="00623FDE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>0.28</w:t>
            </w:r>
          </w:p>
          <w:p w14:paraId="3F1575AD" w14:textId="5873DAE3" w:rsidR="00623FDE" w:rsidRPr="007F2018" w:rsidRDefault="00623FDE" w:rsidP="00AA463D">
            <w:pPr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val="en-GB" w:eastAsia="fr-FR"/>
              </w:rPr>
              <w:t>0.33</w:t>
            </w:r>
          </w:p>
        </w:tc>
      </w:tr>
      <w:tr w:rsidR="00623FDE" w:rsidRPr="007F2018" w14:paraId="3A153081" w14:textId="77777777" w:rsidTr="0025449A"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81256" w14:textId="77777777" w:rsidR="00623FDE" w:rsidRPr="007F2018" w:rsidRDefault="00623FDE" w:rsidP="007F20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4486F" w14:textId="77777777" w:rsidR="00623FDE" w:rsidRPr="007F2018" w:rsidRDefault="00623FDE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B7FF9" w14:textId="11DD997B" w:rsidR="00623FDE" w:rsidRPr="007F2018" w:rsidRDefault="00623FDE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94F64" w14:textId="475A6F55" w:rsidR="00623FDE" w:rsidRPr="007F2018" w:rsidRDefault="00623FDE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7AAAA" w14:textId="4DBD26DD" w:rsidR="00623FDE" w:rsidRPr="007F2018" w:rsidRDefault="00623FDE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51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AEE7C" w14:textId="77777777" w:rsidR="00623FDE" w:rsidRPr="007F2018" w:rsidRDefault="00623FDE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0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BE3C3" w14:textId="77777777" w:rsidR="00623FDE" w:rsidRPr="007F2018" w:rsidRDefault="00623FDE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1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3A5BE" w14:textId="1FF7C1BF" w:rsidR="00623FDE" w:rsidRPr="007F2018" w:rsidRDefault="00623FDE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83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A5925" w14:textId="77777777" w:rsidR="00623FDE" w:rsidRPr="007F2018" w:rsidRDefault="00623FDE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6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E7757" w14:textId="7C21292A" w:rsidR="00623FDE" w:rsidRPr="007F2018" w:rsidRDefault="00623FDE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623FDE" w:rsidRPr="007F2018" w14:paraId="010070F0" w14:textId="77777777" w:rsidTr="0025449A"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28DEB" w14:textId="77777777" w:rsidR="00623FDE" w:rsidRPr="007F2018" w:rsidRDefault="00623FDE" w:rsidP="007F20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B4E08" w14:textId="77777777" w:rsidR="00623FDE" w:rsidRPr="007F2018" w:rsidRDefault="00623FDE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D64B3" w14:textId="672E61D4" w:rsidR="00623FDE" w:rsidRPr="007F2018" w:rsidRDefault="00623FDE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CC7B1" w14:textId="32BD5DD4" w:rsidR="00623FDE" w:rsidRPr="007F2018" w:rsidRDefault="00623FDE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5D8FF" w14:textId="419426AB" w:rsidR="00623FDE" w:rsidRPr="007F2018" w:rsidRDefault="00623FDE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51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29D9C" w14:textId="77777777" w:rsidR="00623FDE" w:rsidRPr="007F2018" w:rsidRDefault="00623FDE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0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51D99" w14:textId="77777777" w:rsidR="00623FDE" w:rsidRPr="007F2018" w:rsidRDefault="00623FDE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01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D4BB3" w14:textId="77777777" w:rsidR="00623FDE" w:rsidRPr="007F2018" w:rsidRDefault="00623FDE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83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DF90E" w14:textId="77777777" w:rsidR="00623FDE" w:rsidRPr="007F2018" w:rsidRDefault="00623FDE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6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85E90" w14:textId="77777777" w:rsidR="00623FDE" w:rsidRPr="007F2018" w:rsidRDefault="00623FDE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2B7CE2" w:rsidRPr="007F2018" w14:paraId="66B64C88" w14:textId="77777777" w:rsidTr="0025449A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EA67E" w14:textId="77777777" w:rsidR="002B7CE2" w:rsidRPr="007F2018" w:rsidRDefault="002B7CE2" w:rsidP="007F201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61227" w14:textId="77777777" w:rsidR="002B7CE2" w:rsidRPr="007F2018" w:rsidRDefault="002B7CE2" w:rsidP="00AA463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34EF7" w14:textId="7777777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929AE" w14:textId="77777777" w:rsidR="002B7CE2" w:rsidRPr="007F2018" w:rsidRDefault="002B7CE2" w:rsidP="00AA46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0CAC8" w14:textId="77777777" w:rsidR="002B7CE2" w:rsidRPr="007F2018" w:rsidRDefault="002B7CE2" w:rsidP="00AA463D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03AF0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1F2B0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81A2F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16B85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69D1D" w14:textId="77777777" w:rsidR="002B7CE2" w:rsidRPr="007F2018" w:rsidRDefault="002B7CE2" w:rsidP="00AA463D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23FDE" w:rsidRPr="007F2018" w14:paraId="019F18CC" w14:textId="77777777" w:rsidTr="0025449A">
        <w:trPr>
          <w:trHeight w:val="826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96AA0" w14:textId="77777777" w:rsidR="00623FDE" w:rsidRPr="007F2018" w:rsidRDefault="00623FDE" w:rsidP="007F2018">
            <w:pPr>
              <w:rPr>
                <w:rFonts w:ascii="Times New Roman" w:hAnsi="Times New Roman" w:cs="Times New Roman"/>
                <w:lang w:val="en-US"/>
              </w:rPr>
            </w:pPr>
            <w:r w:rsidRPr="007F2018">
              <w:rPr>
                <w:rFonts w:ascii="Times New Roman" w:hAnsi="Times New Roman" w:cs="Times New Roman"/>
                <w:lang w:val="en-US"/>
              </w:rPr>
              <w:t>rs1095421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88F44" w14:textId="77777777" w:rsidR="00623FDE" w:rsidRPr="007F2018" w:rsidRDefault="00623FDE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TT</w:t>
            </w:r>
          </w:p>
          <w:p w14:paraId="6CBD1165" w14:textId="77777777" w:rsidR="00623FDE" w:rsidRPr="007F2018" w:rsidRDefault="00623FDE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TC</w:t>
            </w:r>
          </w:p>
          <w:p w14:paraId="637C41E2" w14:textId="2C514CE6" w:rsidR="00623FDE" w:rsidRPr="007F2018" w:rsidRDefault="00623FDE" w:rsidP="00AA463D">
            <w:pPr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07CC7" w14:textId="77777777" w:rsidR="00623FDE" w:rsidRPr="007F2018" w:rsidRDefault="00623FDE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1 123 (44.8%)</w:t>
            </w:r>
          </w:p>
          <w:p w14:paraId="395FBC8E" w14:textId="77777777" w:rsidR="00623FDE" w:rsidRPr="007F2018" w:rsidRDefault="00623FDE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1 102 (43.9%)</w:t>
            </w:r>
          </w:p>
          <w:p w14:paraId="30F86490" w14:textId="28D15A65" w:rsidR="00623FDE" w:rsidRPr="007F2018" w:rsidRDefault="00623FDE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283 (11.3%)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BAB05" w14:textId="77777777" w:rsidR="00623FDE" w:rsidRPr="007F2018" w:rsidRDefault="00623FDE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69 (46.9%)</w:t>
            </w:r>
          </w:p>
          <w:p w14:paraId="71CCB774" w14:textId="77777777" w:rsidR="00623FDE" w:rsidRPr="007F2018" w:rsidRDefault="00623FDE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60 (40.8%)</w:t>
            </w:r>
          </w:p>
          <w:p w14:paraId="4436C839" w14:textId="55A6D8C5" w:rsidR="00623FDE" w:rsidRPr="007F2018" w:rsidRDefault="00623FDE" w:rsidP="00AA463D">
            <w:pPr>
              <w:jc w:val="center"/>
              <w:rPr>
                <w:rFonts w:ascii="Times New Roman" w:hAnsi="Times New Roman" w:cs="Times New Roman"/>
              </w:rPr>
            </w:pPr>
            <w:r w:rsidRPr="007F2018">
              <w:rPr>
                <w:rFonts w:ascii="Times New Roman" w:hAnsi="Times New Roman" w:cs="Times New Roman"/>
              </w:rPr>
              <w:t>18 (12.2%)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5CEB7" w14:textId="77777777" w:rsidR="00623FDE" w:rsidRPr="007F2018" w:rsidRDefault="00623FDE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5.8</w:t>
            </w:r>
          </w:p>
          <w:p w14:paraId="75782D7A" w14:textId="77777777" w:rsidR="00623FDE" w:rsidRPr="007F2018" w:rsidRDefault="00623FDE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5.2</w:t>
            </w:r>
          </w:p>
          <w:p w14:paraId="04ABF95E" w14:textId="1E7589D9" w:rsidR="00623FDE" w:rsidRPr="007F2018" w:rsidRDefault="00623FDE" w:rsidP="00AA463D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6.0</w:t>
            </w:r>
          </w:p>
        </w:tc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A49A3" w14:textId="77777777" w:rsidR="00623FDE" w:rsidRPr="007F2018" w:rsidRDefault="00623FDE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75/0.76/0.61/0.72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7DEC9" w14:textId="77777777" w:rsidR="00623FDE" w:rsidRPr="007F2018" w:rsidRDefault="00623FDE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 xml:space="preserve">A 1.01 (0.79-1.28) </w:t>
            </w:r>
          </w:p>
          <w:p w14:paraId="726AA66C" w14:textId="77777777" w:rsidR="00623FDE" w:rsidRPr="007F2018" w:rsidRDefault="00623FDE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A* 0.99 (0.77-1.26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442AD" w14:textId="77777777" w:rsidR="00623FDE" w:rsidRPr="007F2018" w:rsidRDefault="00623FDE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97</w:t>
            </w:r>
          </w:p>
          <w:p w14:paraId="007F8289" w14:textId="753EAB67" w:rsidR="00623FDE" w:rsidRPr="007F2018" w:rsidRDefault="00623FDE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93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F7AA4" w14:textId="77777777" w:rsidR="00623FDE" w:rsidRPr="007F2018" w:rsidRDefault="00623FDE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 xml:space="preserve">1.03 (0.80-1.32) </w:t>
            </w:r>
          </w:p>
          <w:p w14:paraId="6AD0BA3F" w14:textId="77777777" w:rsidR="00623FDE" w:rsidRPr="007F2018" w:rsidRDefault="00623FDE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 xml:space="preserve">1.02 (0.79-1.30)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DA53B" w14:textId="77777777" w:rsidR="00623FDE" w:rsidRPr="007F2018" w:rsidRDefault="00623FDE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82</w:t>
            </w:r>
          </w:p>
          <w:p w14:paraId="6485F1EE" w14:textId="42287E0C" w:rsidR="00623FDE" w:rsidRPr="007F2018" w:rsidRDefault="00623FDE" w:rsidP="00AA463D">
            <w:pPr>
              <w:rPr>
                <w:rFonts w:ascii="Times New Roman" w:eastAsia="Times New Roman" w:hAnsi="Times New Roman" w:cs="Times New Roman"/>
                <w:lang w:eastAsia="fr-FR"/>
              </w:rPr>
            </w:pPr>
            <w:r w:rsidRPr="007F2018">
              <w:rPr>
                <w:rFonts w:ascii="Times New Roman" w:eastAsia="Times New Roman" w:hAnsi="Times New Roman" w:cs="Times New Roman"/>
                <w:lang w:eastAsia="fr-FR"/>
              </w:rPr>
              <w:t>0.89</w:t>
            </w:r>
          </w:p>
        </w:tc>
      </w:tr>
    </w:tbl>
    <w:p w14:paraId="54E34AEC" w14:textId="77777777" w:rsidR="0025449A" w:rsidRPr="00F024C3" w:rsidRDefault="0025449A" w:rsidP="0072464D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2ABD525" w14:textId="0DFA42DA" w:rsidR="0072464D" w:rsidRPr="00F024C3" w:rsidRDefault="0072464D" w:rsidP="0072464D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024C3">
        <w:rPr>
          <w:rFonts w:ascii="Times New Roman" w:eastAsia="Calibri" w:hAnsi="Times New Roman" w:cs="Times New Roman"/>
          <w:sz w:val="24"/>
          <w:szCs w:val="24"/>
          <w:lang w:val="en-US"/>
        </w:rPr>
        <w:t>Considering the risk for the minor allele:  A= additive model, D = dominant model, R= recessive model</w:t>
      </w:r>
    </w:p>
    <w:p w14:paraId="451CE7EC" w14:textId="625613E5" w:rsidR="0072464D" w:rsidRPr="00F024C3" w:rsidRDefault="0072464D" w:rsidP="0072464D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024C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a</w:t>
      </w:r>
      <w:r w:rsidRPr="00F024C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HR1=Hazard ratio (95%</w:t>
      </w:r>
      <w:r w:rsidR="00F46C8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</w:t>
      </w:r>
      <w:r w:rsidRPr="00F024C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nfidence interval) by Cox proportional hazards survival regression, adjusted for </w:t>
      </w:r>
      <w:r w:rsidR="00F46C86" w:rsidRPr="00F024C3">
        <w:rPr>
          <w:rFonts w:ascii="Times New Roman" w:eastAsia="Calibri" w:hAnsi="Times New Roman" w:cs="Times New Roman"/>
          <w:sz w:val="24"/>
          <w:szCs w:val="24"/>
          <w:lang w:val="en-US"/>
        </w:rPr>
        <w:t>sex,</w:t>
      </w:r>
      <w:r w:rsidR="00F46C8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F024C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ge, BMI, fasting plasma glucose, ACR, smoking status at baseline, and glycemic status at any time. *=same model, plus baseline ACR </w:t>
      </w:r>
    </w:p>
    <w:p w14:paraId="00FA2FC4" w14:textId="4F7F9613" w:rsidR="0072464D" w:rsidRPr="00F024C3" w:rsidRDefault="0072464D" w:rsidP="0072464D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024C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b</w:t>
      </w:r>
      <w:r w:rsidRPr="00F024C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HR2=Hazard ratio (95%</w:t>
      </w:r>
      <w:r w:rsidR="00F46C8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</w:t>
      </w:r>
      <w:r w:rsidRPr="00F024C3">
        <w:rPr>
          <w:rFonts w:ascii="Times New Roman" w:eastAsia="Calibri" w:hAnsi="Times New Roman" w:cs="Times New Roman"/>
          <w:sz w:val="24"/>
          <w:szCs w:val="24"/>
          <w:lang w:val="en-US"/>
        </w:rPr>
        <w:t>onfidence interval), same model as HR1 with additional adjustment for systolic and diastolic blood pressures, hypertension, use of diuretics, use of angiotensin-converting enzyme inhibitors or angiotensin receptor blockers, total and HDL cholesterol, triglycerides at baseline. * same model plus baseline ACR</w:t>
      </w:r>
    </w:p>
    <w:p w14:paraId="5A0B9925" w14:textId="09FF00BA" w:rsidR="00016232" w:rsidRPr="00F46C86" w:rsidRDefault="00016232">
      <w:pPr>
        <w:rPr>
          <w:rFonts w:ascii="Times New Roman" w:hAnsi="Times New Roman" w:cs="Times New Roman"/>
          <w:lang w:val="en-US"/>
        </w:rPr>
      </w:pPr>
    </w:p>
    <w:p w14:paraId="16CBA2B5" w14:textId="77777777" w:rsidR="00016232" w:rsidRPr="00F46C86" w:rsidRDefault="00016232">
      <w:pPr>
        <w:rPr>
          <w:rFonts w:ascii="Times New Roman" w:hAnsi="Times New Roman" w:cs="Times New Roman"/>
          <w:lang w:val="en-US"/>
        </w:rPr>
      </w:pPr>
    </w:p>
    <w:sectPr w:rsidR="00016232" w:rsidRPr="00F46C86" w:rsidSect="00D65C2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C2D"/>
    <w:rsid w:val="00016232"/>
    <w:rsid w:val="00103352"/>
    <w:rsid w:val="00182E68"/>
    <w:rsid w:val="001C7E3C"/>
    <w:rsid w:val="001F3566"/>
    <w:rsid w:val="0025449A"/>
    <w:rsid w:val="002B7CE2"/>
    <w:rsid w:val="00441AFA"/>
    <w:rsid w:val="004E6E5F"/>
    <w:rsid w:val="005D6DF3"/>
    <w:rsid w:val="00612E8D"/>
    <w:rsid w:val="00623FDE"/>
    <w:rsid w:val="0072464D"/>
    <w:rsid w:val="007F2018"/>
    <w:rsid w:val="00826BC6"/>
    <w:rsid w:val="009E067B"/>
    <w:rsid w:val="00A155EC"/>
    <w:rsid w:val="00AD58BA"/>
    <w:rsid w:val="00B35B13"/>
    <w:rsid w:val="00CD3D0B"/>
    <w:rsid w:val="00D65C2D"/>
    <w:rsid w:val="00D91676"/>
    <w:rsid w:val="00F024C3"/>
    <w:rsid w:val="00F46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6F8671"/>
  <w15:chartTrackingRefBased/>
  <w15:docId w15:val="{D673D190-68AF-4AE8-B8E5-AA1F40BE6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64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65C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DCE1D6-FB0A-4C36-B777-EE66EA1C75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46</Words>
  <Characters>9607</Characters>
  <Application>Microsoft Office Word</Application>
  <DocSecurity>0</DocSecurity>
  <Lines>80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c fumeron</dc:creator>
  <cp:keywords/>
  <dc:description/>
  <cp:lastModifiedBy>frédéric fumeron</cp:lastModifiedBy>
  <cp:revision>2</cp:revision>
  <cp:lastPrinted>2023-07-07T15:34:00Z</cp:lastPrinted>
  <dcterms:created xsi:type="dcterms:W3CDTF">2023-10-04T13:51:00Z</dcterms:created>
  <dcterms:modified xsi:type="dcterms:W3CDTF">2023-10-04T13:51:00Z</dcterms:modified>
</cp:coreProperties>
</file>